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C539D" w14:textId="77777777" w:rsidR="0054465B" w:rsidRDefault="0054465B" w:rsidP="0054465B"/>
    <w:p w14:paraId="6544C161" w14:textId="77777777" w:rsidR="00484B2A" w:rsidRDefault="00484B2A" w:rsidP="00484B2A">
      <w:pPr>
        <w:spacing w:line="360" w:lineRule="auto"/>
        <w:jc w:val="center"/>
      </w:pPr>
      <w:r w:rsidRPr="001C7200">
        <w:rPr>
          <w:b/>
          <w:bCs/>
        </w:rPr>
        <w:t>Utility Over Novelty: How Performance Expectancy Converts Hedonic Motivation, Future Expectations, and Price Sensitivity into Private E-Scooter Purchase Intention</w:t>
      </w:r>
    </w:p>
    <w:p w14:paraId="10D529D7" w14:textId="77777777" w:rsidR="00484B2A" w:rsidRDefault="00484B2A" w:rsidP="00484B2A">
      <w:bookmarkStart w:id="0" w:name="_Toc206529718"/>
    </w:p>
    <w:p w14:paraId="54268838" w14:textId="77777777" w:rsidR="00484B2A" w:rsidRDefault="00484B2A" w:rsidP="00484B2A"/>
    <w:bookmarkEnd w:id="0"/>
    <w:p w14:paraId="5C2CCA63" w14:textId="24C435E0" w:rsidR="00D24A51" w:rsidRDefault="0060152A" w:rsidP="0060152A">
      <w:pPr>
        <w:spacing w:before="120" w:after="120"/>
        <w:ind w:left="426" w:hanging="426"/>
        <w:jc w:val="center"/>
        <w:rPr>
          <w:rFonts w:eastAsiaTheme="majorEastAsia"/>
          <w:b/>
          <w:bCs/>
        </w:rPr>
      </w:pPr>
      <w:r w:rsidRPr="0060152A">
        <w:rPr>
          <w:rFonts w:eastAsiaTheme="majorEastAsia"/>
          <w:b/>
          <w:bCs/>
        </w:rPr>
        <w:t>Supporting information</w:t>
      </w:r>
    </w:p>
    <w:p w14:paraId="22D48DB9" w14:textId="77777777" w:rsidR="0060152A" w:rsidRDefault="0060152A" w:rsidP="0060152A">
      <w:pPr>
        <w:spacing w:before="120" w:after="120"/>
        <w:ind w:left="426" w:hanging="426"/>
        <w:jc w:val="center"/>
      </w:pPr>
    </w:p>
    <w:p w14:paraId="3D5D2330" w14:textId="7F8B59F2" w:rsidR="00D24A51" w:rsidRDefault="00E5757B" w:rsidP="00D24A51">
      <w:pPr>
        <w:spacing w:before="120" w:after="120"/>
        <w:ind w:left="426" w:hanging="426"/>
        <w:jc w:val="both"/>
      </w:pPr>
      <w:r w:rsidRPr="00EA15E4">
        <w:rPr>
          <w:b/>
          <w:bCs/>
        </w:rPr>
        <w:t xml:space="preserve">Table </w:t>
      </w:r>
      <w:bookmarkStart w:id="1" w:name="_Hlk217744635"/>
      <w:r w:rsidRPr="00EA15E4">
        <w:rPr>
          <w:b/>
          <w:bCs/>
        </w:rPr>
        <w:t>S1.</w:t>
      </w:r>
      <w:r>
        <w:t xml:space="preserve"> </w:t>
      </w:r>
      <w:r w:rsidRPr="00E5757B">
        <w:t>Measurement Scales, Items, and References</w:t>
      </w:r>
    </w:p>
    <w:tbl>
      <w:tblPr>
        <w:tblStyle w:val="DzTablo2"/>
        <w:tblW w:w="9072" w:type="dxa"/>
        <w:tblLook w:val="04A0" w:firstRow="1" w:lastRow="0" w:firstColumn="1" w:lastColumn="0" w:noHBand="0" w:noVBand="1"/>
      </w:tblPr>
      <w:tblGrid>
        <w:gridCol w:w="2268"/>
        <w:gridCol w:w="5103"/>
        <w:gridCol w:w="1701"/>
      </w:tblGrid>
      <w:tr w:rsidR="00D24A51" w:rsidRPr="00E5757B" w14:paraId="75F6BC28" w14:textId="77777777" w:rsidTr="00A31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bookmarkEnd w:id="1"/>
          <w:p w14:paraId="101B5F11" w14:textId="526B45EA" w:rsidR="00D24A51" w:rsidRPr="00E5757B" w:rsidRDefault="003E5974" w:rsidP="00F76C05">
            <w:pPr>
              <w:ind w:left="426" w:hanging="42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ctruct</w:t>
            </w:r>
          </w:p>
        </w:tc>
        <w:tc>
          <w:tcPr>
            <w:tcW w:w="5103" w:type="dxa"/>
            <w:vAlign w:val="center"/>
          </w:tcPr>
          <w:p w14:paraId="051AB6E4" w14:textId="702F9CE5" w:rsidR="00D24A51" w:rsidRPr="00E5757B" w:rsidRDefault="00F76C05" w:rsidP="00F76C05">
            <w:pPr>
              <w:ind w:left="426" w:hanging="4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tems</w:t>
            </w:r>
          </w:p>
        </w:tc>
        <w:tc>
          <w:tcPr>
            <w:tcW w:w="1701" w:type="dxa"/>
            <w:vAlign w:val="center"/>
          </w:tcPr>
          <w:p w14:paraId="6CE706A4" w14:textId="1E503101" w:rsidR="00D24A51" w:rsidRPr="00E5757B" w:rsidRDefault="009E34B7" w:rsidP="00F76C05">
            <w:pPr>
              <w:ind w:left="426" w:hanging="4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Reference</w:t>
            </w:r>
          </w:p>
        </w:tc>
      </w:tr>
      <w:tr w:rsidR="00320D14" w:rsidRPr="00E5757B" w14:paraId="4D6CBD3D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vAlign w:val="center"/>
          </w:tcPr>
          <w:p w14:paraId="6E045EFE" w14:textId="0B4E7D04" w:rsidR="00320D14" w:rsidRPr="00E5757B" w:rsidRDefault="00320D14" w:rsidP="00320D14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 xml:space="preserve">Purchase Intention </w:t>
            </w:r>
            <w:r w:rsidRPr="00E5757B">
              <w:t>(PI)</w:t>
            </w:r>
          </w:p>
        </w:tc>
        <w:tc>
          <w:tcPr>
            <w:tcW w:w="1701" w:type="dxa"/>
          </w:tcPr>
          <w:p w14:paraId="38BD337B" w14:textId="77777777" w:rsidR="00320D14" w:rsidRPr="00E5757B" w:rsidRDefault="00320D14" w:rsidP="00D24A51">
            <w:pPr>
              <w:ind w:left="426" w:hanging="4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24A51" w:rsidRPr="00E5757B" w14:paraId="1DFCE77D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hideMark/>
          </w:tcPr>
          <w:p w14:paraId="391BBF81" w14:textId="303850A1" w:rsidR="00D24A51" w:rsidRPr="00E33AED" w:rsidRDefault="00D24A51" w:rsidP="00D24A51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33AED">
              <w:rPr>
                <w:b w:val="0"/>
                <w:bCs w:val="0"/>
                <w:sz w:val="22"/>
                <w:szCs w:val="22"/>
              </w:rPr>
              <w:t>PI1</w:t>
            </w:r>
          </w:p>
        </w:tc>
        <w:tc>
          <w:tcPr>
            <w:tcW w:w="5103" w:type="dxa"/>
            <w:tcBorders>
              <w:bottom w:val="nil"/>
            </w:tcBorders>
            <w:hideMark/>
          </w:tcPr>
          <w:p w14:paraId="788E943F" w14:textId="4B2D128E" w:rsidR="00D24A51" w:rsidRPr="00E33AED" w:rsidRDefault="0008283A" w:rsidP="006176FE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am interested in e-scooters and have been paying attention to them recently.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0DA33AB" w14:textId="6CD99F93" w:rsidR="00D24A51" w:rsidRPr="00E33AED" w:rsidRDefault="00D24A51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E33AED">
              <w:rPr>
                <w:i/>
                <w:iCs/>
                <w:sz w:val="22"/>
                <w:szCs w:val="22"/>
              </w:rPr>
              <w:t xml:space="preserve">Dodds </w:t>
            </w:r>
            <w:r w:rsidRPr="00E5757B">
              <w:rPr>
                <w:i/>
                <w:iCs/>
                <w:sz w:val="22"/>
                <w:szCs w:val="22"/>
              </w:rPr>
              <w:t xml:space="preserve">et al., </w:t>
            </w:r>
            <w:r w:rsidR="008720C5" w:rsidRPr="00E5757B">
              <w:rPr>
                <w:i/>
                <w:iCs/>
                <w:sz w:val="22"/>
                <w:szCs w:val="22"/>
              </w:rPr>
              <w:t>(</w:t>
            </w:r>
            <w:r w:rsidRPr="00E5757B">
              <w:rPr>
                <w:i/>
                <w:iCs/>
                <w:sz w:val="22"/>
                <w:szCs w:val="22"/>
              </w:rPr>
              <w:t>1991</w:t>
            </w:r>
            <w:r w:rsidR="008720C5" w:rsidRPr="00E5757B">
              <w:rPr>
                <w:i/>
                <w:iCs/>
                <w:sz w:val="22"/>
                <w:szCs w:val="22"/>
              </w:rPr>
              <w:t>)</w:t>
            </w:r>
            <w:r w:rsidR="006F27ED" w:rsidRPr="00E5757B">
              <w:rPr>
                <w:i/>
                <w:iCs/>
                <w:sz w:val="22"/>
                <w:szCs w:val="22"/>
              </w:rPr>
              <w:t>,</w:t>
            </w:r>
            <w:r w:rsidR="0091225D" w:rsidRPr="00E5757B">
              <w:rPr>
                <w:i/>
                <w:iCs/>
                <w:sz w:val="22"/>
                <w:szCs w:val="22"/>
              </w:rPr>
              <w:t xml:space="preserve"> </w:t>
            </w:r>
            <w:r w:rsidRPr="00E5757B">
              <w:rPr>
                <w:i/>
                <w:iCs/>
                <w:sz w:val="22"/>
                <w:szCs w:val="22"/>
              </w:rPr>
              <w:t xml:space="preserve"> Xie et al., </w:t>
            </w:r>
            <w:r w:rsidR="006F27ED" w:rsidRPr="00E5757B">
              <w:rPr>
                <w:i/>
                <w:iCs/>
                <w:sz w:val="22"/>
                <w:szCs w:val="22"/>
              </w:rPr>
              <w:t>(</w:t>
            </w:r>
            <w:r w:rsidRPr="00E5757B">
              <w:rPr>
                <w:i/>
                <w:iCs/>
                <w:sz w:val="22"/>
                <w:szCs w:val="22"/>
              </w:rPr>
              <w:t>2022</w:t>
            </w:r>
            <w:r w:rsidR="006F27ED" w:rsidRPr="00E5757B">
              <w:rPr>
                <w:i/>
                <w:iCs/>
                <w:sz w:val="22"/>
                <w:szCs w:val="22"/>
              </w:rPr>
              <w:t>).</w:t>
            </w:r>
          </w:p>
        </w:tc>
      </w:tr>
      <w:tr w:rsidR="00D24A51" w:rsidRPr="00E5757B" w14:paraId="43670813" w14:textId="77777777" w:rsidTr="00DE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0A495B03" w14:textId="7B79F5A5" w:rsidR="00D24A51" w:rsidRPr="00E33AED" w:rsidRDefault="00D24A51" w:rsidP="00D24A51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33AED">
              <w:rPr>
                <w:b w:val="0"/>
                <w:bCs w:val="0"/>
                <w:sz w:val="22"/>
                <w:szCs w:val="22"/>
              </w:rPr>
              <w:t>PI2</w:t>
            </w:r>
          </w:p>
        </w:tc>
        <w:tc>
          <w:tcPr>
            <w:tcW w:w="5103" w:type="dxa"/>
            <w:tcBorders>
              <w:top w:val="nil"/>
              <w:bottom w:val="nil"/>
            </w:tcBorders>
            <w:hideMark/>
          </w:tcPr>
          <w:p w14:paraId="3B354933" w14:textId="631F659E" w:rsidR="00D24A51" w:rsidRPr="00E33AED" w:rsidRDefault="0008283A" w:rsidP="006176FE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f there is a suitable model, I will consider buying it.</w:t>
            </w:r>
          </w:p>
        </w:tc>
        <w:tc>
          <w:tcPr>
            <w:tcW w:w="1701" w:type="dxa"/>
            <w:vMerge/>
            <w:hideMark/>
          </w:tcPr>
          <w:p w14:paraId="0645EB78" w14:textId="77777777" w:rsidR="00D24A51" w:rsidRPr="00E33AED" w:rsidRDefault="00D24A51" w:rsidP="006176FE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24A51" w:rsidRPr="00E5757B" w14:paraId="071CBBE1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62ADA48E" w14:textId="10D1ADE2" w:rsidR="00D24A51" w:rsidRPr="00E33AED" w:rsidRDefault="00D24A51" w:rsidP="00D24A51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33AED">
              <w:rPr>
                <w:b w:val="0"/>
                <w:bCs w:val="0"/>
                <w:sz w:val="22"/>
                <w:szCs w:val="22"/>
              </w:rPr>
              <w:t>PI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hideMark/>
          </w:tcPr>
          <w:p w14:paraId="3A8ECBC1" w14:textId="112176AF" w:rsidR="00D24A51" w:rsidRPr="00E33AED" w:rsidRDefault="0008283A" w:rsidP="006176FE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would like to recommend people I know to buy an e-scooter.</w:t>
            </w:r>
          </w:p>
        </w:tc>
        <w:tc>
          <w:tcPr>
            <w:tcW w:w="1701" w:type="dxa"/>
            <w:vMerge/>
            <w:hideMark/>
          </w:tcPr>
          <w:p w14:paraId="132B81BC" w14:textId="77777777" w:rsidR="00D24A51" w:rsidRPr="00E33AED" w:rsidRDefault="00D24A51" w:rsidP="006176FE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D24A51" w:rsidRPr="00E5757B" w14:paraId="3AF6DDCA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hideMark/>
          </w:tcPr>
          <w:p w14:paraId="74604B27" w14:textId="57088327" w:rsidR="00D24A51" w:rsidRPr="00E33AED" w:rsidRDefault="00D24A51" w:rsidP="00D24A51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33AED">
              <w:rPr>
                <w:b w:val="0"/>
                <w:bCs w:val="0"/>
                <w:sz w:val="22"/>
                <w:szCs w:val="22"/>
              </w:rPr>
              <w:t>PI4</w:t>
            </w:r>
          </w:p>
        </w:tc>
        <w:tc>
          <w:tcPr>
            <w:tcW w:w="5103" w:type="dxa"/>
            <w:tcBorders>
              <w:top w:val="nil"/>
            </w:tcBorders>
            <w:hideMark/>
          </w:tcPr>
          <w:p w14:paraId="2D2FFBA6" w14:textId="6D64A0E6" w:rsidR="00D24A51" w:rsidRPr="00E33AED" w:rsidRDefault="0008283A" w:rsidP="006176FE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support the purchase of e-scooters.</w:t>
            </w:r>
          </w:p>
        </w:tc>
        <w:tc>
          <w:tcPr>
            <w:tcW w:w="1701" w:type="dxa"/>
            <w:vMerge/>
            <w:hideMark/>
          </w:tcPr>
          <w:p w14:paraId="24D5D91C" w14:textId="77777777" w:rsidR="00D24A51" w:rsidRPr="00E33AED" w:rsidRDefault="00D24A51" w:rsidP="006176FE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20D14" w:rsidRPr="00E5757B" w14:paraId="65460A47" w14:textId="77777777" w:rsidTr="00A31D1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vAlign w:val="center"/>
          </w:tcPr>
          <w:p w14:paraId="5033A5EE" w14:textId="2F6AC6E9" w:rsidR="00320D14" w:rsidRPr="00E5757B" w:rsidRDefault="00320D14" w:rsidP="00320D14">
            <w:pPr>
              <w:ind w:left="37"/>
              <w:rPr>
                <w:sz w:val="22"/>
                <w:szCs w:val="22"/>
              </w:rPr>
            </w:pPr>
            <w:r w:rsidRPr="00E5757B">
              <w:rPr>
                <w:rStyle w:val="Gl"/>
                <w:rFonts w:eastAsiaTheme="majorEastAsia"/>
                <w:b/>
                <w:bCs/>
                <w:color w:val="1F1F1F"/>
                <w:sz w:val="22"/>
                <w:szCs w:val="22"/>
              </w:rPr>
              <w:t>Performance Expectancy (PE)</w:t>
            </w:r>
          </w:p>
        </w:tc>
        <w:tc>
          <w:tcPr>
            <w:tcW w:w="1701" w:type="dxa"/>
          </w:tcPr>
          <w:p w14:paraId="68717FF0" w14:textId="5EE5A216" w:rsidR="00320D14" w:rsidRPr="00E5757B" w:rsidRDefault="00320D14" w:rsidP="006176FE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50993601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4B053BCE" w14:textId="77777777" w:rsidR="002956F9" w:rsidRPr="00E5757B" w:rsidRDefault="002956F9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sz w:val="22"/>
                <w:szCs w:val="22"/>
              </w:rPr>
              <w:t>PE1</w:t>
            </w:r>
          </w:p>
        </w:tc>
        <w:tc>
          <w:tcPr>
            <w:tcW w:w="5103" w:type="dxa"/>
            <w:tcBorders>
              <w:bottom w:val="nil"/>
            </w:tcBorders>
          </w:tcPr>
          <w:p w14:paraId="22D42AE6" w14:textId="1E6C9BDF" w:rsidR="002956F9" w:rsidRPr="00E5757B" w:rsidRDefault="009B79B2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>Using an e-scooter would enhance my travel effectiveness</w:t>
            </w:r>
            <w:r w:rsidR="002956F9" w:rsidRPr="00E5757B">
              <w:rPr>
                <w:color w:val="1F1F1F"/>
                <w:sz w:val="22"/>
                <w:szCs w:val="22"/>
              </w:rPr>
              <w:t>.</w:t>
            </w:r>
          </w:p>
        </w:tc>
        <w:tc>
          <w:tcPr>
            <w:tcW w:w="1701" w:type="dxa"/>
            <w:vMerge w:val="restart"/>
            <w:vAlign w:val="center"/>
          </w:tcPr>
          <w:p w14:paraId="407E83F5" w14:textId="30D8DC82" w:rsidR="002956F9" w:rsidRPr="00E5757B" w:rsidRDefault="002956F9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E5757B">
              <w:rPr>
                <w:i/>
                <w:iCs/>
                <w:sz w:val="22"/>
                <w:szCs w:val="22"/>
              </w:rPr>
              <w:t xml:space="preserve">Lee et al., </w:t>
            </w:r>
            <w:r w:rsidR="008720C5" w:rsidRPr="00E5757B">
              <w:rPr>
                <w:i/>
                <w:iCs/>
                <w:sz w:val="22"/>
                <w:szCs w:val="22"/>
              </w:rPr>
              <w:t>(</w:t>
            </w:r>
            <w:r w:rsidRPr="00E5757B">
              <w:rPr>
                <w:i/>
                <w:iCs/>
                <w:sz w:val="22"/>
                <w:szCs w:val="22"/>
              </w:rPr>
              <w:t>2019</w:t>
            </w:r>
            <w:r w:rsidR="008720C5" w:rsidRPr="00E5757B">
              <w:rPr>
                <w:i/>
                <w:iCs/>
                <w:sz w:val="22"/>
                <w:szCs w:val="22"/>
              </w:rPr>
              <w:t>).</w:t>
            </w:r>
          </w:p>
        </w:tc>
      </w:tr>
      <w:tr w:rsidR="002956F9" w:rsidRPr="00E5757B" w14:paraId="1824BEC9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0B9A2B3" w14:textId="77777777" w:rsidR="002956F9" w:rsidRPr="00E5757B" w:rsidRDefault="002956F9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sz w:val="22"/>
                <w:szCs w:val="22"/>
              </w:rPr>
              <w:t>PE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CA37ACE" w14:textId="0289CB54" w:rsidR="002956F9" w:rsidRPr="00E5757B" w:rsidRDefault="009B79B2" w:rsidP="002956F9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>Using an e-scooter would increase my productivity in daily travel</w:t>
            </w:r>
            <w:r w:rsidR="002956F9" w:rsidRPr="00E5757B">
              <w:rPr>
                <w:color w:val="1F1F1F"/>
                <w:sz w:val="22"/>
                <w:szCs w:val="22"/>
              </w:rPr>
              <w:t>.</w:t>
            </w:r>
          </w:p>
        </w:tc>
        <w:tc>
          <w:tcPr>
            <w:tcW w:w="1701" w:type="dxa"/>
            <w:vMerge/>
          </w:tcPr>
          <w:p w14:paraId="76AAF924" w14:textId="77777777" w:rsidR="002956F9" w:rsidRPr="00E5757B" w:rsidRDefault="002956F9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56A8BB0E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4B7DD4A" w14:textId="77777777" w:rsidR="002956F9" w:rsidRPr="00E5757B" w:rsidRDefault="002956F9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sz w:val="22"/>
                <w:szCs w:val="22"/>
              </w:rPr>
              <w:t>PE3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CB14989" w14:textId="7C75ABD8" w:rsidR="002956F9" w:rsidRPr="00E5757B" w:rsidRDefault="009B79B2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>Using an e-scooter would enhance my travel performance</w:t>
            </w:r>
            <w:r w:rsidR="002956F9" w:rsidRPr="00E5757B">
              <w:rPr>
                <w:color w:val="1F1F1F"/>
                <w:sz w:val="22"/>
                <w:szCs w:val="22"/>
              </w:rPr>
              <w:t>.</w:t>
            </w:r>
          </w:p>
        </w:tc>
        <w:tc>
          <w:tcPr>
            <w:tcW w:w="1701" w:type="dxa"/>
            <w:vMerge/>
          </w:tcPr>
          <w:p w14:paraId="285EC498" w14:textId="77777777" w:rsidR="002956F9" w:rsidRPr="00E5757B" w:rsidRDefault="002956F9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633F5BE7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21CFF00" w14:textId="77777777" w:rsidR="002956F9" w:rsidRPr="00E5757B" w:rsidRDefault="002956F9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sz w:val="22"/>
                <w:szCs w:val="22"/>
              </w:rPr>
              <w:t>PE4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D6F6097" w14:textId="415FE8C4" w:rsidR="002956F9" w:rsidRPr="00E5757B" w:rsidRDefault="006E35F4" w:rsidP="002956F9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>I would find an e-scooter useful for my mobility needs</w:t>
            </w:r>
            <w:r w:rsidR="002956F9" w:rsidRPr="00E5757B">
              <w:rPr>
                <w:color w:val="1F1F1F"/>
                <w:sz w:val="22"/>
                <w:szCs w:val="22"/>
              </w:rPr>
              <w:t>.</w:t>
            </w:r>
          </w:p>
        </w:tc>
        <w:tc>
          <w:tcPr>
            <w:tcW w:w="1701" w:type="dxa"/>
            <w:vMerge/>
          </w:tcPr>
          <w:p w14:paraId="44D96688" w14:textId="77777777" w:rsidR="002956F9" w:rsidRPr="00E5757B" w:rsidRDefault="002956F9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3F48EF03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10B5875C" w14:textId="320E1C87" w:rsidR="002956F9" w:rsidRPr="00E5757B" w:rsidRDefault="002956F9" w:rsidP="002956F9">
            <w:pPr>
              <w:ind w:left="426" w:hanging="426"/>
              <w:rPr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</w:tcBorders>
          </w:tcPr>
          <w:p w14:paraId="1F16911E" w14:textId="0537BC1F" w:rsidR="002956F9" w:rsidRPr="00E5757B" w:rsidRDefault="006E35F4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>Using an e-scooter would help me accomplish my trips more efficiently</w:t>
            </w:r>
            <w:r w:rsidR="002956F9" w:rsidRPr="00E5757B">
              <w:rPr>
                <w:color w:val="1F1F1F"/>
                <w:sz w:val="22"/>
                <w:szCs w:val="22"/>
              </w:rPr>
              <w:t>.</w:t>
            </w:r>
          </w:p>
        </w:tc>
        <w:tc>
          <w:tcPr>
            <w:tcW w:w="1701" w:type="dxa"/>
            <w:vMerge/>
          </w:tcPr>
          <w:p w14:paraId="3FC9E452" w14:textId="77777777" w:rsidR="002956F9" w:rsidRPr="00E5757B" w:rsidRDefault="002956F9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20D14" w:rsidRPr="00E5757B" w14:paraId="08ED4073" w14:textId="77777777" w:rsidTr="00A31D12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vAlign w:val="center"/>
          </w:tcPr>
          <w:p w14:paraId="416E45DC" w14:textId="7B362AD9" w:rsidR="00320D14" w:rsidRPr="00E5757B" w:rsidRDefault="00320D14" w:rsidP="002956F9">
            <w:pPr>
              <w:ind w:left="100" w:hanging="100"/>
              <w:rPr>
                <w:sz w:val="22"/>
                <w:szCs w:val="22"/>
              </w:rPr>
            </w:pPr>
            <w:r w:rsidRPr="00E5757B">
              <w:rPr>
                <w:rStyle w:val="Gl"/>
                <w:rFonts w:eastAsiaTheme="majorEastAsia"/>
                <w:b/>
                <w:bCs/>
                <w:color w:val="1F1F1F"/>
                <w:sz w:val="22"/>
                <w:szCs w:val="22"/>
              </w:rPr>
              <w:t>Hedonic Motivation (HM)</w:t>
            </w:r>
          </w:p>
        </w:tc>
        <w:tc>
          <w:tcPr>
            <w:tcW w:w="1701" w:type="dxa"/>
          </w:tcPr>
          <w:p w14:paraId="3E7AD294" w14:textId="4D25AEBF" w:rsidR="00320D14" w:rsidRPr="00E5757B" w:rsidRDefault="00320D14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00E8A3BF" w14:textId="77777777" w:rsidTr="00DE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10CE3699" w14:textId="77777777" w:rsidR="002956F9" w:rsidRPr="00E5757B" w:rsidRDefault="002956F9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sz w:val="22"/>
                <w:szCs w:val="22"/>
              </w:rPr>
              <w:t>HM1</w:t>
            </w:r>
          </w:p>
        </w:tc>
        <w:tc>
          <w:tcPr>
            <w:tcW w:w="5103" w:type="dxa"/>
            <w:tcBorders>
              <w:bottom w:val="nil"/>
            </w:tcBorders>
          </w:tcPr>
          <w:p w14:paraId="5211559C" w14:textId="039E1473" w:rsidR="002956F9" w:rsidRPr="00E5757B" w:rsidRDefault="002956F9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 xml:space="preserve">Using </w:t>
            </w:r>
            <w:r w:rsidR="006E35F4" w:rsidRPr="00E5757B">
              <w:rPr>
                <w:color w:val="1F1F1F"/>
                <w:sz w:val="22"/>
                <w:szCs w:val="22"/>
              </w:rPr>
              <w:t xml:space="preserve">e-scooter </w:t>
            </w:r>
            <w:r w:rsidRPr="00E5757B">
              <w:rPr>
                <w:color w:val="1F1F1F"/>
                <w:sz w:val="22"/>
                <w:szCs w:val="22"/>
              </w:rPr>
              <w:t>would be fun.</w:t>
            </w:r>
          </w:p>
        </w:tc>
        <w:tc>
          <w:tcPr>
            <w:tcW w:w="1701" w:type="dxa"/>
            <w:vMerge w:val="restart"/>
            <w:vAlign w:val="center"/>
          </w:tcPr>
          <w:p w14:paraId="7E0E2D31" w14:textId="0A903767" w:rsidR="002956F9" w:rsidRPr="00E5757B" w:rsidRDefault="002956F9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E5757B">
              <w:rPr>
                <w:i/>
                <w:iCs/>
                <w:sz w:val="22"/>
                <w:szCs w:val="22"/>
              </w:rPr>
              <w:t xml:space="preserve">Kapser &amp; Abdelrahman, </w:t>
            </w:r>
            <w:r w:rsidR="008720C5" w:rsidRPr="00E5757B">
              <w:rPr>
                <w:i/>
                <w:iCs/>
                <w:sz w:val="22"/>
                <w:szCs w:val="22"/>
              </w:rPr>
              <w:t>(</w:t>
            </w:r>
            <w:r w:rsidRPr="00E5757B">
              <w:rPr>
                <w:i/>
                <w:iCs/>
                <w:sz w:val="22"/>
                <w:szCs w:val="22"/>
              </w:rPr>
              <w:t>2020</w:t>
            </w:r>
            <w:r w:rsidR="008720C5" w:rsidRPr="00E5757B">
              <w:rPr>
                <w:i/>
                <w:iCs/>
                <w:sz w:val="22"/>
                <w:szCs w:val="22"/>
              </w:rPr>
              <w:t>).</w:t>
            </w:r>
          </w:p>
        </w:tc>
      </w:tr>
      <w:tr w:rsidR="002956F9" w:rsidRPr="00E5757B" w14:paraId="29429BB1" w14:textId="77777777" w:rsidTr="00A31D12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7DE7C13" w14:textId="77777777" w:rsidR="002956F9" w:rsidRPr="00E5757B" w:rsidRDefault="002956F9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sz w:val="22"/>
                <w:szCs w:val="22"/>
              </w:rPr>
              <w:t>HM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D4ACCC1" w14:textId="7DE059BB" w:rsidR="002956F9" w:rsidRPr="00E5757B" w:rsidRDefault="002956F9" w:rsidP="002956F9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 xml:space="preserve">Using </w:t>
            </w:r>
            <w:r w:rsidR="006E35F4" w:rsidRPr="00E5757B">
              <w:rPr>
                <w:color w:val="1F1F1F"/>
                <w:sz w:val="22"/>
                <w:szCs w:val="22"/>
              </w:rPr>
              <w:t xml:space="preserve">e-scooter </w:t>
            </w:r>
            <w:r w:rsidRPr="00E5757B">
              <w:rPr>
                <w:color w:val="1F1F1F"/>
                <w:sz w:val="22"/>
                <w:szCs w:val="22"/>
              </w:rPr>
              <w:t>would be enjoyable.</w:t>
            </w:r>
          </w:p>
        </w:tc>
        <w:tc>
          <w:tcPr>
            <w:tcW w:w="1701" w:type="dxa"/>
            <w:vMerge/>
          </w:tcPr>
          <w:p w14:paraId="299DE40D" w14:textId="2BC954C9" w:rsidR="002956F9" w:rsidRPr="00E5757B" w:rsidRDefault="002956F9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497CA546" w14:textId="77777777" w:rsidTr="00DE6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7B5BAE63" w14:textId="77777777" w:rsidR="002956F9" w:rsidRPr="00E5757B" w:rsidRDefault="002956F9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sz w:val="22"/>
                <w:szCs w:val="22"/>
              </w:rPr>
              <w:t>HM3</w:t>
            </w:r>
          </w:p>
        </w:tc>
        <w:tc>
          <w:tcPr>
            <w:tcW w:w="5103" w:type="dxa"/>
            <w:tcBorders>
              <w:top w:val="nil"/>
            </w:tcBorders>
          </w:tcPr>
          <w:p w14:paraId="073E0B0C" w14:textId="22DF49FB" w:rsidR="002956F9" w:rsidRPr="00E5757B" w:rsidRDefault="002956F9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 xml:space="preserve">Using </w:t>
            </w:r>
            <w:r w:rsidR="006E35F4" w:rsidRPr="00E5757B">
              <w:rPr>
                <w:color w:val="1F1F1F"/>
                <w:sz w:val="22"/>
                <w:szCs w:val="22"/>
              </w:rPr>
              <w:t xml:space="preserve">e-scooter </w:t>
            </w:r>
            <w:r w:rsidRPr="00E5757B">
              <w:rPr>
                <w:color w:val="1F1F1F"/>
                <w:sz w:val="22"/>
                <w:szCs w:val="22"/>
              </w:rPr>
              <w:t>would be very entertaining</w:t>
            </w:r>
          </w:p>
        </w:tc>
        <w:tc>
          <w:tcPr>
            <w:tcW w:w="1701" w:type="dxa"/>
            <w:vMerge/>
          </w:tcPr>
          <w:p w14:paraId="723A813B" w14:textId="77777777" w:rsidR="002956F9" w:rsidRPr="00E5757B" w:rsidRDefault="002956F9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20D14" w:rsidRPr="00E5757B" w14:paraId="317D8689" w14:textId="77777777" w:rsidTr="00A31D1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vAlign w:val="center"/>
          </w:tcPr>
          <w:p w14:paraId="405AAC03" w14:textId="5DDEEBB0" w:rsidR="00320D14" w:rsidRPr="00E5757B" w:rsidRDefault="00320D14" w:rsidP="00320D14">
            <w:pPr>
              <w:ind w:left="37"/>
              <w:rPr>
                <w:sz w:val="22"/>
                <w:szCs w:val="22"/>
              </w:rPr>
            </w:pPr>
            <w:r w:rsidRPr="00E5757B">
              <w:rPr>
                <w:rStyle w:val="Gl"/>
                <w:rFonts w:eastAsiaTheme="majorEastAsia"/>
                <w:b/>
                <w:bCs/>
                <w:color w:val="1F1F1F"/>
                <w:sz w:val="22"/>
                <w:szCs w:val="22"/>
              </w:rPr>
              <w:t>Lack of Price Sensitivity (LPS)</w:t>
            </w:r>
          </w:p>
        </w:tc>
        <w:tc>
          <w:tcPr>
            <w:tcW w:w="1701" w:type="dxa"/>
          </w:tcPr>
          <w:p w14:paraId="7185B4FF" w14:textId="3BD21B11" w:rsidR="00320D14" w:rsidRPr="00E5757B" w:rsidRDefault="00320D14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7B483C39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379EFED3" w14:textId="77777777" w:rsidR="002956F9" w:rsidRPr="00E5757B" w:rsidRDefault="002956F9" w:rsidP="002956F9">
            <w:pPr>
              <w:ind w:left="426" w:hanging="426"/>
              <w:rPr>
                <w:sz w:val="22"/>
                <w:szCs w:val="22"/>
              </w:rPr>
            </w:pPr>
            <w:r w:rsidRPr="00E5757B">
              <w:rPr>
                <w:rStyle w:val="Gl"/>
                <w:rFonts w:eastAsiaTheme="majorEastAsia"/>
                <w:color w:val="1F1F1F"/>
                <w:sz w:val="22"/>
                <w:szCs w:val="22"/>
              </w:rPr>
              <w:t>LPS1</w:t>
            </w:r>
          </w:p>
        </w:tc>
        <w:tc>
          <w:tcPr>
            <w:tcW w:w="5103" w:type="dxa"/>
            <w:tcBorders>
              <w:bottom w:val="nil"/>
            </w:tcBorders>
          </w:tcPr>
          <w:p w14:paraId="69A2C24F" w14:textId="05C52863" w:rsidR="002956F9" w:rsidRPr="00E5757B" w:rsidRDefault="00C65A28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>I would not mind paying more to use an e-scooter.</w:t>
            </w:r>
          </w:p>
        </w:tc>
        <w:tc>
          <w:tcPr>
            <w:tcW w:w="1701" w:type="dxa"/>
            <w:vMerge w:val="restart"/>
            <w:vAlign w:val="center"/>
          </w:tcPr>
          <w:p w14:paraId="240552DA" w14:textId="59AA2B88" w:rsidR="002956F9" w:rsidRPr="00E5757B" w:rsidRDefault="002956F9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E5757B">
              <w:rPr>
                <w:i/>
                <w:iCs/>
                <w:sz w:val="22"/>
                <w:szCs w:val="22"/>
              </w:rPr>
              <w:t xml:space="preserve">Foroughi et al., </w:t>
            </w:r>
            <w:r w:rsidR="008720C5" w:rsidRPr="00E5757B">
              <w:rPr>
                <w:i/>
                <w:iCs/>
                <w:sz w:val="22"/>
                <w:szCs w:val="22"/>
              </w:rPr>
              <w:t>(</w:t>
            </w:r>
            <w:r w:rsidRPr="00E5757B">
              <w:rPr>
                <w:i/>
                <w:iCs/>
                <w:sz w:val="22"/>
                <w:szCs w:val="22"/>
              </w:rPr>
              <w:t>2023</w:t>
            </w:r>
            <w:r w:rsidR="008720C5" w:rsidRPr="00E5757B">
              <w:rPr>
                <w:i/>
                <w:iCs/>
                <w:sz w:val="22"/>
                <w:szCs w:val="22"/>
              </w:rPr>
              <w:t>).</w:t>
            </w:r>
          </w:p>
        </w:tc>
      </w:tr>
      <w:tr w:rsidR="002956F9" w:rsidRPr="00E5757B" w14:paraId="0A5CB452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D3B5E68" w14:textId="77777777" w:rsidR="002956F9" w:rsidRPr="00E5757B" w:rsidRDefault="002956F9" w:rsidP="002956F9">
            <w:pPr>
              <w:ind w:left="426" w:hanging="426"/>
              <w:rPr>
                <w:sz w:val="22"/>
                <w:szCs w:val="22"/>
              </w:rPr>
            </w:pPr>
            <w:r w:rsidRPr="00E5757B">
              <w:rPr>
                <w:rStyle w:val="Gl"/>
                <w:rFonts w:eastAsiaTheme="majorEastAsia"/>
                <w:color w:val="1F1F1F"/>
                <w:sz w:val="22"/>
                <w:szCs w:val="22"/>
              </w:rPr>
              <w:t>LPS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9A16D76" w14:textId="5B79FC1E" w:rsidR="002956F9" w:rsidRPr="00E5757B" w:rsidRDefault="003E7FC6" w:rsidP="002956F9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>I would not mind spending a lot of money to use an e-scooter.</w:t>
            </w:r>
          </w:p>
        </w:tc>
        <w:tc>
          <w:tcPr>
            <w:tcW w:w="1701" w:type="dxa"/>
            <w:vMerge/>
          </w:tcPr>
          <w:p w14:paraId="10F10BC1" w14:textId="77777777" w:rsidR="002956F9" w:rsidRPr="00E5757B" w:rsidRDefault="002956F9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225481FC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17E7306" w14:textId="77777777" w:rsidR="002956F9" w:rsidRPr="00E5757B" w:rsidRDefault="002956F9" w:rsidP="002956F9">
            <w:pPr>
              <w:ind w:left="426" w:hanging="426"/>
              <w:rPr>
                <w:sz w:val="22"/>
                <w:szCs w:val="22"/>
              </w:rPr>
            </w:pPr>
            <w:r w:rsidRPr="00E5757B">
              <w:rPr>
                <w:rStyle w:val="Gl"/>
                <w:rFonts w:eastAsiaTheme="majorEastAsia"/>
                <w:color w:val="1F1F1F"/>
                <w:sz w:val="22"/>
                <w:szCs w:val="22"/>
              </w:rPr>
              <w:t>LPS3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B0F80BA" w14:textId="1B2C09FD" w:rsidR="002956F9" w:rsidRPr="00E5757B" w:rsidRDefault="003E7FC6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 xml:space="preserve">I would be less willing to pay for e-scooters if I thought them to be high in price. </w:t>
            </w:r>
            <w:r w:rsidRPr="00E5757B">
              <w:rPr>
                <w:i/>
                <w:iCs/>
                <w:color w:val="1F1F1F"/>
                <w:sz w:val="22"/>
                <w:szCs w:val="22"/>
              </w:rPr>
              <w:t>(reverse coded)</w:t>
            </w:r>
          </w:p>
        </w:tc>
        <w:tc>
          <w:tcPr>
            <w:tcW w:w="1701" w:type="dxa"/>
            <w:vMerge/>
          </w:tcPr>
          <w:p w14:paraId="6CCA2759" w14:textId="77777777" w:rsidR="002956F9" w:rsidRPr="00E5757B" w:rsidRDefault="002956F9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20218AF7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F0B75BE" w14:textId="77777777" w:rsidR="002956F9" w:rsidRPr="00E5757B" w:rsidRDefault="002956F9" w:rsidP="002956F9">
            <w:pPr>
              <w:ind w:left="426" w:hanging="426"/>
              <w:rPr>
                <w:sz w:val="22"/>
                <w:szCs w:val="22"/>
              </w:rPr>
            </w:pPr>
            <w:r w:rsidRPr="00E5757B">
              <w:rPr>
                <w:rStyle w:val="Gl"/>
                <w:rFonts w:eastAsiaTheme="majorEastAsia"/>
                <w:color w:val="1F1F1F"/>
                <w:sz w:val="22"/>
                <w:szCs w:val="22"/>
              </w:rPr>
              <w:t>LPS4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5B0C1A8" w14:textId="1D70A09C" w:rsidR="002956F9" w:rsidRPr="00E5757B" w:rsidRDefault="003E7FC6" w:rsidP="002956F9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>If using e-scooters is likely to be more expensive than conventional transport, that would not matter to me.</w:t>
            </w:r>
          </w:p>
        </w:tc>
        <w:tc>
          <w:tcPr>
            <w:tcW w:w="1701" w:type="dxa"/>
            <w:vMerge/>
          </w:tcPr>
          <w:p w14:paraId="39021662" w14:textId="77777777" w:rsidR="002956F9" w:rsidRPr="00E5757B" w:rsidRDefault="002956F9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4F59E34B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41DCE5A5" w14:textId="77777777" w:rsidR="002956F9" w:rsidRPr="00E5757B" w:rsidRDefault="002956F9" w:rsidP="002956F9">
            <w:pPr>
              <w:ind w:left="426" w:hanging="426"/>
              <w:rPr>
                <w:sz w:val="22"/>
                <w:szCs w:val="22"/>
              </w:rPr>
            </w:pPr>
            <w:r w:rsidRPr="00E5757B">
              <w:rPr>
                <w:rStyle w:val="Gl"/>
                <w:rFonts w:eastAsiaTheme="majorEastAsia"/>
                <w:color w:val="1F1F1F"/>
                <w:sz w:val="22"/>
                <w:szCs w:val="22"/>
              </w:rPr>
              <w:t>LPS5</w:t>
            </w:r>
          </w:p>
        </w:tc>
        <w:tc>
          <w:tcPr>
            <w:tcW w:w="5103" w:type="dxa"/>
            <w:tcBorders>
              <w:top w:val="nil"/>
            </w:tcBorders>
          </w:tcPr>
          <w:p w14:paraId="5262C275" w14:textId="4A113C30" w:rsidR="002956F9" w:rsidRPr="00E5757B" w:rsidRDefault="001F6FD6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>A really great e-scooter option would be worth paying a lot of money for.</w:t>
            </w:r>
          </w:p>
        </w:tc>
        <w:tc>
          <w:tcPr>
            <w:tcW w:w="1701" w:type="dxa"/>
            <w:vMerge/>
          </w:tcPr>
          <w:p w14:paraId="31CAE257" w14:textId="77777777" w:rsidR="002956F9" w:rsidRPr="00E5757B" w:rsidRDefault="002956F9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93125" w:rsidRPr="00E5757B" w14:paraId="2BBF7AFD" w14:textId="77777777" w:rsidTr="00A31D12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FA9598B" w14:textId="7AD07974" w:rsidR="00C93125" w:rsidRPr="00E5757B" w:rsidRDefault="00C93125" w:rsidP="002956F9">
            <w:pPr>
              <w:ind w:left="100" w:hanging="10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lastRenderedPageBreak/>
              <w:t xml:space="preserve">Expectation of </w:t>
            </w:r>
            <w:r w:rsidR="00320D14" w:rsidRPr="00E5757B">
              <w:rPr>
                <w:color w:val="1F1F1F"/>
                <w:sz w:val="22"/>
                <w:szCs w:val="22"/>
              </w:rPr>
              <w:t>ES</w:t>
            </w:r>
            <w:r w:rsidRPr="00E5757B">
              <w:rPr>
                <w:color w:val="1F1F1F"/>
                <w:sz w:val="22"/>
                <w:szCs w:val="22"/>
              </w:rPr>
              <w:t xml:space="preserve"> in the future (</w:t>
            </w:r>
            <w:r w:rsidR="00320D14" w:rsidRPr="00E5757B">
              <w:rPr>
                <w:color w:val="1F1F1F"/>
                <w:sz w:val="22"/>
                <w:szCs w:val="22"/>
              </w:rPr>
              <w:t>EF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DCE80F" w14:textId="2F6FBBE1" w:rsidR="00C93125" w:rsidRPr="00E5757B" w:rsidRDefault="00C93125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7E1671D2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6BDE1958" w14:textId="77777777" w:rsidR="002956F9" w:rsidRPr="00E5757B" w:rsidRDefault="002956F9" w:rsidP="002956F9">
            <w:pPr>
              <w:ind w:left="426" w:hanging="426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EF1</w:t>
            </w:r>
          </w:p>
        </w:tc>
        <w:tc>
          <w:tcPr>
            <w:tcW w:w="5103" w:type="dxa"/>
            <w:tcBorders>
              <w:bottom w:val="nil"/>
            </w:tcBorders>
          </w:tcPr>
          <w:p w14:paraId="427F3237" w14:textId="62AEC180" w:rsidR="002956F9" w:rsidRPr="00E5757B" w:rsidRDefault="005B6F60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color w:val="1F1F1F"/>
                <w:sz w:val="22"/>
                <w:szCs w:val="22"/>
              </w:rPr>
              <w:t>The shift from conventional transport modes to e-scooters is a growing global tren</w:t>
            </w:r>
            <w:r w:rsidR="001D4E13" w:rsidRPr="00E5757B">
              <w:rPr>
                <w:color w:val="1F1F1F"/>
                <w:sz w:val="22"/>
                <w:szCs w:val="22"/>
              </w:rPr>
              <w:t>d</w:t>
            </w:r>
            <w:r w:rsidR="002956F9" w:rsidRPr="00E5757B">
              <w:rPr>
                <w:color w:val="1F1F1F"/>
                <w:sz w:val="22"/>
                <w:szCs w:val="22"/>
              </w:rPr>
              <w:t>.</w:t>
            </w:r>
          </w:p>
        </w:tc>
        <w:bookmarkStart w:id="2" w:name="bb0415"/>
        <w:tc>
          <w:tcPr>
            <w:tcW w:w="1701" w:type="dxa"/>
            <w:vMerge w:val="restart"/>
            <w:vAlign w:val="center"/>
          </w:tcPr>
          <w:p w14:paraId="24B63B87" w14:textId="7054D453" w:rsidR="002956F9" w:rsidRPr="00E5757B" w:rsidRDefault="002956F9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E5757B">
              <w:rPr>
                <w:i/>
                <w:iCs/>
                <w:sz w:val="22"/>
                <w:szCs w:val="22"/>
              </w:rPr>
              <w:fldChar w:fldCharType="begin"/>
            </w:r>
            <w:r w:rsidRPr="00E5757B">
              <w:rPr>
                <w:i/>
                <w:iCs/>
                <w:sz w:val="22"/>
                <w:szCs w:val="22"/>
              </w:rPr>
              <w:instrText>HYPERLINK "https://www.sciencedirect.com/science/article/pii/S1361920919308296?via%3Dihub" \l "b0415"</w:instrText>
            </w:r>
            <w:r w:rsidRPr="00E5757B">
              <w:rPr>
                <w:i/>
                <w:iCs/>
                <w:sz w:val="22"/>
                <w:szCs w:val="22"/>
              </w:rPr>
            </w:r>
            <w:r w:rsidRPr="00E5757B">
              <w:rPr>
                <w:i/>
                <w:iCs/>
                <w:sz w:val="22"/>
                <w:szCs w:val="22"/>
              </w:rPr>
              <w:fldChar w:fldCharType="separate"/>
            </w:r>
            <w:r w:rsidRPr="00E5757B">
              <w:rPr>
                <w:rStyle w:val="Kpr"/>
                <w:i/>
                <w:iCs/>
                <w:color w:val="auto"/>
                <w:sz w:val="22"/>
                <w:szCs w:val="22"/>
                <w:u w:val="none"/>
              </w:rPr>
              <w:t>Thiel et al. (2012)</w:t>
            </w:r>
            <w:r w:rsidRPr="00E5757B">
              <w:rPr>
                <w:i/>
                <w:iCs/>
                <w:sz w:val="22"/>
                <w:szCs w:val="22"/>
              </w:rPr>
              <w:fldChar w:fldCharType="end"/>
            </w:r>
            <w:bookmarkEnd w:id="2"/>
            <w:r w:rsidRPr="00E5757B">
              <w:rPr>
                <w:i/>
                <w:iCs/>
                <w:sz w:val="22"/>
                <w:szCs w:val="22"/>
              </w:rPr>
              <w:t xml:space="preserve">; Kwon et al., </w:t>
            </w:r>
            <w:r w:rsidR="008720C5" w:rsidRPr="00E5757B">
              <w:rPr>
                <w:i/>
                <w:iCs/>
                <w:sz w:val="22"/>
                <w:szCs w:val="22"/>
              </w:rPr>
              <w:t>(</w:t>
            </w:r>
            <w:r w:rsidRPr="00E5757B">
              <w:rPr>
                <w:i/>
                <w:iCs/>
                <w:sz w:val="22"/>
                <w:szCs w:val="22"/>
              </w:rPr>
              <w:t>2020</w:t>
            </w:r>
            <w:r w:rsidR="008720C5" w:rsidRPr="00E5757B">
              <w:rPr>
                <w:i/>
                <w:iCs/>
                <w:sz w:val="22"/>
                <w:szCs w:val="22"/>
              </w:rPr>
              <w:t>).</w:t>
            </w:r>
          </w:p>
        </w:tc>
      </w:tr>
      <w:tr w:rsidR="002956F9" w:rsidRPr="00E5757B" w14:paraId="6DE1922A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E1985F1" w14:textId="77777777" w:rsidR="002956F9" w:rsidRPr="00E5757B" w:rsidRDefault="002956F9" w:rsidP="002956F9">
            <w:pPr>
              <w:ind w:left="426" w:hanging="426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EF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43443BE" w14:textId="7C967310" w:rsidR="002956F9" w:rsidRPr="00E5757B" w:rsidRDefault="001D4E13" w:rsidP="002956F9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Future safety standards for e-scooters will be fully considered and effectively implemented</w:t>
            </w:r>
            <w:r w:rsidR="002956F9" w:rsidRPr="00E5757B">
              <w:rPr>
                <w:sz w:val="22"/>
                <w:szCs w:val="22"/>
              </w:rPr>
              <w:t>.</w:t>
            </w:r>
          </w:p>
        </w:tc>
        <w:tc>
          <w:tcPr>
            <w:tcW w:w="1701" w:type="dxa"/>
            <w:vMerge/>
          </w:tcPr>
          <w:p w14:paraId="1417BE05" w14:textId="77777777" w:rsidR="002956F9" w:rsidRPr="00E5757B" w:rsidRDefault="002956F9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956F9" w:rsidRPr="00E5757B" w14:paraId="5939BB35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01B158FC" w14:textId="62692708" w:rsidR="002956F9" w:rsidRPr="00E5757B" w:rsidRDefault="002956F9" w:rsidP="002956F9">
            <w:pPr>
              <w:ind w:left="426" w:hanging="426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EF3</w:t>
            </w:r>
          </w:p>
        </w:tc>
        <w:tc>
          <w:tcPr>
            <w:tcW w:w="5103" w:type="dxa"/>
            <w:tcBorders>
              <w:top w:val="nil"/>
            </w:tcBorders>
          </w:tcPr>
          <w:p w14:paraId="0BAF7B9D" w14:textId="12377CEB" w:rsidR="002956F9" w:rsidRPr="00E5757B" w:rsidRDefault="001D4E13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Future battery technology for e-scooters will be stable, and replacement costs will be lower.</w:t>
            </w:r>
          </w:p>
        </w:tc>
        <w:tc>
          <w:tcPr>
            <w:tcW w:w="1701" w:type="dxa"/>
            <w:vMerge/>
          </w:tcPr>
          <w:p w14:paraId="6625F520" w14:textId="77777777" w:rsidR="002956F9" w:rsidRPr="00E5757B" w:rsidRDefault="002956F9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93125" w:rsidRPr="00E5757B" w14:paraId="36B76711" w14:textId="77777777" w:rsidTr="00A31D1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vAlign w:val="center"/>
          </w:tcPr>
          <w:p w14:paraId="3E2DCDD5" w14:textId="6EC78C5E" w:rsidR="00C93125" w:rsidRPr="00E5757B" w:rsidRDefault="00C93125" w:rsidP="002956F9">
            <w:pPr>
              <w:ind w:left="100" w:hanging="10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 xml:space="preserve">Perceived </w:t>
            </w:r>
            <w:r w:rsidR="00320D14" w:rsidRPr="00E5757B">
              <w:rPr>
                <w:sz w:val="22"/>
                <w:szCs w:val="22"/>
              </w:rPr>
              <w:t>C</w:t>
            </w:r>
            <w:r w:rsidRPr="00E5757B">
              <w:rPr>
                <w:sz w:val="22"/>
                <w:szCs w:val="22"/>
              </w:rPr>
              <w:t>ompetence (PC)</w:t>
            </w:r>
          </w:p>
        </w:tc>
        <w:tc>
          <w:tcPr>
            <w:tcW w:w="1701" w:type="dxa"/>
          </w:tcPr>
          <w:p w14:paraId="7E3E4A5A" w14:textId="589B5BCF" w:rsidR="00C93125" w:rsidRPr="00E5757B" w:rsidRDefault="00C93125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94C5E" w:rsidRPr="00E5757B" w14:paraId="457305C4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34F9C122" w14:textId="6E2EF094" w:rsidR="00C94C5E" w:rsidRPr="00E5757B" w:rsidRDefault="00C94C5E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PC1</w:t>
            </w:r>
          </w:p>
        </w:tc>
        <w:tc>
          <w:tcPr>
            <w:tcW w:w="5103" w:type="dxa"/>
            <w:tcBorders>
              <w:bottom w:val="nil"/>
            </w:tcBorders>
          </w:tcPr>
          <w:p w14:paraId="6C72F38A" w14:textId="40584700" w:rsidR="00C94C5E" w:rsidRPr="00E5757B" w:rsidRDefault="004539EF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When considering personal transport, I will prioritize e-scooters with advanced technology and reliable performance.</w:t>
            </w:r>
          </w:p>
        </w:tc>
        <w:tc>
          <w:tcPr>
            <w:tcW w:w="1701" w:type="dxa"/>
            <w:vMerge w:val="restart"/>
            <w:vAlign w:val="center"/>
          </w:tcPr>
          <w:p w14:paraId="10F5EC32" w14:textId="447EE1CA" w:rsidR="00C94C5E" w:rsidRPr="00E5757B" w:rsidRDefault="00C94C5E" w:rsidP="00C94C5E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E5757B">
              <w:rPr>
                <w:i/>
                <w:iCs/>
                <w:sz w:val="22"/>
                <w:szCs w:val="22"/>
              </w:rPr>
              <w:t>Franke &amp; Krems, (2013)</w:t>
            </w:r>
            <w:r w:rsidR="008720C5" w:rsidRPr="00E5757B">
              <w:rPr>
                <w:i/>
                <w:iCs/>
                <w:sz w:val="22"/>
                <w:szCs w:val="22"/>
              </w:rPr>
              <w:t>.</w:t>
            </w:r>
          </w:p>
        </w:tc>
      </w:tr>
      <w:tr w:rsidR="00C94C5E" w:rsidRPr="00E5757B" w14:paraId="4D94328E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8B1149B" w14:textId="19D04C83" w:rsidR="00C94C5E" w:rsidRPr="00E5757B" w:rsidRDefault="00C94C5E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PC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C70676E" w14:textId="72477AEC" w:rsidR="00C94C5E" w:rsidRPr="00E5757B" w:rsidRDefault="004539EF" w:rsidP="002956F9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intend to purchase an e-scooter because I believe I can fully master its riding technology.</w:t>
            </w:r>
          </w:p>
        </w:tc>
        <w:tc>
          <w:tcPr>
            <w:tcW w:w="1701" w:type="dxa"/>
            <w:vMerge/>
          </w:tcPr>
          <w:p w14:paraId="2F3CE118" w14:textId="77777777" w:rsidR="00C94C5E" w:rsidRPr="00E5757B" w:rsidRDefault="00C94C5E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94C5E" w:rsidRPr="00E5757B" w14:paraId="3FF35234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9644D73" w14:textId="6714030C" w:rsidR="00C94C5E" w:rsidRPr="00E5757B" w:rsidRDefault="00C94C5E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PC3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7FC02C8" w14:textId="062C6D67" w:rsidR="00C94C5E" w:rsidRPr="00E5757B" w:rsidRDefault="004539EF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feel confident and not troubled about the maintenance and use of e-scooters.</w:t>
            </w:r>
          </w:p>
        </w:tc>
        <w:tc>
          <w:tcPr>
            <w:tcW w:w="1701" w:type="dxa"/>
            <w:vMerge/>
          </w:tcPr>
          <w:p w14:paraId="0A036982" w14:textId="77777777" w:rsidR="00C94C5E" w:rsidRPr="00E5757B" w:rsidRDefault="00C94C5E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94C5E" w:rsidRPr="00E5757B" w14:paraId="689B1D24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4A574A5" w14:textId="0274699A" w:rsidR="00C94C5E" w:rsidRPr="00E5757B" w:rsidRDefault="00C94C5E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PC4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A78E364" w14:textId="651F751D" w:rsidR="00C94C5E" w:rsidRPr="00E5757B" w:rsidRDefault="004539EF" w:rsidP="002956F9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am confident in purchasing an e-scooter because I believe I can handle possible technical challenges.</w:t>
            </w:r>
          </w:p>
        </w:tc>
        <w:tc>
          <w:tcPr>
            <w:tcW w:w="1701" w:type="dxa"/>
            <w:vMerge/>
          </w:tcPr>
          <w:p w14:paraId="5AB83A22" w14:textId="77777777" w:rsidR="00C94C5E" w:rsidRPr="00E5757B" w:rsidRDefault="00C94C5E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94C5E" w:rsidRPr="00E5757B" w14:paraId="3B6A97A7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21B9D269" w14:textId="1028A5FC" w:rsidR="00C94C5E" w:rsidRPr="00E5757B" w:rsidRDefault="00C94C5E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PC5</w:t>
            </w:r>
          </w:p>
        </w:tc>
        <w:tc>
          <w:tcPr>
            <w:tcW w:w="5103" w:type="dxa"/>
            <w:tcBorders>
              <w:top w:val="nil"/>
            </w:tcBorders>
          </w:tcPr>
          <w:p w14:paraId="70C9C1EF" w14:textId="631B4481" w:rsidR="00C94C5E" w:rsidRPr="00E5757B" w:rsidRDefault="00AC3462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When considering purchasing an e-scooter, I will thoroughly research its technological performance.</w:t>
            </w:r>
          </w:p>
        </w:tc>
        <w:tc>
          <w:tcPr>
            <w:tcW w:w="1701" w:type="dxa"/>
            <w:vMerge/>
          </w:tcPr>
          <w:p w14:paraId="0721EC15" w14:textId="77777777" w:rsidR="00C94C5E" w:rsidRPr="00E5757B" w:rsidRDefault="00C94C5E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93125" w:rsidRPr="00E5757B" w14:paraId="1E92984B" w14:textId="77777777" w:rsidTr="00A31D1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vAlign w:val="center"/>
          </w:tcPr>
          <w:p w14:paraId="18179E5C" w14:textId="37419AD8" w:rsidR="00C93125" w:rsidRPr="00E5757B" w:rsidRDefault="00C93125" w:rsidP="002956F9">
            <w:pPr>
              <w:ind w:left="100" w:hanging="10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 xml:space="preserve">Perceived </w:t>
            </w:r>
            <w:r w:rsidR="00320D14" w:rsidRPr="00E5757B">
              <w:rPr>
                <w:sz w:val="22"/>
                <w:szCs w:val="22"/>
              </w:rPr>
              <w:t>A</w:t>
            </w:r>
            <w:r w:rsidRPr="00E5757B">
              <w:rPr>
                <w:sz w:val="22"/>
                <w:szCs w:val="22"/>
              </w:rPr>
              <w:t>utonomy (PA)</w:t>
            </w:r>
          </w:p>
        </w:tc>
        <w:tc>
          <w:tcPr>
            <w:tcW w:w="1701" w:type="dxa"/>
          </w:tcPr>
          <w:p w14:paraId="5D22E406" w14:textId="2D2142B7" w:rsidR="00C93125" w:rsidRPr="00E5757B" w:rsidRDefault="00C93125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65350" w:rsidRPr="00E5757B" w14:paraId="0482DD8F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78E92E1D" w14:textId="05C5CBD0" w:rsidR="00A65350" w:rsidRPr="00E5757B" w:rsidRDefault="00A65350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PA1</w:t>
            </w:r>
          </w:p>
        </w:tc>
        <w:tc>
          <w:tcPr>
            <w:tcW w:w="5103" w:type="dxa"/>
            <w:tcBorders>
              <w:bottom w:val="nil"/>
            </w:tcBorders>
          </w:tcPr>
          <w:p w14:paraId="249B0992" w14:textId="170572A4" w:rsidR="00A65350" w:rsidRPr="00E5757B" w:rsidRDefault="00DE66A2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When making a personal transport purchase decision, I am more inclined to base it on my own needs rather than external pressure.</w:t>
            </w:r>
          </w:p>
        </w:tc>
        <w:tc>
          <w:tcPr>
            <w:tcW w:w="1701" w:type="dxa"/>
            <w:vMerge w:val="restart"/>
            <w:vAlign w:val="center"/>
          </w:tcPr>
          <w:p w14:paraId="6ACAE367" w14:textId="4E203430" w:rsidR="00A65350" w:rsidRPr="00E5757B" w:rsidRDefault="00A65350" w:rsidP="00A65350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E5757B">
              <w:rPr>
                <w:i/>
                <w:iCs/>
                <w:sz w:val="22"/>
                <w:szCs w:val="22"/>
              </w:rPr>
              <w:t xml:space="preserve">Charng et al., </w:t>
            </w:r>
            <w:r w:rsidR="00320D14" w:rsidRPr="00E5757B">
              <w:rPr>
                <w:i/>
                <w:iCs/>
                <w:sz w:val="22"/>
                <w:szCs w:val="22"/>
              </w:rPr>
              <w:t>(</w:t>
            </w:r>
            <w:r w:rsidRPr="00E5757B">
              <w:rPr>
                <w:i/>
                <w:iCs/>
                <w:sz w:val="22"/>
                <w:szCs w:val="22"/>
              </w:rPr>
              <w:t>1988</w:t>
            </w:r>
            <w:r w:rsidR="00320D14" w:rsidRPr="00E5757B">
              <w:rPr>
                <w:i/>
                <w:iCs/>
                <w:sz w:val="22"/>
                <w:szCs w:val="22"/>
              </w:rPr>
              <w:t>)</w:t>
            </w:r>
            <w:r w:rsidRPr="00E5757B">
              <w:rPr>
                <w:i/>
                <w:iCs/>
                <w:sz w:val="22"/>
                <w:szCs w:val="22"/>
              </w:rPr>
              <w:t xml:space="preserve">; Zhao et al., </w:t>
            </w:r>
            <w:r w:rsidR="00320D14" w:rsidRPr="00E5757B">
              <w:rPr>
                <w:i/>
                <w:iCs/>
                <w:sz w:val="22"/>
                <w:szCs w:val="22"/>
              </w:rPr>
              <w:t>(</w:t>
            </w:r>
            <w:r w:rsidRPr="00E5757B">
              <w:rPr>
                <w:i/>
                <w:iCs/>
                <w:sz w:val="22"/>
                <w:szCs w:val="22"/>
              </w:rPr>
              <w:t>2024</w:t>
            </w:r>
            <w:r w:rsidR="00320D14" w:rsidRPr="00E5757B">
              <w:rPr>
                <w:i/>
                <w:iCs/>
                <w:sz w:val="22"/>
                <w:szCs w:val="22"/>
              </w:rPr>
              <w:t>)</w:t>
            </w:r>
            <w:r w:rsidR="008720C5" w:rsidRPr="00E5757B">
              <w:rPr>
                <w:i/>
                <w:iCs/>
                <w:sz w:val="22"/>
                <w:szCs w:val="22"/>
              </w:rPr>
              <w:t>.</w:t>
            </w:r>
          </w:p>
        </w:tc>
      </w:tr>
      <w:tr w:rsidR="00A65350" w:rsidRPr="00E5757B" w14:paraId="69EF6443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B7A633C" w14:textId="7A47574A" w:rsidR="00A65350" w:rsidRPr="00E5757B" w:rsidRDefault="00A65350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PA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13DB5B0" w14:textId="67FE2615" w:rsidR="00A65350" w:rsidRPr="00E5757B" w:rsidRDefault="001E4A22" w:rsidP="002956F9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feel that purchasing an e-scooter is an autonomous decision, rather than a trend-following behavior.</w:t>
            </w:r>
          </w:p>
        </w:tc>
        <w:tc>
          <w:tcPr>
            <w:tcW w:w="1701" w:type="dxa"/>
            <w:vMerge/>
          </w:tcPr>
          <w:p w14:paraId="076FDFF5" w14:textId="77777777" w:rsidR="00A65350" w:rsidRPr="00E5757B" w:rsidRDefault="00A65350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65350" w:rsidRPr="00E5757B" w14:paraId="3771B2BB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FE64944" w14:textId="4703DD23" w:rsidR="00A65350" w:rsidRPr="00E5757B" w:rsidRDefault="00A65350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PA3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09570E5" w14:textId="69B1CEA9" w:rsidR="00A65350" w:rsidRPr="00E5757B" w:rsidRDefault="001E4A22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When purchasing a personal transport option, I am more concerned about whether the e-scooter can meet my specific travel needs.</w:t>
            </w:r>
          </w:p>
        </w:tc>
        <w:tc>
          <w:tcPr>
            <w:tcW w:w="1701" w:type="dxa"/>
            <w:vMerge/>
          </w:tcPr>
          <w:p w14:paraId="6018EE10" w14:textId="77777777" w:rsidR="00A65350" w:rsidRPr="00E5757B" w:rsidRDefault="00A65350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65350" w:rsidRPr="00E5757B" w14:paraId="521EFDA5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FE27E63" w14:textId="1DEC9EFB" w:rsidR="00A65350" w:rsidRPr="00E5757B" w:rsidRDefault="00A65350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PA4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F175642" w14:textId="29D57441" w:rsidR="00A65350" w:rsidRPr="00E5757B" w:rsidRDefault="001E4A22" w:rsidP="002956F9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When purchasing an e-scooter, I am not influenced by social opinion about them.</w:t>
            </w:r>
          </w:p>
        </w:tc>
        <w:tc>
          <w:tcPr>
            <w:tcW w:w="1701" w:type="dxa"/>
            <w:vMerge/>
          </w:tcPr>
          <w:p w14:paraId="4D5507F4" w14:textId="77777777" w:rsidR="00A65350" w:rsidRPr="00E5757B" w:rsidRDefault="00A65350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65350" w:rsidRPr="00E5757B" w14:paraId="67BAE856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09F59343" w14:textId="199BC8A5" w:rsidR="00A65350" w:rsidRPr="00E5757B" w:rsidRDefault="00A65350" w:rsidP="002956F9">
            <w:pPr>
              <w:ind w:left="426" w:hanging="426"/>
              <w:rPr>
                <w:b w:val="0"/>
                <w:bCs w:val="0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PA5</w:t>
            </w:r>
          </w:p>
        </w:tc>
        <w:tc>
          <w:tcPr>
            <w:tcW w:w="5103" w:type="dxa"/>
            <w:tcBorders>
              <w:top w:val="nil"/>
            </w:tcBorders>
          </w:tcPr>
          <w:p w14:paraId="2D1F2F88" w14:textId="606D4845" w:rsidR="00A65350" w:rsidRPr="00E5757B" w:rsidRDefault="001E4A22" w:rsidP="002956F9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feel that purchasing an e-scooter is my own way of contributing to environmental protection.</w:t>
            </w:r>
          </w:p>
        </w:tc>
        <w:tc>
          <w:tcPr>
            <w:tcW w:w="1701" w:type="dxa"/>
            <w:vMerge/>
          </w:tcPr>
          <w:p w14:paraId="206F451B" w14:textId="77777777" w:rsidR="00A65350" w:rsidRPr="00E5757B" w:rsidRDefault="00A65350" w:rsidP="002956F9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93125" w:rsidRPr="00E5757B" w14:paraId="4EF3C6BE" w14:textId="77777777" w:rsidTr="00A31D12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vAlign w:val="center"/>
          </w:tcPr>
          <w:p w14:paraId="4D09C218" w14:textId="66943B2E" w:rsidR="00C93125" w:rsidRPr="00E5757B" w:rsidRDefault="00C93125" w:rsidP="002956F9">
            <w:pPr>
              <w:ind w:left="100" w:hanging="100"/>
              <w:rPr>
                <w:sz w:val="22"/>
                <w:szCs w:val="22"/>
              </w:rPr>
            </w:pPr>
            <w:r w:rsidRPr="00E5757B">
              <w:rPr>
                <w:color w:val="222222"/>
                <w:sz w:val="22"/>
                <w:szCs w:val="22"/>
              </w:rPr>
              <w:t xml:space="preserve">Innovative </w:t>
            </w:r>
            <w:r w:rsidR="00320D14" w:rsidRPr="00E5757B">
              <w:rPr>
                <w:color w:val="222222"/>
                <w:sz w:val="22"/>
                <w:szCs w:val="22"/>
              </w:rPr>
              <w:t>C</w:t>
            </w:r>
            <w:r w:rsidRPr="00E5757B">
              <w:rPr>
                <w:color w:val="222222"/>
                <w:sz w:val="22"/>
                <w:szCs w:val="22"/>
              </w:rPr>
              <w:t>onsumption (IC)</w:t>
            </w:r>
          </w:p>
        </w:tc>
        <w:tc>
          <w:tcPr>
            <w:tcW w:w="1701" w:type="dxa"/>
          </w:tcPr>
          <w:p w14:paraId="0A67E61E" w14:textId="2FCC975D" w:rsidR="00C93125" w:rsidRPr="00E5757B" w:rsidRDefault="00C93125" w:rsidP="002956F9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65350" w:rsidRPr="00E5757B" w14:paraId="17283F2E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791C498D" w14:textId="77777777" w:rsidR="00A65350" w:rsidRPr="00E5757B" w:rsidRDefault="00A65350" w:rsidP="00A65350">
            <w:pPr>
              <w:ind w:left="426" w:hanging="426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IC1</w:t>
            </w:r>
          </w:p>
        </w:tc>
        <w:tc>
          <w:tcPr>
            <w:tcW w:w="5103" w:type="dxa"/>
            <w:tcBorders>
              <w:bottom w:val="nil"/>
            </w:tcBorders>
          </w:tcPr>
          <w:p w14:paraId="4D3EA0F4" w14:textId="5DB6870B" w:rsidR="00A65350" w:rsidRPr="00E5757B" w:rsidRDefault="001E5A77" w:rsidP="00A65350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am interested in trying novel mobility options that I have not experienced before.</w:t>
            </w:r>
          </w:p>
        </w:tc>
        <w:tc>
          <w:tcPr>
            <w:tcW w:w="1701" w:type="dxa"/>
            <w:vMerge w:val="restart"/>
            <w:vAlign w:val="center"/>
          </w:tcPr>
          <w:p w14:paraId="76B19EDB" w14:textId="75F188F6" w:rsidR="00A65350" w:rsidRPr="00E5757B" w:rsidRDefault="00A65350" w:rsidP="00A65350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E5757B">
              <w:rPr>
                <w:i/>
                <w:iCs/>
                <w:sz w:val="22"/>
                <w:szCs w:val="22"/>
              </w:rPr>
              <w:t>Kidwell</w:t>
            </w:r>
            <w:r w:rsidR="008720C5" w:rsidRPr="00E5757B">
              <w:rPr>
                <w:i/>
                <w:iCs/>
                <w:sz w:val="22"/>
                <w:szCs w:val="22"/>
              </w:rPr>
              <w:t xml:space="preserve"> &amp;</w:t>
            </w:r>
            <w:r w:rsidRPr="00E5757B">
              <w:rPr>
                <w:i/>
                <w:iCs/>
                <w:sz w:val="22"/>
                <w:szCs w:val="22"/>
              </w:rPr>
              <w:t xml:space="preserve"> Jewell,</w:t>
            </w:r>
            <w:r w:rsidR="008720C5" w:rsidRPr="00E5757B">
              <w:rPr>
                <w:i/>
                <w:iCs/>
                <w:sz w:val="22"/>
                <w:szCs w:val="22"/>
              </w:rPr>
              <w:t xml:space="preserve"> </w:t>
            </w:r>
            <w:r w:rsidRPr="00E5757B">
              <w:rPr>
                <w:i/>
                <w:iCs/>
                <w:sz w:val="22"/>
                <w:szCs w:val="22"/>
              </w:rPr>
              <w:t>(2003), Krügel</w:t>
            </w:r>
            <w:r w:rsidR="008720C5" w:rsidRPr="00E5757B">
              <w:rPr>
                <w:i/>
                <w:iCs/>
                <w:sz w:val="22"/>
                <w:szCs w:val="22"/>
              </w:rPr>
              <w:t xml:space="preserve"> </w:t>
            </w:r>
            <w:r w:rsidRPr="00E5757B">
              <w:rPr>
                <w:i/>
                <w:iCs/>
                <w:sz w:val="22"/>
                <w:szCs w:val="22"/>
              </w:rPr>
              <w:t>&amp; Uhl, (2022).</w:t>
            </w:r>
          </w:p>
        </w:tc>
      </w:tr>
      <w:tr w:rsidR="00A65350" w:rsidRPr="00E5757B" w14:paraId="6F4AF392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E0C98DB" w14:textId="77777777" w:rsidR="00A65350" w:rsidRPr="00E5757B" w:rsidRDefault="00A65350" w:rsidP="00A65350">
            <w:pPr>
              <w:ind w:left="426" w:hanging="426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IC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450FEE5" w14:textId="3FAF1716" w:rsidR="00A65350" w:rsidRPr="00E5757B" w:rsidRDefault="000C38AC" w:rsidP="00A65350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like to try e-scooter models or services that are relatively new on the market and used by few people.</w:t>
            </w:r>
          </w:p>
        </w:tc>
        <w:tc>
          <w:tcPr>
            <w:tcW w:w="1701" w:type="dxa"/>
            <w:vMerge/>
          </w:tcPr>
          <w:p w14:paraId="724F8269" w14:textId="77777777" w:rsidR="00A65350" w:rsidRPr="00E5757B" w:rsidRDefault="00A65350" w:rsidP="00A65350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65350" w:rsidRPr="00E5757B" w14:paraId="74E52600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96F2AF1" w14:textId="77777777" w:rsidR="00A65350" w:rsidRPr="00E5757B" w:rsidRDefault="00A65350" w:rsidP="00A65350">
            <w:pPr>
              <w:ind w:left="426" w:hanging="426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IC3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8CF1F9E" w14:textId="4BBD2639" w:rsidR="00A65350" w:rsidRPr="00E5757B" w:rsidRDefault="000C38AC" w:rsidP="00A65350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tend to purchase mobility products that integrate technology and innovation.</w:t>
            </w:r>
          </w:p>
        </w:tc>
        <w:tc>
          <w:tcPr>
            <w:tcW w:w="1701" w:type="dxa"/>
            <w:vMerge/>
          </w:tcPr>
          <w:p w14:paraId="2CFCAF7D" w14:textId="77777777" w:rsidR="00A65350" w:rsidRPr="00E5757B" w:rsidRDefault="00A65350" w:rsidP="00A65350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65350" w:rsidRPr="00E5757B" w14:paraId="23C2ADE1" w14:textId="77777777" w:rsidTr="00A31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5EFB4CE" w14:textId="77777777" w:rsidR="00A65350" w:rsidRPr="00E5757B" w:rsidRDefault="00A65350" w:rsidP="00A65350">
            <w:pPr>
              <w:ind w:left="426" w:hanging="426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IC4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7F7FE68" w14:textId="44A92D43" w:rsidR="00A65350" w:rsidRPr="00E5757B" w:rsidRDefault="000C38AC" w:rsidP="00A65350">
            <w:pPr>
              <w:ind w:left="10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I have a strong interest in e-scooters that adopt the latest technology and design.</w:t>
            </w:r>
          </w:p>
        </w:tc>
        <w:tc>
          <w:tcPr>
            <w:tcW w:w="1701" w:type="dxa"/>
            <w:vMerge/>
          </w:tcPr>
          <w:p w14:paraId="6FE79EC4" w14:textId="77777777" w:rsidR="00A65350" w:rsidRPr="00E5757B" w:rsidRDefault="00A65350" w:rsidP="00A65350">
            <w:pPr>
              <w:ind w:left="30" w:hanging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65350" w:rsidRPr="00E33AED" w14:paraId="32C876F1" w14:textId="77777777" w:rsidTr="00A31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7E956122" w14:textId="77777777" w:rsidR="00A65350" w:rsidRPr="00E5757B" w:rsidRDefault="00A65350" w:rsidP="00A65350">
            <w:pPr>
              <w:ind w:left="426" w:hanging="426"/>
              <w:rPr>
                <w:b w:val="0"/>
                <w:bCs w:val="0"/>
                <w:color w:val="222222"/>
                <w:sz w:val="22"/>
                <w:szCs w:val="22"/>
              </w:rPr>
            </w:pPr>
            <w:r w:rsidRPr="00E5757B">
              <w:rPr>
                <w:b w:val="0"/>
                <w:bCs w:val="0"/>
                <w:color w:val="222222"/>
                <w:sz w:val="22"/>
                <w:szCs w:val="22"/>
              </w:rPr>
              <w:t>IC5</w:t>
            </w:r>
          </w:p>
        </w:tc>
        <w:tc>
          <w:tcPr>
            <w:tcW w:w="5103" w:type="dxa"/>
            <w:tcBorders>
              <w:top w:val="nil"/>
            </w:tcBorders>
          </w:tcPr>
          <w:p w14:paraId="43BC51BC" w14:textId="7274058C" w:rsidR="00A65350" w:rsidRPr="00E5757B" w:rsidRDefault="000C38AC" w:rsidP="00A65350">
            <w:pPr>
              <w:ind w:left="10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5757B">
              <w:rPr>
                <w:sz w:val="22"/>
                <w:szCs w:val="22"/>
              </w:rPr>
              <w:t>Purchasing an e-scooter would be a reflection of my appreciation for technological innovation.</w:t>
            </w:r>
          </w:p>
        </w:tc>
        <w:tc>
          <w:tcPr>
            <w:tcW w:w="1701" w:type="dxa"/>
            <w:vMerge/>
          </w:tcPr>
          <w:p w14:paraId="2A9860DB" w14:textId="77777777" w:rsidR="00A65350" w:rsidRPr="00D24A51" w:rsidRDefault="00A65350" w:rsidP="00A65350">
            <w:pPr>
              <w:ind w:left="30" w:hanging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288434A6" w14:textId="77777777" w:rsidR="0054465B" w:rsidRDefault="0054465B" w:rsidP="0054465B"/>
    <w:p w14:paraId="72E47D66" w14:textId="77777777" w:rsidR="0054465B" w:rsidRDefault="0054465B" w:rsidP="0054465B"/>
    <w:p w14:paraId="36BEEC86" w14:textId="60A52EDF" w:rsidR="00C9276D" w:rsidRDefault="00C9276D" w:rsidP="00C9276D">
      <w:pPr>
        <w:spacing w:after="120"/>
      </w:pPr>
      <w:r w:rsidRPr="00C9276D">
        <w:rPr>
          <w:b/>
          <w:bCs/>
        </w:rPr>
        <w:t>Table S2.</w:t>
      </w:r>
      <w:r w:rsidRPr="00C9276D">
        <w:t xml:space="preserve"> Common method bias assessment: procedural remedies and statistical diagnostics.</w:t>
      </w: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828"/>
        <w:gridCol w:w="2399"/>
        <w:gridCol w:w="1602"/>
        <w:gridCol w:w="1056"/>
        <w:gridCol w:w="2187"/>
      </w:tblGrid>
      <w:tr w:rsidR="00C9276D" w:rsidRPr="00C9276D" w14:paraId="6D2BE673" w14:textId="77777777" w:rsidTr="00835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D42E4A" w14:textId="77777777" w:rsidR="00C9276D" w:rsidRPr="00C9276D" w:rsidRDefault="00C9276D" w:rsidP="00C9276D">
            <w:r w:rsidRPr="00C9276D">
              <w:t>Assessment</w:t>
            </w:r>
          </w:p>
        </w:tc>
        <w:tc>
          <w:tcPr>
            <w:tcW w:w="0" w:type="auto"/>
            <w:hideMark/>
          </w:tcPr>
          <w:p w14:paraId="49009DBB" w14:textId="77777777" w:rsidR="00C9276D" w:rsidRPr="00C9276D" w:rsidRDefault="00C9276D" w:rsidP="00C9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What was done</w:t>
            </w:r>
          </w:p>
        </w:tc>
        <w:tc>
          <w:tcPr>
            <w:tcW w:w="0" w:type="auto"/>
            <w:hideMark/>
          </w:tcPr>
          <w:p w14:paraId="37AFE866" w14:textId="77777777" w:rsidR="00C9276D" w:rsidRPr="00C9276D" w:rsidRDefault="00C9276D" w:rsidP="00C9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Criterion</w:t>
            </w:r>
          </w:p>
        </w:tc>
        <w:tc>
          <w:tcPr>
            <w:tcW w:w="0" w:type="auto"/>
            <w:hideMark/>
          </w:tcPr>
          <w:p w14:paraId="7273663F" w14:textId="77777777" w:rsidR="00C9276D" w:rsidRPr="00C9276D" w:rsidRDefault="00C9276D" w:rsidP="00C9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Result</w:t>
            </w:r>
          </w:p>
        </w:tc>
        <w:tc>
          <w:tcPr>
            <w:tcW w:w="0" w:type="auto"/>
            <w:hideMark/>
          </w:tcPr>
          <w:p w14:paraId="50266CE1" w14:textId="77777777" w:rsidR="00C9276D" w:rsidRPr="00C9276D" w:rsidRDefault="00C9276D" w:rsidP="00C92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Interpretation</w:t>
            </w:r>
          </w:p>
        </w:tc>
      </w:tr>
      <w:tr w:rsidR="00C9276D" w:rsidRPr="00C9276D" w14:paraId="56313DB7" w14:textId="77777777" w:rsidTr="00C92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34CD80" w14:textId="77777777" w:rsidR="00C9276D" w:rsidRPr="00C9276D" w:rsidRDefault="00C9276D" w:rsidP="00C9276D">
            <w:pPr>
              <w:rPr>
                <w:b w:val="0"/>
                <w:bCs w:val="0"/>
              </w:rPr>
            </w:pPr>
            <w:r w:rsidRPr="00C9276D">
              <w:rPr>
                <w:b w:val="0"/>
                <w:bCs w:val="0"/>
              </w:rPr>
              <w:t>Anonymity and confidentiality</w:t>
            </w:r>
          </w:p>
        </w:tc>
        <w:tc>
          <w:tcPr>
            <w:tcW w:w="0" w:type="auto"/>
            <w:hideMark/>
          </w:tcPr>
          <w:p w14:paraId="2CBC8DEE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 xml:space="preserve">Respondents were informed that the </w:t>
            </w:r>
            <w:r w:rsidRPr="00C9276D">
              <w:lastRenderedPageBreak/>
              <w:t>survey was anonymous and that there were no right or wrong answers.</w:t>
            </w:r>
          </w:p>
        </w:tc>
        <w:tc>
          <w:tcPr>
            <w:tcW w:w="0" w:type="auto"/>
            <w:hideMark/>
          </w:tcPr>
          <w:p w14:paraId="589DA28D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lastRenderedPageBreak/>
              <w:t>Procedural remedy</w:t>
            </w:r>
          </w:p>
        </w:tc>
        <w:tc>
          <w:tcPr>
            <w:tcW w:w="0" w:type="auto"/>
            <w:hideMark/>
          </w:tcPr>
          <w:p w14:paraId="3271D2D1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>Applied</w:t>
            </w:r>
          </w:p>
        </w:tc>
        <w:tc>
          <w:tcPr>
            <w:tcW w:w="0" w:type="auto"/>
            <w:hideMark/>
          </w:tcPr>
          <w:p w14:paraId="53B15C5D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 xml:space="preserve">Reduced evaluation apprehension and </w:t>
            </w:r>
            <w:r w:rsidRPr="00C9276D">
              <w:lastRenderedPageBreak/>
              <w:t>social desirability bias.</w:t>
            </w:r>
          </w:p>
        </w:tc>
      </w:tr>
      <w:tr w:rsidR="00C9276D" w:rsidRPr="00C9276D" w14:paraId="5B14558D" w14:textId="77777777" w:rsidTr="00C92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197ED5" w14:textId="77777777" w:rsidR="00C9276D" w:rsidRPr="00C9276D" w:rsidRDefault="00C9276D" w:rsidP="00C9276D">
            <w:pPr>
              <w:rPr>
                <w:b w:val="0"/>
                <w:bCs w:val="0"/>
              </w:rPr>
            </w:pPr>
            <w:r w:rsidRPr="00C9276D">
              <w:rPr>
                <w:b w:val="0"/>
                <w:bCs w:val="0"/>
              </w:rPr>
              <w:lastRenderedPageBreak/>
              <w:t>Psychological separation of constructs</w:t>
            </w:r>
          </w:p>
        </w:tc>
        <w:tc>
          <w:tcPr>
            <w:tcW w:w="0" w:type="auto"/>
            <w:hideMark/>
          </w:tcPr>
          <w:p w14:paraId="7F2373B0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Predictor and criterion constructs were presented in separate sections of the questionnaire.</w:t>
            </w:r>
          </w:p>
        </w:tc>
        <w:tc>
          <w:tcPr>
            <w:tcW w:w="0" w:type="auto"/>
            <w:hideMark/>
          </w:tcPr>
          <w:p w14:paraId="0E1A1DA1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Procedural remedy</w:t>
            </w:r>
          </w:p>
        </w:tc>
        <w:tc>
          <w:tcPr>
            <w:tcW w:w="0" w:type="auto"/>
            <w:hideMark/>
          </w:tcPr>
          <w:p w14:paraId="1AEF522D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Applied</w:t>
            </w:r>
          </w:p>
        </w:tc>
        <w:tc>
          <w:tcPr>
            <w:tcW w:w="0" w:type="auto"/>
            <w:hideMark/>
          </w:tcPr>
          <w:p w14:paraId="6A305406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Reduced respondents’ tendency to infer relationships among constructs.</w:t>
            </w:r>
          </w:p>
        </w:tc>
      </w:tr>
      <w:tr w:rsidR="00C9276D" w:rsidRPr="00C9276D" w14:paraId="382F34A9" w14:textId="77777777" w:rsidTr="00C92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2E73A" w14:textId="77777777" w:rsidR="00C9276D" w:rsidRPr="00C9276D" w:rsidRDefault="00C9276D" w:rsidP="00C9276D">
            <w:pPr>
              <w:rPr>
                <w:b w:val="0"/>
                <w:bCs w:val="0"/>
              </w:rPr>
            </w:pPr>
            <w:r w:rsidRPr="00C9276D">
              <w:rPr>
                <w:b w:val="0"/>
                <w:bCs w:val="0"/>
              </w:rPr>
              <w:t>Item ordering</w:t>
            </w:r>
          </w:p>
        </w:tc>
        <w:tc>
          <w:tcPr>
            <w:tcW w:w="0" w:type="auto"/>
            <w:hideMark/>
          </w:tcPr>
          <w:p w14:paraId="740D7036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>Questionnaire items were presented in mixed order where appropriate.</w:t>
            </w:r>
          </w:p>
        </w:tc>
        <w:tc>
          <w:tcPr>
            <w:tcW w:w="0" w:type="auto"/>
            <w:hideMark/>
          </w:tcPr>
          <w:p w14:paraId="4296C725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>Procedural remedy</w:t>
            </w:r>
          </w:p>
        </w:tc>
        <w:tc>
          <w:tcPr>
            <w:tcW w:w="0" w:type="auto"/>
            <w:hideMark/>
          </w:tcPr>
          <w:p w14:paraId="2D62B647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>Applied</w:t>
            </w:r>
          </w:p>
        </w:tc>
        <w:tc>
          <w:tcPr>
            <w:tcW w:w="0" w:type="auto"/>
            <w:hideMark/>
          </w:tcPr>
          <w:p w14:paraId="3EF7817B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>Reduced consistency motifs and pattern responding.</w:t>
            </w:r>
          </w:p>
        </w:tc>
      </w:tr>
      <w:tr w:rsidR="00C9276D" w:rsidRPr="00C9276D" w14:paraId="5BE83188" w14:textId="77777777" w:rsidTr="00C92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03FD3B" w14:textId="77777777" w:rsidR="00C9276D" w:rsidRPr="00C9276D" w:rsidRDefault="00C9276D" w:rsidP="00C9276D">
            <w:pPr>
              <w:rPr>
                <w:b w:val="0"/>
                <w:bCs w:val="0"/>
              </w:rPr>
            </w:pPr>
            <w:r w:rsidRPr="00C9276D">
              <w:rPr>
                <w:b w:val="0"/>
                <w:bCs w:val="0"/>
              </w:rPr>
              <w:t>Full collinearity assessment</w:t>
            </w:r>
          </w:p>
        </w:tc>
        <w:tc>
          <w:tcPr>
            <w:tcW w:w="0" w:type="auto"/>
            <w:hideMark/>
          </w:tcPr>
          <w:p w14:paraId="62167EFF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Full collinearity VIF values were examined for all latent constructs.</w:t>
            </w:r>
          </w:p>
        </w:tc>
        <w:tc>
          <w:tcPr>
            <w:tcW w:w="0" w:type="auto"/>
            <w:hideMark/>
          </w:tcPr>
          <w:p w14:paraId="1412F02E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VIF &lt; 3.3</w:t>
            </w:r>
          </w:p>
        </w:tc>
        <w:tc>
          <w:tcPr>
            <w:tcW w:w="0" w:type="auto"/>
            <w:hideMark/>
          </w:tcPr>
          <w:p w14:paraId="3594CBA2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1.284 to 2.417</w:t>
            </w:r>
          </w:p>
        </w:tc>
        <w:tc>
          <w:tcPr>
            <w:tcW w:w="0" w:type="auto"/>
            <w:hideMark/>
          </w:tcPr>
          <w:p w14:paraId="2854E52A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No indication of serious common method bias.</w:t>
            </w:r>
          </w:p>
        </w:tc>
      </w:tr>
      <w:tr w:rsidR="00C9276D" w:rsidRPr="00C9276D" w14:paraId="7632C583" w14:textId="77777777" w:rsidTr="00C92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C10DDD" w14:textId="77777777" w:rsidR="00C9276D" w:rsidRPr="00C9276D" w:rsidRDefault="00C9276D" w:rsidP="00C9276D">
            <w:pPr>
              <w:rPr>
                <w:b w:val="0"/>
                <w:bCs w:val="0"/>
              </w:rPr>
            </w:pPr>
            <w:r w:rsidRPr="00C9276D">
              <w:rPr>
                <w:b w:val="0"/>
                <w:bCs w:val="0"/>
              </w:rPr>
              <w:t>Marker-variable check</w:t>
            </w:r>
          </w:p>
        </w:tc>
        <w:tc>
          <w:tcPr>
            <w:tcW w:w="0" w:type="auto"/>
            <w:hideMark/>
          </w:tcPr>
          <w:p w14:paraId="0A3DC0DD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>A theoretically unrelated marker variable was included in the assessment.</w:t>
            </w:r>
          </w:p>
        </w:tc>
        <w:tc>
          <w:tcPr>
            <w:tcW w:w="0" w:type="auto"/>
            <w:hideMark/>
          </w:tcPr>
          <w:p w14:paraId="7E1C8F36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>Very low or non-significant correlations</w:t>
            </w:r>
          </w:p>
        </w:tc>
        <w:tc>
          <w:tcPr>
            <w:tcW w:w="0" w:type="auto"/>
            <w:hideMark/>
          </w:tcPr>
          <w:p w14:paraId="28AEFBE9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>r = .062 to .118</w:t>
            </w:r>
          </w:p>
        </w:tc>
        <w:tc>
          <w:tcPr>
            <w:tcW w:w="0" w:type="auto"/>
            <w:hideMark/>
          </w:tcPr>
          <w:p w14:paraId="5C02E5B2" w14:textId="77777777" w:rsidR="00C9276D" w:rsidRPr="00C9276D" w:rsidRDefault="00C9276D" w:rsidP="00C927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276D">
              <w:t>Additional evidence against substantial common method bias.</w:t>
            </w:r>
          </w:p>
        </w:tc>
      </w:tr>
      <w:tr w:rsidR="00C9276D" w:rsidRPr="00C9276D" w14:paraId="7CB0D7F7" w14:textId="77777777" w:rsidTr="00C92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D0295B" w14:textId="77777777" w:rsidR="00C9276D" w:rsidRPr="00C9276D" w:rsidRDefault="00C9276D" w:rsidP="00C9276D">
            <w:pPr>
              <w:rPr>
                <w:b w:val="0"/>
                <w:bCs w:val="0"/>
              </w:rPr>
            </w:pPr>
            <w:r w:rsidRPr="00C9276D">
              <w:rPr>
                <w:b w:val="0"/>
                <w:bCs w:val="0"/>
              </w:rPr>
              <w:t>Harman’s single-factor test</w:t>
            </w:r>
          </w:p>
        </w:tc>
        <w:tc>
          <w:tcPr>
            <w:tcW w:w="0" w:type="auto"/>
            <w:hideMark/>
          </w:tcPr>
          <w:p w14:paraId="10CF37CB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Exploratory factor analysis was used to assess single-factor dominance.</w:t>
            </w:r>
          </w:p>
        </w:tc>
        <w:tc>
          <w:tcPr>
            <w:tcW w:w="0" w:type="auto"/>
            <w:hideMark/>
          </w:tcPr>
          <w:p w14:paraId="789C0EE8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First factor &lt; 50%</w:t>
            </w:r>
          </w:p>
        </w:tc>
        <w:tc>
          <w:tcPr>
            <w:tcW w:w="0" w:type="auto"/>
            <w:hideMark/>
          </w:tcPr>
          <w:p w14:paraId="15F4C1E9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31.47%</w:t>
            </w:r>
          </w:p>
        </w:tc>
        <w:tc>
          <w:tcPr>
            <w:tcW w:w="0" w:type="auto"/>
            <w:hideMark/>
          </w:tcPr>
          <w:p w14:paraId="69BFC336" w14:textId="77777777" w:rsidR="00C9276D" w:rsidRPr="00C9276D" w:rsidRDefault="00C9276D" w:rsidP="00C927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276D">
              <w:t>No single factor accounted for the majority of variance.</w:t>
            </w:r>
          </w:p>
        </w:tc>
      </w:tr>
    </w:tbl>
    <w:p w14:paraId="5D1B8729" w14:textId="77777777" w:rsidR="00C9276D" w:rsidRDefault="00C9276D" w:rsidP="0054465B"/>
    <w:p w14:paraId="6F439C99" w14:textId="77777777" w:rsidR="00C9276D" w:rsidRDefault="00C9276D" w:rsidP="0054465B"/>
    <w:p w14:paraId="4C7E46C8" w14:textId="298155D0" w:rsidR="0054465B" w:rsidRPr="00887923" w:rsidRDefault="0054465B" w:rsidP="00C9276D">
      <w:pPr>
        <w:pStyle w:val="ResimYazs"/>
        <w:spacing w:after="120"/>
        <w:rPr>
          <w:b/>
          <w:bCs/>
          <w:i w:val="0"/>
          <w:iCs w:val="0"/>
          <w:color w:val="auto"/>
          <w:sz w:val="24"/>
          <w:szCs w:val="24"/>
        </w:rPr>
      </w:pPr>
      <w:r w:rsidRPr="00833BAF">
        <w:rPr>
          <w:b/>
          <w:bCs/>
          <w:i w:val="0"/>
          <w:iCs w:val="0"/>
          <w:color w:val="auto"/>
          <w:sz w:val="24"/>
          <w:szCs w:val="24"/>
        </w:rPr>
        <w:t>Tabl</w:t>
      </w:r>
      <w:r>
        <w:rPr>
          <w:b/>
          <w:bCs/>
          <w:i w:val="0"/>
          <w:iCs w:val="0"/>
          <w:color w:val="auto"/>
          <w:sz w:val="24"/>
          <w:szCs w:val="24"/>
        </w:rPr>
        <w:t>e</w:t>
      </w:r>
      <w:r w:rsidRPr="00833BAF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</w:rPr>
        <w:t>S</w:t>
      </w:r>
      <w:r w:rsidR="00034641">
        <w:rPr>
          <w:b/>
          <w:bCs/>
          <w:i w:val="0"/>
          <w:iCs w:val="0"/>
          <w:color w:val="auto"/>
          <w:sz w:val="24"/>
          <w:szCs w:val="24"/>
        </w:rPr>
        <w:t>3</w:t>
      </w:r>
      <w:r w:rsidRPr="00833BAF">
        <w:rPr>
          <w:b/>
          <w:bCs/>
          <w:i w:val="0"/>
          <w:iCs w:val="0"/>
          <w:color w:val="auto"/>
          <w:sz w:val="24"/>
          <w:szCs w:val="24"/>
        </w:rPr>
        <w:t>.</w:t>
      </w:r>
      <w:r w:rsidR="001B15FD" w:rsidRPr="001B15FD">
        <w:rPr>
          <w:i w:val="0"/>
          <w:iCs w:val="0"/>
          <w:color w:val="auto"/>
          <w:sz w:val="24"/>
          <w:szCs w:val="24"/>
        </w:rPr>
        <w:t xml:space="preserve"> </w:t>
      </w:r>
      <w:bookmarkStart w:id="3" w:name="_Hlk217744705"/>
      <w:r w:rsidR="001B15FD" w:rsidRPr="001B15FD">
        <w:rPr>
          <w:i w:val="0"/>
          <w:iCs w:val="0"/>
          <w:color w:val="auto"/>
          <w:sz w:val="24"/>
          <w:szCs w:val="24"/>
        </w:rPr>
        <w:t>Measurement Model: Indicator Loadings, Descriptive Statistics, and VIF Values</w:t>
      </w:r>
      <w:bookmarkEnd w:id="3"/>
    </w:p>
    <w:tbl>
      <w:tblPr>
        <w:tblStyle w:val="DzTablo2"/>
        <w:tblW w:w="5000" w:type="pct"/>
        <w:tblLook w:val="04A0" w:firstRow="1" w:lastRow="0" w:firstColumn="1" w:lastColumn="0" w:noHBand="0" w:noVBand="1"/>
      </w:tblPr>
      <w:tblGrid>
        <w:gridCol w:w="4425"/>
        <w:gridCol w:w="1421"/>
        <w:gridCol w:w="1141"/>
        <w:gridCol w:w="1011"/>
        <w:gridCol w:w="1074"/>
      </w:tblGrid>
      <w:tr w:rsidR="0054465B" w:rsidRPr="005C5F42" w14:paraId="6FA1CC11" w14:textId="77777777" w:rsidTr="00887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</w:tcPr>
          <w:p w14:paraId="236E3196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Constructs</w:t>
            </w:r>
          </w:p>
        </w:tc>
        <w:tc>
          <w:tcPr>
            <w:tcW w:w="783" w:type="pct"/>
          </w:tcPr>
          <w:p w14:paraId="5571138B" w14:textId="30ABA1BD" w:rsidR="0054465B" w:rsidRPr="005C5F42" w:rsidRDefault="0054465B" w:rsidP="00484EB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Loading</w:t>
            </w:r>
          </w:p>
        </w:tc>
        <w:tc>
          <w:tcPr>
            <w:tcW w:w="629" w:type="pct"/>
          </w:tcPr>
          <w:p w14:paraId="6E07A358" w14:textId="36F0F5F0" w:rsidR="0054465B" w:rsidRPr="005C5F42" w:rsidRDefault="0054465B" w:rsidP="00484EB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t>Mean</w:t>
            </w:r>
          </w:p>
        </w:tc>
        <w:tc>
          <w:tcPr>
            <w:tcW w:w="557" w:type="pct"/>
          </w:tcPr>
          <w:p w14:paraId="36125DBB" w14:textId="77777777" w:rsidR="0054465B" w:rsidRPr="005C5F42" w:rsidRDefault="0054465B" w:rsidP="00484EB8">
            <w:pPr>
              <w:spacing w:line="276" w:lineRule="auto"/>
              <w:ind w:lef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t>SD</w:t>
            </w:r>
          </w:p>
        </w:tc>
        <w:tc>
          <w:tcPr>
            <w:tcW w:w="592" w:type="pct"/>
          </w:tcPr>
          <w:p w14:paraId="79A2A506" w14:textId="77777777" w:rsidR="0054465B" w:rsidRPr="005C5F42" w:rsidRDefault="0054465B" w:rsidP="00484EB8">
            <w:pPr>
              <w:spacing w:line="276" w:lineRule="auto"/>
              <w:ind w:lef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VIF</w:t>
            </w:r>
          </w:p>
        </w:tc>
      </w:tr>
      <w:tr w:rsidR="0054465B" w:rsidRPr="005C5F42" w14:paraId="087F8D68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D1E8FCE" w14:textId="77777777" w:rsidR="0054465B" w:rsidRPr="005C5F42" w:rsidRDefault="0054465B" w:rsidP="00B90CB4">
            <w:pPr>
              <w:spacing w:line="259" w:lineRule="auto"/>
              <w:rPr>
                <w:color w:val="000000"/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Expectation of ES in the future (EF)</w:t>
            </w:r>
          </w:p>
        </w:tc>
      </w:tr>
      <w:tr w:rsidR="0054465B" w:rsidRPr="005C5F42" w14:paraId="0BE91DE5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bottom w:val="nil"/>
            </w:tcBorders>
            <w:vAlign w:val="center"/>
          </w:tcPr>
          <w:p w14:paraId="206091C5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33C4F4E1" w14:textId="77777777" w:rsidR="0054465B" w:rsidRPr="005C5F42" w:rsidRDefault="0054465B" w:rsidP="00B90CB4">
            <w:pPr>
              <w:spacing w:line="259" w:lineRule="auto"/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29" w:type="pct"/>
            <w:tcBorders>
              <w:bottom w:val="nil"/>
            </w:tcBorders>
          </w:tcPr>
          <w:p w14:paraId="25F32C10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251 </w:t>
            </w:r>
          </w:p>
        </w:tc>
        <w:tc>
          <w:tcPr>
            <w:tcW w:w="557" w:type="pct"/>
            <w:tcBorders>
              <w:bottom w:val="nil"/>
            </w:tcBorders>
          </w:tcPr>
          <w:p w14:paraId="7CEE30DC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179 </w:t>
            </w:r>
          </w:p>
        </w:tc>
        <w:tc>
          <w:tcPr>
            <w:tcW w:w="592" w:type="pct"/>
            <w:tcBorders>
              <w:bottom w:val="nil"/>
            </w:tcBorders>
            <w:vAlign w:val="center"/>
          </w:tcPr>
          <w:p w14:paraId="58D559F6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630 </w:t>
            </w:r>
          </w:p>
        </w:tc>
      </w:tr>
      <w:tr w:rsidR="0054465B" w:rsidRPr="005C5F42" w14:paraId="3A2A6DE0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092C8069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F2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0B46E1B0" w14:textId="77777777" w:rsidR="0054465B" w:rsidRPr="005C5F42" w:rsidRDefault="0054465B" w:rsidP="00B90CB4">
            <w:pPr>
              <w:spacing w:line="259" w:lineRule="auto"/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394CD07D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521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52E7240D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90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85EDBFF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638 </w:t>
            </w:r>
          </w:p>
        </w:tc>
      </w:tr>
      <w:tr w:rsidR="0054465B" w:rsidRPr="005C5F42" w14:paraId="4648D4E9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08C5F29C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EF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CF9020C" w14:textId="77777777" w:rsidR="0054465B" w:rsidRPr="005C5F42" w:rsidRDefault="0054465B" w:rsidP="00B90CB4">
            <w:pPr>
              <w:spacing w:line="259" w:lineRule="auto"/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67D042C0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393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3B9DA906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24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A6A2CE3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637 </w:t>
            </w:r>
          </w:p>
        </w:tc>
      </w:tr>
      <w:tr w:rsidR="0054465B" w:rsidRPr="005C5F42" w14:paraId="324BFEF2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</w:tcPr>
          <w:p w14:paraId="731CBD51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Hedonic Motivation (HM)</w:t>
            </w:r>
          </w:p>
        </w:tc>
        <w:tc>
          <w:tcPr>
            <w:tcW w:w="783" w:type="pct"/>
          </w:tcPr>
          <w:p w14:paraId="3097C1FD" w14:textId="77777777" w:rsidR="0054465B" w:rsidRPr="005C5F42" w:rsidRDefault="0054465B" w:rsidP="00B90CB4">
            <w:pPr>
              <w:spacing w:line="259" w:lineRule="auto"/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29" w:type="pct"/>
          </w:tcPr>
          <w:p w14:paraId="48F9E099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57" w:type="pct"/>
          </w:tcPr>
          <w:p w14:paraId="352A37AE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92" w:type="pct"/>
          </w:tcPr>
          <w:p w14:paraId="2FA6EFD8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4465B" w:rsidRPr="005C5F42" w14:paraId="5E1B798C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bottom w:val="nil"/>
            </w:tcBorders>
            <w:vAlign w:val="center"/>
          </w:tcPr>
          <w:p w14:paraId="28805CB6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M1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5F7180F1" w14:textId="77777777" w:rsidR="0054465B" w:rsidRPr="005C5F42" w:rsidRDefault="0054465B" w:rsidP="00B90CB4">
            <w:pPr>
              <w:spacing w:line="259" w:lineRule="auto"/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29" w:type="pct"/>
            <w:tcBorders>
              <w:bottom w:val="nil"/>
            </w:tcBorders>
          </w:tcPr>
          <w:p w14:paraId="206C7AB0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624 </w:t>
            </w:r>
          </w:p>
        </w:tc>
        <w:tc>
          <w:tcPr>
            <w:tcW w:w="557" w:type="pct"/>
            <w:tcBorders>
              <w:bottom w:val="nil"/>
            </w:tcBorders>
          </w:tcPr>
          <w:p w14:paraId="7CAB834E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70 </w:t>
            </w:r>
          </w:p>
        </w:tc>
        <w:tc>
          <w:tcPr>
            <w:tcW w:w="592" w:type="pct"/>
            <w:tcBorders>
              <w:bottom w:val="nil"/>
            </w:tcBorders>
            <w:vAlign w:val="center"/>
          </w:tcPr>
          <w:p w14:paraId="5AD95194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643 </w:t>
            </w:r>
          </w:p>
        </w:tc>
      </w:tr>
      <w:tr w:rsidR="0054465B" w:rsidRPr="005C5F42" w14:paraId="5BACB95B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5F12E771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M2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345D65B" w14:textId="77777777" w:rsidR="0054465B" w:rsidRPr="005C5F42" w:rsidRDefault="0054465B" w:rsidP="00B90CB4">
            <w:pPr>
              <w:spacing w:line="259" w:lineRule="auto"/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593D4802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287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F0064BF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119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D25BC11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026 </w:t>
            </w:r>
          </w:p>
        </w:tc>
      </w:tr>
      <w:tr w:rsidR="0054465B" w:rsidRPr="005C5F42" w14:paraId="7105E691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0C4FC888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M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BCCAF2B" w14:textId="77777777" w:rsidR="0054465B" w:rsidRPr="005C5F42" w:rsidRDefault="0054465B" w:rsidP="00B90CB4">
            <w:pPr>
              <w:spacing w:line="259" w:lineRule="auto"/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2668F371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612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3500268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48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F7906C7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364 </w:t>
            </w:r>
          </w:p>
        </w:tc>
      </w:tr>
      <w:tr w:rsidR="0054465B" w:rsidRPr="005C5F42" w14:paraId="31BF8F35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</w:tcPr>
          <w:p w14:paraId="0A6B468F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Innovative Consumption (IC)</w:t>
            </w:r>
          </w:p>
        </w:tc>
        <w:tc>
          <w:tcPr>
            <w:tcW w:w="783" w:type="pct"/>
          </w:tcPr>
          <w:p w14:paraId="507E956B" w14:textId="77777777" w:rsidR="0054465B" w:rsidRPr="005C5F42" w:rsidRDefault="0054465B" w:rsidP="00B90CB4">
            <w:pPr>
              <w:spacing w:line="259" w:lineRule="auto"/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29" w:type="pct"/>
          </w:tcPr>
          <w:p w14:paraId="23370FED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57" w:type="pct"/>
          </w:tcPr>
          <w:p w14:paraId="126AB9B6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92" w:type="pct"/>
          </w:tcPr>
          <w:p w14:paraId="236340F4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4465B" w:rsidRPr="005C5F42" w14:paraId="56746609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bottom w:val="nil"/>
            </w:tcBorders>
            <w:vAlign w:val="center"/>
          </w:tcPr>
          <w:p w14:paraId="1CE5B16F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C1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32D4A63F" w14:textId="77777777" w:rsidR="0054465B" w:rsidRPr="005C5F42" w:rsidRDefault="0054465B" w:rsidP="00B90CB4">
            <w:pPr>
              <w:spacing w:line="259" w:lineRule="auto"/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629" w:type="pct"/>
            <w:tcBorders>
              <w:bottom w:val="nil"/>
            </w:tcBorders>
          </w:tcPr>
          <w:p w14:paraId="22FA9E33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639 </w:t>
            </w:r>
          </w:p>
        </w:tc>
        <w:tc>
          <w:tcPr>
            <w:tcW w:w="557" w:type="pct"/>
            <w:tcBorders>
              <w:bottom w:val="nil"/>
            </w:tcBorders>
          </w:tcPr>
          <w:p w14:paraId="0393BFCE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052 </w:t>
            </w:r>
          </w:p>
        </w:tc>
        <w:tc>
          <w:tcPr>
            <w:tcW w:w="592" w:type="pct"/>
            <w:tcBorders>
              <w:bottom w:val="nil"/>
            </w:tcBorders>
            <w:vAlign w:val="center"/>
          </w:tcPr>
          <w:p w14:paraId="5631FAEE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847 </w:t>
            </w:r>
          </w:p>
        </w:tc>
      </w:tr>
      <w:tr w:rsidR="0054465B" w:rsidRPr="005C5F42" w14:paraId="28E179FC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4A7B3E7C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C2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519055E" w14:textId="77777777" w:rsidR="0054465B" w:rsidRPr="005C5F42" w:rsidRDefault="0054465B" w:rsidP="00B90CB4">
            <w:pPr>
              <w:spacing w:line="259" w:lineRule="auto"/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5BEFDDAF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243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C186A34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12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FAF0862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720 </w:t>
            </w:r>
          </w:p>
        </w:tc>
      </w:tr>
      <w:tr w:rsidR="0054465B" w:rsidRPr="005C5F42" w14:paraId="69618089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6D117F0D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C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53441300" w14:textId="77777777" w:rsidR="0054465B" w:rsidRPr="005C5F42" w:rsidRDefault="0054465B" w:rsidP="00B90CB4">
            <w:pPr>
              <w:spacing w:line="259" w:lineRule="auto"/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7599DBCF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621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A929B39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090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5599978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375 </w:t>
            </w:r>
          </w:p>
        </w:tc>
      </w:tr>
      <w:tr w:rsidR="0054465B" w:rsidRPr="005C5F42" w14:paraId="31650ABA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5C8CEFD8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C4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5DA16C6" w14:textId="77777777" w:rsidR="0054465B" w:rsidRPr="005C5F42" w:rsidRDefault="0054465B" w:rsidP="00B90CB4">
            <w:pPr>
              <w:spacing w:line="259" w:lineRule="auto"/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3AA87396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408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B670A2C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159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AFE1B2A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185 </w:t>
            </w:r>
          </w:p>
        </w:tc>
      </w:tr>
      <w:tr w:rsidR="0054465B" w:rsidRPr="005C5F42" w14:paraId="3CE1203D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0C594DC7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C5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5909745A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5AC18F37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707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4EA007BF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45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C561143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350 </w:t>
            </w:r>
          </w:p>
        </w:tc>
      </w:tr>
      <w:tr w:rsidR="0054465B" w:rsidRPr="005C5F42" w14:paraId="33F3F4C9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</w:tcPr>
          <w:p w14:paraId="239EA964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Lack of Price Sensitivity (LPS)</w:t>
            </w:r>
          </w:p>
        </w:tc>
        <w:tc>
          <w:tcPr>
            <w:tcW w:w="783" w:type="pct"/>
          </w:tcPr>
          <w:p w14:paraId="18D52404" w14:textId="77777777" w:rsidR="0054465B" w:rsidRPr="005C5F42" w:rsidRDefault="0054465B" w:rsidP="00B90CB4">
            <w:pPr>
              <w:spacing w:line="259" w:lineRule="auto"/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29" w:type="pct"/>
          </w:tcPr>
          <w:p w14:paraId="43D37A41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57" w:type="pct"/>
          </w:tcPr>
          <w:p w14:paraId="2305F06C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92" w:type="pct"/>
          </w:tcPr>
          <w:p w14:paraId="35E52CC9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4465B" w:rsidRPr="005C5F42" w14:paraId="00CFF194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bottom w:val="nil"/>
            </w:tcBorders>
            <w:vAlign w:val="center"/>
          </w:tcPr>
          <w:p w14:paraId="31028DB9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PS1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4A03CFB8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29" w:type="pct"/>
            <w:tcBorders>
              <w:bottom w:val="nil"/>
            </w:tcBorders>
          </w:tcPr>
          <w:p w14:paraId="0F4493B3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485 </w:t>
            </w:r>
          </w:p>
        </w:tc>
        <w:tc>
          <w:tcPr>
            <w:tcW w:w="557" w:type="pct"/>
            <w:tcBorders>
              <w:bottom w:val="nil"/>
            </w:tcBorders>
          </w:tcPr>
          <w:p w14:paraId="54E2E2F0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154 </w:t>
            </w:r>
          </w:p>
        </w:tc>
        <w:tc>
          <w:tcPr>
            <w:tcW w:w="592" w:type="pct"/>
            <w:tcBorders>
              <w:bottom w:val="nil"/>
            </w:tcBorders>
            <w:vAlign w:val="center"/>
          </w:tcPr>
          <w:p w14:paraId="1F28F1C6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459 </w:t>
            </w:r>
          </w:p>
        </w:tc>
      </w:tr>
      <w:tr w:rsidR="0054465B" w:rsidRPr="005C5F42" w14:paraId="07715816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44737A88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PS2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D307CFD" w14:textId="77777777" w:rsidR="0054465B" w:rsidRPr="005C5F42" w:rsidRDefault="0054465B" w:rsidP="00B90CB4">
            <w:pPr>
              <w:spacing w:line="259" w:lineRule="auto"/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6837C316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154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3E440047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28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1CB831A" w14:textId="77777777" w:rsidR="0054465B" w:rsidRPr="005C5F42" w:rsidRDefault="0054465B" w:rsidP="00B90CB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011 </w:t>
            </w:r>
          </w:p>
        </w:tc>
      </w:tr>
      <w:tr w:rsidR="0054465B" w:rsidRPr="005C5F42" w14:paraId="05DEC916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224CFD17" w14:textId="77777777" w:rsidR="0054465B" w:rsidRPr="005C5F42" w:rsidRDefault="0054465B" w:rsidP="00B90CB4">
            <w:pPr>
              <w:spacing w:line="259" w:lineRule="auto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PS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E961E90" w14:textId="77777777" w:rsidR="0054465B" w:rsidRPr="005C5F42" w:rsidRDefault="0054465B" w:rsidP="00B90CB4">
            <w:pPr>
              <w:spacing w:line="259" w:lineRule="auto"/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601F77E4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074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32475027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56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4DAB857" w14:textId="77777777" w:rsidR="0054465B" w:rsidRPr="005C5F42" w:rsidRDefault="0054465B" w:rsidP="00B90CB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069 </w:t>
            </w:r>
          </w:p>
        </w:tc>
      </w:tr>
      <w:tr w:rsidR="0054465B" w:rsidRPr="005C5F42" w14:paraId="3A40D566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4ED4FE9F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PS4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5C390B5A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137563A0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382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97BA221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66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7079DE3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421 </w:t>
            </w:r>
          </w:p>
        </w:tc>
      </w:tr>
      <w:tr w:rsidR="0054465B" w:rsidRPr="005C5F42" w14:paraId="033F9A07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64476BEA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LPS5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303E340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6731CFA9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322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CF8762F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71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2DAE993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178 </w:t>
            </w:r>
          </w:p>
        </w:tc>
      </w:tr>
      <w:tr w:rsidR="0054465B" w:rsidRPr="005C5F42" w14:paraId="223F9B12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</w:tcPr>
          <w:p w14:paraId="3A04A80E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Perceived Autonomy (PA)</w:t>
            </w:r>
          </w:p>
        </w:tc>
        <w:tc>
          <w:tcPr>
            <w:tcW w:w="783" w:type="pct"/>
          </w:tcPr>
          <w:p w14:paraId="5FAFECB0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29" w:type="pct"/>
          </w:tcPr>
          <w:p w14:paraId="7B181757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57" w:type="pct"/>
          </w:tcPr>
          <w:p w14:paraId="66446B06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92" w:type="pct"/>
          </w:tcPr>
          <w:p w14:paraId="69CAC049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4465B" w:rsidRPr="005C5F42" w14:paraId="0D51ADAD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bottom w:val="nil"/>
            </w:tcBorders>
            <w:vAlign w:val="center"/>
          </w:tcPr>
          <w:p w14:paraId="7D2CC040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38D858BA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29" w:type="pct"/>
            <w:tcBorders>
              <w:bottom w:val="nil"/>
            </w:tcBorders>
          </w:tcPr>
          <w:p w14:paraId="5ED0AC9D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938 </w:t>
            </w:r>
          </w:p>
        </w:tc>
        <w:tc>
          <w:tcPr>
            <w:tcW w:w="557" w:type="pct"/>
            <w:tcBorders>
              <w:bottom w:val="nil"/>
            </w:tcBorders>
          </w:tcPr>
          <w:p w14:paraId="067AE319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026 </w:t>
            </w:r>
          </w:p>
        </w:tc>
        <w:tc>
          <w:tcPr>
            <w:tcW w:w="592" w:type="pct"/>
            <w:tcBorders>
              <w:bottom w:val="nil"/>
            </w:tcBorders>
            <w:vAlign w:val="center"/>
          </w:tcPr>
          <w:p w14:paraId="3366E450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755 </w:t>
            </w:r>
          </w:p>
        </w:tc>
      </w:tr>
      <w:tr w:rsidR="0054465B" w:rsidRPr="005C5F42" w14:paraId="7BAB2E84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11808CCF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0BA69534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10B6A19E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666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4962E6F1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103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2427C65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892 </w:t>
            </w:r>
          </w:p>
        </w:tc>
      </w:tr>
      <w:tr w:rsidR="0054465B" w:rsidRPr="005C5F42" w14:paraId="61EF9938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712479A8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F5C1E0A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2BF930CA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4.027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1D16FFB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004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AC1A54F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744 </w:t>
            </w:r>
          </w:p>
        </w:tc>
      </w:tr>
      <w:tr w:rsidR="0054465B" w:rsidRPr="005C5F42" w14:paraId="762C9D93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3FD5EB29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0CAB5A5E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24B66CCA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583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05785468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157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44AD725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361 </w:t>
            </w:r>
          </w:p>
        </w:tc>
      </w:tr>
      <w:tr w:rsidR="0054465B" w:rsidRPr="005C5F42" w14:paraId="77ECE8D9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28A6096A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5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04C3E879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6ABA2FF0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228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03CDFD0E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30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071C706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318 </w:t>
            </w:r>
          </w:p>
        </w:tc>
      </w:tr>
      <w:tr w:rsidR="0054465B" w:rsidRPr="005C5F42" w14:paraId="00D1940B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</w:tcPr>
          <w:p w14:paraId="56ADCB76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Perceived Competence (PC)</w:t>
            </w:r>
          </w:p>
        </w:tc>
        <w:tc>
          <w:tcPr>
            <w:tcW w:w="783" w:type="pct"/>
          </w:tcPr>
          <w:p w14:paraId="646346CE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29" w:type="pct"/>
          </w:tcPr>
          <w:p w14:paraId="4FA03DFA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57" w:type="pct"/>
          </w:tcPr>
          <w:p w14:paraId="5176844C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92" w:type="pct"/>
          </w:tcPr>
          <w:p w14:paraId="4ABE47B4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4465B" w:rsidRPr="005C5F42" w14:paraId="1970A6A4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bottom w:val="nil"/>
            </w:tcBorders>
            <w:vAlign w:val="center"/>
          </w:tcPr>
          <w:p w14:paraId="032920B3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5BD81711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29" w:type="pct"/>
            <w:tcBorders>
              <w:bottom w:val="nil"/>
            </w:tcBorders>
          </w:tcPr>
          <w:p w14:paraId="0BF9DAAE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624 </w:t>
            </w:r>
          </w:p>
        </w:tc>
        <w:tc>
          <w:tcPr>
            <w:tcW w:w="557" w:type="pct"/>
            <w:tcBorders>
              <w:bottom w:val="nil"/>
            </w:tcBorders>
          </w:tcPr>
          <w:p w14:paraId="0B46F4DE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70 </w:t>
            </w:r>
          </w:p>
        </w:tc>
        <w:tc>
          <w:tcPr>
            <w:tcW w:w="592" w:type="pct"/>
            <w:tcBorders>
              <w:bottom w:val="nil"/>
            </w:tcBorders>
            <w:vAlign w:val="center"/>
          </w:tcPr>
          <w:p w14:paraId="3C2CB035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716 </w:t>
            </w:r>
          </w:p>
        </w:tc>
      </w:tr>
      <w:tr w:rsidR="0054465B" w:rsidRPr="005C5F42" w14:paraId="40764D50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11B59CB3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F493E90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37F21BB7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287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5E1E09A1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119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16450A3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128 </w:t>
            </w:r>
          </w:p>
        </w:tc>
      </w:tr>
      <w:tr w:rsidR="0054465B" w:rsidRPr="005C5F42" w14:paraId="7FD95488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1580D693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0AB47715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48492484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612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390AA529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48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86EDB20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444 </w:t>
            </w:r>
          </w:p>
        </w:tc>
      </w:tr>
      <w:tr w:rsidR="0054465B" w:rsidRPr="005C5F42" w14:paraId="0C6FC8B7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4F8CD38D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89CA2A9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5C191073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577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4898EA90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46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D6B6789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577 </w:t>
            </w:r>
          </w:p>
        </w:tc>
      </w:tr>
      <w:tr w:rsidR="0054465B" w:rsidRPr="005C5F42" w14:paraId="55D1BB99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773D512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C5</w:t>
            </w:r>
          </w:p>
        </w:tc>
        <w:tc>
          <w:tcPr>
            <w:tcW w:w="783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1C1DD0A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629" w:type="pct"/>
            <w:tcBorders>
              <w:top w:val="nil"/>
              <w:bottom w:val="single" w:sz="4" w:space="0" w:color="7F7F7F" w:themeColor="text1" w:themeTint="80"/>
            </w:tcBorders>
          </w:tcPr>
          <w:p w14:paraId="3549D01B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624 </w:t>
            </w:r>
          </w:p>
        </w:tc>
        <w:tc>
          <w:tcPr>
            <w:tcW w:w="557" w:type="pct"/>
            <w:tcBorders>
              <w:top w:val="nil"/>
              <w:bottom w:val="single" w:sz="4" w:space="0" w:color="7F7F7F" w:themeColor="text1" w:themeTint="80"/>
            </w:tcBorders>
          </w:tcPr>
          <w:p w14:paraId="6BC15EDE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70 </w:t>
            </w:r>
          </w:p>
        </w:tc>
        <w:tc>
          <w:tcPr>
            <w:tcW w:w="592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4615A4A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324 </w:t>
            </w:r>
          </w:p>
        </w:tc>
      </w:tr>
      <w:tr w:rsidR="0054465B" w:rsidRPr="005C5F42" w14:paraId="3EEEB280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</w:tcPr>
          <w:p w14:paraId="6A16BA04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Performance Expectancy (PE)</w:t>
            </w:r>
          </w:p>
        </w:tc>
        <w:tc>
          <w:tcPr>
            <w:tcW w:w="783" w:type="pct"/>
          </w:tcPr>
          <w:p w14:paraId="04EB18B4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29" w:type="pct"/>
          </w:tcPr>
          <w:p w14:paraId="4A1F5E6C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57" w:type="pct"/>
          </w:tcPr>
          <w:p w14:paraId="30763572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92" w:type="pct"/>
          </w:tcPr>
          <w:p w14:paraId="41ED1295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4465B" w:rsidRPr="005C5F42" w14:paraId="6189B430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642A034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Tahoma" w:hAnsi="Tahoma" w:cs="Tahoma"/>
                <w:b w:val="0"/>
                <w:bCs w:val="0"/>
                <w:color w:val="000000"/>
                <w:sz w:val="20"/>
                <w:szCs w:val="20"/>
              </w:rPr>
              <w:t>﻿</w:t>
            </w: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E1</w:t>
            </w:r>
          </w:p>
        </w:tc>
        <w:tc>
          <w:tcPr>
            <w:tcW w:w="783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508E493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629" w:type="pct"/>
            <w:tcBorders>
              <w:top w:val="single" w:sz="4" w:space="0" w:color="7F7F7F" w:themeColor="text1" w:themeTint="80"/>
              <w:bottom w:val="nil"/>
            </w:tcBorders>
          </w:tcPr>
          <w:p w14:paraId="6135B4A4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346 </w:t>
            </w:r>
          </w:p>
        </w:tc>
        <w:tc>
          <w:tcPr>
            <w:tcW w:w="557" w:type="pct"/>
            <w:tcBorders>
              <w:top w:val="single" w:sz="4" w:space="0" w:color="7F7F7F" w:themeColor="text1" w:themeTint="80"/>
              <w:bottom w:val="nil"/>
            </w:tcBorders>
          </w:tcPr>
          <w:p w14:paraId="645FDE3A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195 </w:t>
            </w:r>
          </w:p>
        </w:tc>
        <w:tc>
          <w:tcPr>
            <w:tcW w:w="592" w:type="pct"/>
            <w:tcBorders>
              <w:top w:val="single" w:sz="4" w:space="0" w:color="7F7F7F" w:themeColor="text1" w:themeTint="80"/>
              <w:bottom w:val="nil"/>
            </w:tcBorders>
          </w:tcPr>
          <w:p w14:paraId="4CDD516E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>1.564</w:t>
            </w:r>
          </w:p>
        </w:tc>
      </w:tr>
      <w:tr w:rsidR="0054465B" w:rsidRPr="005C5F42" w14:paraId="651F4A71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7AD27D5C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E2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8203026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05E41A38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976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ACE85ED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0.954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FF495AF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690 </w:t>
            </w:r>
          </w:p>
        </w:tc>
      </w:tr>
      <w:tr w:rsidR="0054465B" w:rsidRPr="005C5F42" w14:paraId="3BC236EA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7C77B23B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E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16FD71D4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1404972D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624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0F2865ED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068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BDB0101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613 </w:t>
            </w:r>
          </w:p>
        </w:tc>
      </w:tr>
      <w:tr w:rsidR="0054465B" w:rsidRPr="005C5F42" w14:paraId="1B20D367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</w:tcBorders>
            <w:vAlign w:val="center"/>
          </w:tcPr>
          <w:p w14:paraId="24C187A6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E4</w:t>
            </w:r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2F7DC093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629" w:type="pct"/>
            <w:tcBorders>
              <w:top w:val="nil"/>
            </w:tcBorders>
          </w:tcPr>
          <w:p w14:paraId="06519602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287 </w:t>
            </w:r>
          </w:p>
        </w:tc>
        <w:tc>
          <w:tcPr>
            <w:tcW w:w="557" w:type="pct"/>
            <w:tcBorders>
              <w:top w:val="nil"/>
            </w:tcBorders>
          </w:tcPr>
          <w:p w14:paraId="02F46C99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119 </w:t>
            </w:r>
          </w:p>
        </w:tc>
        <w:tc>
          <w:tcPr>
            <w:tcW w:w="592" w:type="pct"/>
            <w:tcBorders>
              <w:top w:val="nil"/>
            </w:tcBorders>
            <w:vAlign w:val="center"/>
          </w:tcPr>
          <w:p w14:paraId="75F6E0F3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487 </w:t>
            </w:r>
          </w:p>
        </w:tc>
      </w:tr>
      <w:tr w:rsidR="0054465B" w:rsidRPr="005C5F42" w14:paraId="7E1F8FD1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5ACA0B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sz w:val="22"/>
                <w:szCs w:val="22"/>
              </w:rPr>
              <w:t>Purchase Intention (PI)</w:t>
            </w:r>
          </w:p>
        </w:tc>
        <w:tc>
          <w:tcPr>
            <w:tcW w:w="7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05E79B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62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92F674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05B57B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0FF465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4465B" w:rsidRPr="005C5F42" w14:paraId="458DAA74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bottom w:val="nil"/>
            </w:tcBorders>
            <w:vAlign w:val="center"/>
          </w:tcPr>
          <w:p w14:paraId="1BDD4FEC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I1</w:t>
            </w:r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144FC21D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629" w:type="pct"/>
            <w:tcBorders>
              <w:bottom w:val="nil"/>
            </w:tcBorders>
          </w:tcPr>
          <w:p w14:paraId="52D6A0E9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251 </w:t>
            </w:r>
          </w:p>
        </w:tc>
        <w:tc>
          <w:tcPr>
            <w:tcW w:w="557" w:type="pct"/>
            <w:tcBorders>
              <w:bottom w:val="nil"/>
            </w:tcBorders>
          </w:tcPr>
          <w:p w14:paraId="0EE7E456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179 </w:t>
            </w:r>
          </w:p>
        </w:tc>
        <w:tc>
          <w:tcPr>
            <w:tcW w:w="592" w:type="pct"/>
            <w:tcBorders>
              <w:bottom w:val="nil"/>
            </w:tcBorders>
            <w:vAlign w:val="center"/>
          </w:tcPr>
          <w:p w14:paraId="712F7AFA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654 </w:t>
            </w:r>
          </w:p>
        </w:tc>
      </w:tr>
      <w:tr w:rsidR="0054465B" w:rsidRPr="005C5F42" w14:paraId="6FB8F79C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66D0F1B0" w14:textId="77777777" w:rsidR="0054465B" w:rsidRPr="005C5F42" w:rsidRDefault="0054465B" w:rsidP="00B90CB4">
            <w:pPr>
              <w:rPr>
                <w:b w:val="0"/>
                <w:bCs w:val="0"/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I2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78D4ED10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1B976FE2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521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BABE854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90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CFC8CF9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649 </w:t>
            </w:r>
          </w:p>
        </w:tc>
      </w:tr>
      <w:tr w:rsidR="0054465B" w:rsidRPr="005C5F42" w14:paraId="10DCF623" w14:textId="77777777" w:rsidTr="00887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  <w:bottom w:val="nil"/>
            </w:tcBorders>
            <w:vAlign w:val="center"/>
          </w:tcPr>
          <w:p w14:paraId="25FFFCA2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I3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688B8820" w14:textId="77777777" w:rsidR="0054465B" w:rsidRPr="005C5F42" w:rsidRDefault="0054465B" w:rsidP="00B90CB4">
            <w:pPr>
              <w:ind w:left="1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4BF21315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2.393 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0D2F635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24 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83C001B" w14:textId="77777777" w:rsidR="0054465B" w:rsidRPr="005C5F42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2.976 </w:t>
            </w:r>
          </w:p>
        </w:tc>
      </w:tr>
      <w:tr w:rsidR="0054465B" w:rsidRPr="00324505" w14:paraId="2C81EFBC" w14:textId="77777777" w:rsidTr="00887923">
        <w:trPr>
          <w:trHeight w:val="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pct"/>
            <w:tcBorders>
              <w:top w:val="nil"/>
            </w:tcBorders>
            <w:vAlign w:val="center"/>
          </w:tcPr>
          <w:p w14:paraId="07DB4687" w14:textId="77777777" w:rsidR="0054465B" w:rsidRPr="005C5F42" w:rsidRDefault="0054465B" w:rsidP="00B90CB4">
            <w:pPr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I4</w:t>
            </w:r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022D6A29" w14:textId="77777777" w:rsidR="0054465B" w:rsidRPr="005C5F42" w:rsidRDefault="0054465B" w:rsidP="00B90CB4">
            <w:pPr>
              <w:ind w:left="1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5F42">
              <w:rPr>
                <w:rFonts w:ascii="Arial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629" w:type="pct"/>
            <w:tcBorders>
              <w:top w:val="nil"/>
            </w:tcBorders>
          </w:tcPr>
          <w:p w14:paraId="234E5474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3.263 </w:t>
            </w:r>
          </w:p>
        </w:tc>
        <w:tc>
          <w:tcPr>
            <w:tcW w:w="557" w:type="pct"/>
            <w:tcBorders>
              <w:top w:val="nil"/>
            </w:tcBorders>
          </w:tcPr>
          <w:p w14:paraId="0F0AAA68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373F">
              <w:rPr>
                <w:sz w:val="22"/>
                <w:szCs w:val="22"/>
              </w:rPr>
              <w:t xml:space="preserve">1.204 </w:t>
            </w:r>
          </w:p>
        </w:tc>
        <w:tc>
          <w:tcPr>
            <w:tcW w:w="592" w:type="pct"/>
            <w:tcBorders>
              <w:top w:val="nil"/>
            </w:tcBorders>
            <w:vAlign w:val="center"/>
          </w:tcPr>
          <w:p w14:paraId="27380E1B" w14:textId="77777777" w:rsidR="0054465B" w:rsidRPr="005C5F42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54A0">
              <w:t xml:space="preserve">1.616 </w:t>
            </w:r>
          </w:p>
        </w:tc>
      </w:tr>
    </w:tbl>
    <w:p w14:paraId="66BD059A" w14:textId="77777777" w:rsidR="0054465B" w:rsidRDefault="0054465B" w:rsidP="0054465B"/>
    <w:p w14:paraId="7C8CC78C" w14:textId="77777777" w:rsidR="0054465B" w:rsidRDefault="0054465B" w:rsidP="0054465B"/>
    <w:p w14:paraId="26BC6139" w14:textId="7A548D8F" w:rsidR="0054465B" w:rsidRDefault="0054465B" w:rsidP="0054465B"/>
    <w:p w14:paraId="41A8AB90" w14:textId="65E6B8FC" w:rsidR="004B44D3" w:rsidRDefault="004B44D3" w:rsidP="0054465B"/>
    <w:p w14:paraId="3DE60833" w14:textId="7D861846" w:rsidR="004B44D3" w:rsidRDefault="004B44D3" w:rsidP="0054465B"/>
    <w:p w14:paraId="60F5FF21" w14:textId="61FF8FEE" w:rsidR="004B44D3" w:rsidRDefault="004B44D3" w:rsidP="0054465B"/>
    <w:p w14:paraId="18551CD7" w14:textId="58F17BFA" w:rsidR="004B44D3" w:rsidRDefault="004B44D3" w:rsidP="0054465B"/>
    <w:p w14:paraId="7B39F0C3" w14:textId="54C10640" w:rsidR="004B44D3" w:rsidRDefault="004B44D3" w:rsidP="0054465B"/>
    <w:p w14:paraId="7A064DB0" w14:textId="77777777" w:rsidR="004B44D3" w:rsidRDefault="004B44D3" w:rsidP="0054465B"/>
    <w:p w14:paraId="4FDD13BA" w14:textId="77777777" w:rsidR="00530DED" w:rsidRDefault="00530DED" w:rsidP="002A619B">
      <w:pPr>
        <w:rPr>
          <w:b/>
          <w:bCs/>
        </w:rPr>
        <w:sectPr w:rsidR="00530DED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FA67EBD" w14:textId="7CB81688" w:rsidR="002A619B" w:rsidRDefault="002A619B" w:rsidP="002A619B">
      <w:r w:rsidRPr="0009380F">
        <w:rPr>
          <w:b/>
          <w:bCs/>
        </w:rPr>
        <w:lastRenderedPageBreak/>
        <w:t xml:space="preserve">Table </w:t>
      </w:r>
      <w:r w:rsidR="00887923">
        <w:rPr>
          <w:b/>
          <w:bCs/>
        </w:rPr>
        <w:t>S</w:t>
      </w:r>
      <w:r w:rsidR="00034641">
        <w:rPr>
          <w:b/>
          <w:bCs/>
        </w:rPr>
        <w:t>4</w:t>
      </w:r>
      <w:r w:rsidRPr="0009380F">
        <w:rPr>
          <w:b/>
          <w:bCs/>
        </w:rPr>
        <w:t xml:space="preserve">. </w:t>
      </w:r>
      <w:bookmarkStart w:id="4" w:name="_Hlk217744720"/>
      <w:r w:rsidRPr="0009380F">
        <w:t>Sample Characteristics of Qualitative Participants (n = 26)</w:t>
      </w:r>
    </w:p>
    <w:tbl>
      <w:tblPr>
        <w:tblStyle w:val="DzTablo2"/>
        <w:tblW w:w="5000" w:type="pct"/>
        <w:tblLook w:val="04A0" w:firstRow="1" w:lastRow="0" w:firstColumn="1" w:lastColumn="0" w:noHBand="0" w:noVBand="1"/>
      </w:tblPr>
      <w:tblGrid>
        <w:gridCol w:w="765"/>
        <w:gridCol w:w="935"/>
        <w:gridCol w:w="1706"/>
        <w:gridCol w:w="2120"/>
        <w:gridCol w:w="1524"/>
        <w:gridCol w:w="1582"/>
        <w:gridCol w:w="2154"/>
        <w:gridCol w:w="1493"/>
        <w:gridCol w:w="1725"/>
      </w:tblGrid>
      <w:tr w:rsidR="00F31258" w:rsidRPr="002D69FA" w14:paraId="50843397" w14:textId="77777777" w:rsidTr="00457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vAlign w:val="center"/>
            <w:hideMark/>
          </w:tcPr>
          <w:bookmarkEnd w:id="4"/>
          <w:p w14:paraId="41590289" w14:textId="77777777" w:rsidR="00F31258" w:rsidRPr="0009380F" w:rsidRDefault="00F31258" w:rsidP="002D69FA">
            <w:pPr>
              <w:spacing w:before="80"/>
              <w:jc w:val="center"/>
            </w:pPr>
            <w:r w:rsidRPr="0009380F">
              <w:t>ID</w:t>
            </w:r>
          </w:p>
        </w:tc>
        <w:tc>
          <w:tcPr>
            <w:tcW w:w="334" w:type="pct"/>
            <w:vAlign w:val="center"/>
            <w:hideMark/>
          </w:tcPr>
          <w:p w14:paraId="6C0FF7F9" w14:textId="77777777" w:rsidR="00F31258" w:rsidRPr="0009380F" w:rsidRDefault="00F31258" w:rsidP="002D69FA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Age</w:t>
            </w:r>
          </w:p>
        </w:tc>
        <w:tc>
          <w:tcPr>
            <w:tcW w:w="609" w:type="pct"/>
            <w:vAlign w:val="center"/>
            <w:hideMark/>
          </w:tcPr>
          <w:p w14:paraId="3BA9037E" w14:textId="77777777" w:rsidR="00F31258" w:rsidRPr="0009380F" w:rsidRDefault="00F31258" w:rsidP="002D69FA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Education</w:t>
            </w:r>
          </w:p>
        </w:tc>
        <w:tc>
          <w:tcPr>
            <w:tcW w:w="757" w:type="pct"/>
            <w:vAlign w:val="center"/>
            <w:hideMark/>
          </w:tcPr>
          <w:p w14:paraId="074C233A" w14:textId="53EEA532" w:rsidR="00F31258" w:rsidRPr="0009380F" w:rsidRDefault="00F31258" w:rsidP="002D69FA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Income</w:t>
            </w:r>
          </w:p>
        </w:tc>
        <w:tc>
          <w:tcPr>
            <w:tcW w:w="544" w:type="pct"/>
            <w:vAlign w:val="center"/>
            <w:hideMark/>
          </w:tcPr>
          <w:p w14:paraId="0EF02B96" w14:textId="77777777" w:rsidR="00F31258" w:rsidRPr="0009380F" w:rsidRDefault="00F31258" w:rsidP="002D69FA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Interview Duration (min)</w:t>
            </w:r>
          </w:p>
        </w:tc>
        <w:tc>
          <w:tcPr>
            <w:tcW w:w="565" w:type="pct"/>
            <w:vAlign w:val="center"/>
            <w:hideMark/>
          </w:tcPr>
          <w:p w14:paraId="2EC4BFDB" w14:textId="77777777" w:rsidR="00F31258" w:rsidRPr="0009380F" w:rsidRDefault="00F31258" w:rsidP="002D69FA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Commute (one-way, min)</w:t>
            </w:r>
          </w:p>
        </w:tc>
        <w:tc>
          <w:tcPr>
            <w:tcW w:w="769" w:type="pct"/>
            <w:vAlign w:val="center"/>
            <w:hideMark/>
          </w:tcPr>
          <w:p w14:paraId="4D010E66" w14:textId="77777777" w:rsidR="00F31258" w:rsidRPr="0009380F" w:rsidRDefault="00F31258" w:rsidP="002D69FA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Infrastructure Access</w:t>
            </w:r>
          </w:p>
        </w:tc>
        <w:tc>
          <w:tcPr>
            <w:tcW w:w="533" w:type="pct"/>
            <w:vAlign w:val="center"/>
            <w:hideMark/>
          </w:tcPr>
          <w:p w14:paraId="3C9230BA" w14:textId="77777777" w:rsidR="00F31258" w:rsidRPr="0009380F" w:rsidRDefault="00F31258" w:rsidP="002D69FA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Mode</w:t>
            </w:r>
          </w:p>
        </w:tc>
        <w:tc>
          <w:tcPr>
            <w:tcW w:w="616" w:type="pct"/>
            <w:vAlign w:val="center"/>
            <w:hideMark/>
          </w:tcPr>
          <w:p w14:paraId="4F6428F6" w14:textId="77777777" w:rsidR="00F31258" w:rsidRPr="0009380F" w:rsidRDefault="00F31258" w:rsidP="002D69FA">
            <w:pPr>
              <w:spacing w:befor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Scooter Experience (months)</w:t>
            </w:r>
          </w:p>
        </w:tc>
      </w:tr>
      <w:tr w:rsidR="00F31258" w:rsidRPr="002D69FA" w14:paraId="612C4C3A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bottom w:val="nil"/>
            </w:tcBorders>
            <w:hideMark/>
          </w:tcPr>
          <w:p w14:paraId="7ABC19F8" w14:textId="77777777" w:rsidR="00F31258" w:rsidRPr="0009380F" w:rsidRDefault="00F31258" w:rsidP="00CB7E64">
            <w:pPr>
              <w:spacing w:before="80"/>
            </w:pPr>
            <w:r w:rsidRPr="0009380F">
              <w:t>P01</w:t>
            </w:r>
          </w:p>
        </w:tc>
        <w:tc>
          <w:tcPr>
            <w:tcW w:w="334" w:type="pct"/>
            <w:tcBorders>
              <w:bottom w:val="nil"/>
            </w:tcBorders>
            <w:hideMark/>
          </w:tcPr>
          <w:p w14:paraId="4F9E505B" w14:textId="5C80C60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-</w:t>
            </w:r>
            <w:r w:rsidRPr="0009380F">
              <w:t>2</w:t>
            </w:r>
            <w:r>
              <w:t>4</w:t>
            </w:r>
          </w:p>
        </w:tc>
        <w:tc>
          <w:tcPr>
            <w:tcW w:w="609" w:type="pct"/>
            <w:tcBorders>
              <w:bottom w:val="nil"/>
            </w:tcBorders>
            <w:hideMark/>
          </w:tcPr>
          <w:p w14:paraId="077D9585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bottom w:val="nil"/>
            </w:tcBorders>
            <w:hideMark/>
          </w:tcPr>
          <w:p w14:paraId="0FA98CE4" w14:textId="2365428A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22</w:t>
            </w:r>
            <w:r>
              <w:t>.</w:t>
            </w:r>
            <w:r w:rsidRPr="002D69FA">
              <w:t>501–3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bottom w:val="nil"/>
            </w:tcBorders>
            <w:hideMark/>
          </w:tcPr>
          <w:p w14:paraId="768EB368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52</w:t>
            </w:r>
          </w:p>
        </w:tc>
        <w:tc>
          <w:tcPr>
            <w:tcW w:w="565" w:type="pct"/>
            <w:tcBorders>
              <w:bottom w:val="nil"/>
            </w:tcBorders>
            <w:hideMark/>
          </w:tcPr>
          <w:p w14:paraId="5B859FE8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35</w:t>
            </w:r>
          </w:p>
        </w:tc>
        <w:tc>
          <w:tcPr>
            <w:tcW w:w="769" w:type="pct"/>
            <w:tcBorders>
              <w:bottom w:val="nil"/>
            </w:tcBorders>
            <w:hideMark/>
          </w:tcPr>
          <w:p w14:paraId="30545C53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Medium</w:t>
            </w:r>
          </w:p>
        </w:tc>
        <w:tc>
          <w:tcPr>
            <w:tcW w:w="533" w:type="pct"/>
            <w:tcBorders>
              <w:bottom w:val="nil"/>
            </w:tcBorders>
            <w:hideMark/>
          </w:tcPr>
          <w:p w14:paraId="2F66BC36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bottom w:val="nil"/>
            </w:tcBorders>
            <w:hideMark/>
          </w:tcPr>
          <w:p w14:paraId="134F3837" w14:textId="1C829DCA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7–12</w:t>
            </w:r>
          </w:p>
        </w:tc>
      </w:tr>
      <w:tr w:rsidR="00F31258" w:rsidRPr="002D69FA" w14:paraId="339F5D78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7B753A63" w14:textId="77777777" w:rsidR="00F31258" w:rsidRPr="0009380F" w:rsidRDefault="00F31258" w:rsidP="00CB7E64">
            <w:pPr>
              <w:spacing w:before="80"/>
            </w:pPr>
            <w:r w:rsidRPr="0009380F">
              <w:t>P02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56E4AA89" w14:textId="2019B21D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-</w:t>
            </w:r>
            <w:r w:rsidRPr="0009380F">
              <w:t>3</w:t>
            </w:r>
            <w:r>
              <w:t>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1D6F3A9D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5B36AACA" w14:textId="29635689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40</w:t>
            </w:r>
            <w:r>
              <w:t>.</w:t>
            </w:r>
            <w:r w:rsidRPr="002D69FA">
              <w:t>000–5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5B42FBE5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58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33C66B57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4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5E10B8B4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Low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428AB1E6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5DD79C98" w14:textId="4FAE13F8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7–12</w:t>
            </w:r>
          </w:p>
        </w:tc>
      </w:tr>
      <w:tr w:rsidR="00F31258" w:rsidRPr="002D69FA" w14:paraId="634CD954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03D18DCD" w14:textId="77777777" w:rsidR="00F31258" w:rsidRPr="0009380F" w:rsidRDefault="00F31258" w:rsidP="00CB7E64">
            <w:pPr>
              <w:spacing w:before="80"/>
            </w:pPr>
            <w:r w:rsidRPr="0009380F">
              <w:t>P03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5623114C" w14:textId="1C6B0D6B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1A5B7EC2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Maste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6C892089" w14:textId="2E168702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22</w:t>
            </w:r>
            <w:r>
              <w:t>.</w:t>
            </w:r>
            <w:r w:rsidRPr="002D69FA">
              <w:t>501–3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63B20ECB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49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40EE78A8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3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1797A8FD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High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303AB13A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56ADC434" w14:textId="2C7E4219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0</w:t>
            </w:r>
          </w:p>
        </w:tc>
      </w:tr>
      <w:tr w:rsidR="00F31258" w:rsidRPr="002D69FA" w14:paraId="5AFE904F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163A4E93" w14:textId="77777777" w:rsidR="00F31258" w:rsidRPr="0009380F" w:rsidRDefault="00F31258" w:rsidP="00CB7E64">
            <w:pPr>
              <w:spacing w:before="80"/>
            </w:pPr>
            <w:r w:rsidRPr="0009380F">
              <w:t>P04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508310E0" w14:textId="4C407ABC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35</w:t>
            </w:r>
            <w:r>
              <w:t>-4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4F2B3751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443923BE" w14:textId="6A67562F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≥ 80</w:t>
            </w:r>
            <w:r>
              <w:t>.</w:t>
            </w:r>
            <w:r w:rsidRPr="002D69FA">
              <w:t>000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5F1D1121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61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79270869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5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697A93C9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Medium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1E8478BD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5B18A1A8" w14:textId="4744E034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13–24</w:t>
            </w:r>
          </w:p>
        </w:tc>
      </w:tr>
      <w:tr w:rsidR="00F31258" w:rsidRPr="002D69FA" w14:paraId="451FFEEA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72F2FE36" w14:textId="77777777" w:rsidR="00F31258" w:rsidRPr="0009380F" w:rsidRDefault="00F31258" w:rsidP="00CB7E64">
            <w:pPr>
              <w:spacing w:before="80"/>
            </w:pPr>
            <w:r w:rsidRPr="0009380F">
              <w:t>P05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3C7508B1" w14:textId="1A999CF4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70DB37F4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51B56CE8" w14:textId="78380C1B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40</w:t>
            </w:r>
            <w:r>
              <w:t>.</w:t>
            </w:r>
            <w:r w:rsidRPr="002D69FA">
              <w:t>000–5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381FD83F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47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38B7CC2B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25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7E205AF2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Medium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3A4DE123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58C2D2DB" w14:textId="71B09461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0</w:t>
            </w:r>
          </w:p>
        </w:tc>
      </w:tr>
      <w:tr w:rsidR="00F31258" w:rsidRPr="002D69FA" w14:paraId="449C94F1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77832B4D" w14:textId="77777777" w:rsidR="00F31258" w:rsidRPr="0009380F" w:rsidRDefault="00F31258" w:rsidP="00CB7E64">
            <w:pPr>
              <w:spacing w:before="80"/>
            </w:pPr>
            <w:r w:rsidRPr="0009380F">
              <w:t>P06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55728058" w14:textId="009A890C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-2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24B288E9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High School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26E49CB7" w14:textId="21E3563E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22</w:t>
            </w:r>
            <w:r>
              <w:t>.</w:t>
            </w:r>
            <w:r w:rsidRPr="002D69FA">
              <w:t>501–3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2B5CE249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54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2561E123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45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3706D4A8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Low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1C18FBD0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058118AF" w14:textId="16FDDE25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13–24</w:t>
            </w:r>
          </w:p>
        </w:tc>
      </w:tr>
      <w:tr w:rsidR="00F31258" w:rsidRPr="002D69FA" w14:paraId="0821A1D0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460AB133" w14:textId="77777777" w:rsidR="00F31258" w:rsidRPr="0009380F" w:rsidRDefault="00F31258" w:rsidP="00CB7E64">
            <w:pPr>
              <w:spacing w:before="80"/>
            </w:pPr>
            <w:r w:rsidRPr="0009380F">
              <w:t>P07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6ECE4142" w14:textId="0B1F6C2D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-4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79AA68F9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Maste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628D5561" w14:textId="7FF949B8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60</w:t>
            </w:r>
            <w:r>
              <w:t>.</w:t>
            </w:r>
            <w:r w:rsidRPr="002D69FA">
              <w:t>000–7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63115FE0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63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2C97F4F6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5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5C9D3A03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Medium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16C76B38" w14:textId="0B15C794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7B690CEC" w14:textId="41A583E6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1–6</w:t>
            </w:r>
          </w:p>
        </w:tc>
      </w:tr>
      <w:tr w:rsidR="00F31258" w:rsidRPr="002D69FA" w14:paraId="1F66A9A9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0D496795" w14:textId="77777777" w:rsidR="00F31258" w:rsidRPr="0009380F" w:rsidRDefault="00F31258" w:rsidP="00CB7E64">
            <w:pPr>
              <w:spacing w:before="80"/>
            </w:pPr>
            <w:r w:rsidRPr="0009380F">
              <w:t>P08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2132E5E4" w14:textId="6823ED51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-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38AA1706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302DC1DB" w14:textId="1408655C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60</w:t>
            </w:r>
            <w:r>
              <w:t>.</w:t>
            </w:r>
            <w:r w:rsidRPr="002D69FA">
              <w:t>000–7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6672BD02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57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5AC9D662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4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0C325395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High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01BD36C7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52EB13E2" w14:textId="7928B171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13–24</w:t>
            </w:r>
          </w:p>
        </w:tc>
      </w:tr>
      <w:tr w:rsidR="00F31258" w:rsidRPr="002D69FA" w14:paraId="7A5F7AB1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408779BB" w14:textId="77777777" w:rsidR="00F31258" w:rsidRPr="0009380F" w:rsidRDefault="00F31258" w:rsidP="00CB7E64">
            <w:pPr>
              <w:spacing w:before="80"/>
            </w:pPr>
            <w:r w:rsidRPr="0009380F">
              <w:t>P09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020F67BE" w14:textId="26E29E2B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240B8478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506B0726" w14:textId="3612D1EC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40</w:t>
            </w:r>
            <w:r>
              <w:t>.</w:t>
            </w:r>
            <w:r w:rsidRPr="002D69FA">
              <w:t>000–5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34FE15E5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48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129ACAE9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2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57670284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High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25D872CC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7BB8C4B6" w14:textId="1E2D9CAD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0</w:t>
            </w:r>
          </w:p>
        </w:tc>
      </w:tr>
      <w:tr w:rsidR="00F31258" w:rsidRPr="002D69FA" w14:paraId="360A480C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3BF2CCD1" w14:textId="77777777" w:rsidR="00F31258" w:rsidRPr="0009380F" w:rsidRDefault="00F31258" w:rsidP="00CB7E64">
            <w:pPr>
              <w:spacing w:before="80"/>
            </w:pPr>
            <w:r w:rsidRPr="0009380F">
              <w:t>P10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0BB12017" w14:textId="5047FEDF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-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2528C888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Maste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61B8062D" w14:textId="6BF80C2B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≥ 80</w:t>
            </w:r>
            <w:r>
              <w:t>.</w:t>
            </w:r>
            <w:r w:rsidRPr="002D69FA">
              <w:t>000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6BD1C80F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60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69F4CDE0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55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6F8AEFE6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Medium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40224F7A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7F4FDE26" w14:textId="75A08089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13–24</w:t>
            </w:r>
          </w:p>
        </w:tc>
      </w:tr>
      <w:tr w:rsidR="00F31258" w:rsidRPr="002D69FA" w14:paraId="3F1CBE38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437AD218" w14:textId="77777777" w:rsidR="00F31258" w:rsidRPr="0009380F" w:rsidRDefault="00F31258" w:rsidP="00CB7E64">
            <w:pPr>
              <w:spacing w:before="80"/>
            </w:pPr>
            <w:r w:rsidRPr="0009380F">
              <w:t>P11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38D69C3B" w14:textId="0C4D6458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-4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1C346525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53E9E55A" w14:textId="2A3BFBE4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≥ 80</w:t>
            </w:r>
            <w:r>
              <w:t>.</w:t>
            </w:r>
            <w:r w:rsidRPr="002D69FA">
              <w:t>000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4F10A342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62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4C53F497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35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4BDB27FC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Low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3199D44D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75725B12" w14:textId="4B55FCF6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7–12</w:t>
            </w:r>
          </w:p>
        </w:tc>
      </w:tr>
      <w:tr w:rsidR="00F31258" w:rsidRPr="002D69FA" w14:paraId="56AFA37F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4CBA4DC6" w14:textId="77777777" w:rsidR="00F31258" w:rsidRPr="0009380F" w:rsidRDefault="00F31258" w:rsidP="00CB7E64">
            <w:pPr>
              <w:spacing w:before="80"/>
            </w:pPr>
            <w:r w:rsidRPr="0009380F">
              <w:t>P12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05B0BAC9" w14:textId="36092AB9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-</w:t>
            </w:r>
            <w:r w:rsidRPr="0009380F">
              <w:t>2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67FA6278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Associate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29F30C8B" w14:textId="632644ED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22</w:t>
            </w:r>
            <w:r>
              <w:t>.</w:t>
            </w:r>
            <w:r w:rsidRPr="002D69FA">
              <w:t>501–3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6C34F49B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46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4698BC6B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2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6C81341A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High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33B8C47B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5256600D" w14:textId="061614D0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7–12</w:t>
            </w:r>
          </w:p>
        </w:tc>
      </w:tr>
      <w:tr w:rsidR="00F31258" w:rsidRPr="002D69FA" w14:paraId="086BBC65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2B2011A2" w14:textId="77777777" w:rsidR="00F31258" w:rsidRPr="0009380F" w:rsidRDefault="00F31258" w:rsidP="00CB7E64">
            <w:pPr>
              <w:spacing w:before="80"/>
            </w:pPr>
            <w:r w:rsidRPr="0009380F">
              <w:t>P13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320A31E1" w14:textId="73EF0A98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4C28549D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PhD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19310F9F" w14:textId="46EECED1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60</w:t>
            </w:r>
            <w:r>
              <w:t>.</w:t>
            </w:r>
            <w:r w:rsidRPr="002D69FA">
              <w:t>000–7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0A310987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51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16472D74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3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43A77177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High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09B8B029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0D4AC4C7" w14:textId="7E1ADDD3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0</w:t>
            </w:r>
          </w:p>
        </w:tc>
      </w:tr>
      <w:tr w:rsidR="00F31258" w:rsidRPr="002D69FA" w14:paraId="36B5D204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282727B7" w14:textId="77777777" w:rsidR="00F31258" w:rsidRPr="0009380F" w:rsidRDefault="00F31258" w:rsidP="00CB7E64">
            <w:pPr>
              <w:spacing w:before="80"/>
            </w:pPr>
            <w:r w:rsidRPr="0009380F">
              <w:t>P14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7637BB8B" w14:textId="1F77E6BF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-4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5322AD72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5A322DF9" w14:textId="7A36757A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40</w:t>
            </w:r>
            <w:r>
              <w:t>.</w:t>
            </w:r>
            <w:r w:rsidRPr="002D69FA">
              <w:t>000–5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521A8D30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59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5FA73B35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25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2D97591D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Medium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224286DA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6D3C2073" w14:textId="56BE1B5E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7–12</w:t>
            </w:r>
          </w:p>
        </w:tc>
      </w:tr>
      <w:tr w:rsidR="00F31258" w:rsidRPr="002D69FA" w14:paraId="4B12F192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7846AF34" w14:textId="77777777" w:rsidR="00F31258" w:rsidRPr="0009380F" w:rsidRDefault="00F31258" w:rsidP="00CB7E64">
            <w:pPr>
              <w:spacing w:before="80"/>
            </w:pPr>
            <w:r w:rsidRPr="0009380F">
              <w:t>P15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355EC877" w14:textId="3F482009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45</w:t>
            </w:r>
            <w:r>
              <w:t>-</w:t>
            </w:r>
            <w:r w:rsidR="00457E9E">
              <w:t>5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103D5FB1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High School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3955C56F" w14:textId="5B98BCBB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40</w:t>
            </w:r>
            <w:r>
              <w:t>.</w:t>
            </w:r>
            <w:r w:rsidRPr="002D69FA">
              <w:t>000–5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2A840645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56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25F161D4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3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3842D6E9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Low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773B7AC3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3FE18E0A" w14:textId="10E0BC78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1–6</w:t>
            </w:r>
          </w:p>
        </w:tc>
      </w:tr>
      <w:tr w:rsidR="00F31258" w:rsidRPr="002D69FA" w14:paraId="7FE7CD8E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30CA4302" w14:textId="77777777" w:rsidR="00F31258" w:rsidRPr="0009380F" w:rsidRDefault="00F31258" w:rsidP="00CB7E64">
            <w:pPr>
              <w:spacing w:before="80"/>
            </w:pPr>
            <w:r w:rsidRPr="0009380F">
              <w:t>P16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01B636A5" w14:textId="7B3583AD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-</w:t>
            </w:r>
            <w:r w:rsidRPr="0009380F">
              <w:t>2</w:t>
            </w:r>
            <w:r>
              <w:t>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465B0DD1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2F60D664" w14:textId="7CC9719B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≤ 22</w:t>
            </w:r>
            <w:r>
              <w:t>.</w:t>
            </w:r>
            <w:r w:rsidRPr="002D69FA">
              <w:t>500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310D8B7A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47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6FAC964B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35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4B0EA651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Medium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0C0F60FF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4508DBDF" w14:textId="735788BC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0</w:t>
            </w:r>
          </w:p>
        </w:tc>
      </w:tr>
      <w:tr w:rsidR="00F31258" w:rsidRPr="002D69FA" w14:paraId="241396F1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7AC5AEBA" w14:textId="77777777" w:rsidR="00F31258" w:rsidRPr="0009380F" w:rsidRDefault="00F31258" w:rsidP="00CB7E64">
            <w:pPr>
              <w:spacing w:before="80"/>
            </w:pPr>
            <w:r w:rsidRPr="0009380F">
              <w:t>P17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32E01DA5" w14:textId="2F6966E4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5ADE0254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Maste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7B98CA7F" w14:textId="0247EE24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60</w:t>
            </w:r>
            <w:r>
              <w:t>.</w:t>
            </w:r>
            <w:r w:rsidRPr="002D69FA">
              <w:t>000–7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2F9D73EE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55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46754CCC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4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1D10180F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Medium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0D77CB26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47B92029" w14:textId="38A5938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7–12</w:t>
            </w:r>
          </w:p>
        </w:tc>
      </w:tr>
      <w:tr w:rsidR="00F31258" w:rsidRPr="002D69FA" w14:paraId="5FAEE0FD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1E92716C" w14:textId="77777777" w:rsidR="00F31258" w:rsidRPr="0009380F" w:rsidRDefault="00F31258" w:rsidP="00CB7E64">
            <w:pPr>
              <w:spacing w:before="80"/>
            </w:pPr>
            <w:r w:rsidRPr="0009380F">
              <w:t>P18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2C85A030" w14:textId="7B0B8340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-</w:t>
            </w:r>
            <w:r w:rsidRPr="0009380F">
              <w:t>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1D5F0BCF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69F4388A" w14:textId="4BA3215F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60</w:t>
            </w:r>
            <w:r>
              <w:t>.</w:t>
            </w:r>
            <w:r w:rsidRPr="002D69FA">
              <w:t>000–7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5929F6D3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52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39EEDDAF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3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1BBB6508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Low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7F1FB14E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7DE1EF86" w14:textId="412BAA42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1–6</w:t>
            </w:r>
          </w:p>
        </w:tc>
      </w:tr>
      <w:tr w:rsidR="00F31258" w:rsidRPr="002D69FA" w14:paraId="4A2BF2DE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52FA26BF" w14:textId="77777777" w:rsidR="00F31258" w:rsidRPr="0009380F" w:rsidRDefault="00F31258" w:rsidP="00CB7E64">
            <w:pPr>
              <w:spacing w:before="80"/>
            </w:pPr>
            <w:r w:rsidRPr="0009380F">
              <w:t>P19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4FDFEA40" w14:textId="0AEA57B2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-2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5C2A7676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3DAA8203" w14:textId="6FC4307C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22</w:t>
            </w:r>
            <w:r>
              <w:t>.</w:t>
            </w:r>
            <w:r w:rsidRPr="002D69FA">
              <w:t>501–3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514A8C2C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49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33F06115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45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27C92817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Medium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6B13BC71" w14:textId="2CCEB56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6F311CD4" w14:textId="79622EA2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1–6</w:t>
            </w:r>
          </w:p>
        </w:tc>
      </w:tr>
      <w:tr w:rsidR="00F31258" w:rsidRPr="002D69FA" w14:paraId="5C11A1B2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13110040" w14:textId="77777777" w:rsidR="00F31258" w:rsidRPr="0009380F" w:rsidRDefault="00F31258" w:rsidP="00CB7E64">
            <w:pPr>
              <w:spacing w:before="80"/>
            </w:pPr>
            <w:r w:rsidRPr="0009380F">
              <w:t>P20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457A000C" w14:textId="23C5E9F5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-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746097BC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Maste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6C61DD17" w14:textId="0E079B59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≥ 80</w:t>
            </w:r>
            <w:r>
              <w:t>.</w:t>
            </w:r>
            <w:r w:rsidRPr="002D69FA">
              <w:t>000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016BBB56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64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1CFE8F03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6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6CC1257A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Low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48C7B849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30F5AD99" w14:textId="1F4A5622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13–24</w:t>
            </w:r>
          </w:p>
        </w:tc>
      </w:tr>
      <w:tr w:rsidR="00F31258" w:rsidRPr="002D69FA" w14:paraId="44BC83B1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2B74FEB6" w14:textId="77777777" w:rsidR="00F31258" w:rsidRPr="0009380F" w:rsidRDefault="00F31258" w:rsidP="00CB7E64">
            <w:pPr>
              <w:spacing w:before="80"/>
            </w:pPr>
            <w:r w:rsidRPr="0009380F">
              <w:t>P21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68EF1128" w14:textId="28C3A3BB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</w:t>
            </w:r>
            <w:r w:rsidRPr="0009380F">
              <w:t>3</w:t>
            </w:r>
            <w:r>
              <w:t>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36720825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1060356C" w14:textId="1858E39F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≥ 80</w:t>
            </w:r>
            <w:r>
              <w:t>.</w:t>
            </w:r>
            <w:r w:rsidRPr="002D69FA">
              <w:t>000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55EE25F5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58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2C330AE9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2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3D365D7E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High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69AD843C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40B6ED5B" w14:textId="320E16C6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0</w:t>
            </w:r>
          </w:p>
        </w:tc>
      </w:tr>
      <w:tr w:rsidR="00F31258" w:rsidRPr="002D69FA" w14:paraId="5646A1D0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0F14E9A8" w14:textId="77777777" w:rsidR="00F31258" w:rsidRPr="0009380F" w:rsidRDefault="00F31258" w:rsidP="00CB7E64">
            <w:pPr>
              <w:spacing w:before="80"/>
            </w:pPr>
            <w:r w:rsidRPr="0009380F">
              <w:t>P22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3619B7D2" w14:textId="1C76681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-4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13ADCACF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6FD4262C" w14:textId="7BCBED80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40</w:t>
            </w:r>
            <w:r>
              <w:t>.</w:t>
            </w:r>
            <w:r w:rsidRPr="002D69FA">
              <w:t>000–5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38C94EF6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53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1DE6F947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3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40F5DE54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Medium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335F0592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5F658FB3" w14:textId="661E0B72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7–12</w:t>
            </w:r>
          </w:p>
        </w:tc>
      </w:tr>
      <w:tr w:rsidR="00F31258" w:rsidRPr="002D69FA" w14:paraId="1A8380AC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6EBA95F5" w14:textId="77777777" w:rsidR="00F31258" w:rsidRPr="0009380F" w:rsidRDefault="00F31258" w:rsidP="00CB7E64">
            <w:pPr>
              <w:spacing w:before="80"/>
            </w:pPr>
            <w:r w:rsidRPr="0009380F">
              <w:lastRenderedPageBreak/>
              <w:t>P23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342DF049" w14:textId="676C1852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25</w:t>
            </w:r>
            <w:r>
              <w:t>-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6167E467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Associate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745AD924" w14:textId="5C3A106E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40</w:t>
            </w:r>
            <w:r>
              <w:t>.</w:t>
            </w:r>
            <w:r w:rsidRPr="002D69FA">
              <w:t>000–5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5C4933FC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50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7F5C38C3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35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0FFA9877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Low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1BB7B804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721B406D" w14:textId="7C5EA925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13–24</w:t>
            </w:r>
          </w:p>
        </w:tc>
      </w:tr>
      <w:tr w:rsidR="00F31258" w:rsidRPr="002D69FA" w14:paraId="3CD4DDCE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41EC0FB1" w14:textId="77777777" w:rsidR="00F31258" w:rsidRPr="0009380F" w:rsidRDefault="00F31258" w:rsidP="00CB7E64">
            <w:pPr>
              <w:spacing w:before="80"/>
            </w:pPr>
            <w:r w:rsidRPr="0009380F">
              <w:t>P24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07F46151" w14:textId="4754A37C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-3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45462835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Master’s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0F6ED09E" w14:textId="1AF67DC9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60</w:t>
            </w:r>
            <w:r>
              <w:t>.</w:t>
            </w:r>
            <w:r w:rsidRPr="002D69FA">
              <w:t>000–79</w:t>
            </w:r>
            <w:r>
              <w:t>.</w:t>
            </w:r>
            <w:r w:rsidRPr="002D69FA">
              <w:t>999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2945FE10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59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7D307C48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25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481CD981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High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15D113BD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10EF0664" w14:textId="51D2594E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0</w:t>
            </w:r>
          </w:p>
        </w:tc>
      </w:tr>
      <w:tr w:rsidR="00F31258" w:rsidRPr="002D69FA" w14:paraId="270588FA" w14:textId="77777777" w:rsidTr="00457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  <w:bottom w:val="nil"/>
            </w:tcBorders>
            <w:hideMark/>
          </w:tcPr>
          <w:p w14:paraId="4D4DF982" w14:textId="77777777" w:rsidR="00F31258" w:rsidRPr="0009380F" w:rsidRDefault="00F31258" w:rsidP="00CB7E64">
            <w:pPr>
              <w:spacing w:before="80"/>
            </w:pPr>
            <w:r w:rsidRPr="0009380F">
              <w:t>P25</w:t>
            </w:r>
          </w:p>
        </w:tc>
        <w:tc>
          <w:tcPr>
            <w:tcW w:w="334" w:type="pct"/>
            <w:tcBorders>
              <w:top w:val="nil"/>
              <w:bottom w:val="nil"/>
            </w:tcBorders>
            <w:hideMark/>
          </w:tcPr>
          <w:p w14:paraId="4C6880A0" w14:textId="58554F26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-44</w:t>
            </w:r>
          </w:p>
        </w:tc>
        <w:tc>
          <w:tcPr>
            <w:tcW w:w="609" w:type="pct"/>
            <w:tcBorders>
              <w:top w:val="nil"/>
              <w:bottom w:val="nil"/>
            </w:tcBorders>
            <w:hideMark/>
          </w:tcPr>
          <w:p w14:paraId="601B45E0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PhD</w:t>
            </w:r>
          </w:p>
        </w:tc>
        <w:tc>
          <w:tcPr>
            <w:tcW w:w="757" w:type="pct"/>
            <w:tcBorders>
              <w:top w:val="nil"/>
              <w:bottom w:val="nil"/>
            </w:tcBorders>
            <w:hideMark/>
          </w:tcPr>
          <w:p w14:paraId="74DA115C" w14:textId="417F7CB5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9FA">
              <w:t>≥ 80</w:t>
            </w:r>
            <w:r>
              <w:t>.</w:t>
            </w:r>
            <w:r w:rsidRPr="002D69FA">
              <w:t>000</w:t>
            </w:r>
          </w:p>
        </w:tc>
        <w:tc>
          <w:tcPr>
            <w:tcW w:w="544" w:type="pct"/>
            <w:tcBorders>
              <w:top w:val="nil"/>
              <w:bottom w:val="nil"/>
            </w:tcBorders>
            <w:hideMark/>
          </w:tcPr>
          <w:p w14:paraId="6CD8F14D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62</w:t>
            </w:r>
          </w:p>
        </w:tc>
        <w:tc>
          <w:tcPr>
            <w:tcW w:w="565" w:type="pct"/>
            <w:tcBorders>
              <w:top w:val="nil"/>
              <w:bottom w:val="nil"/>
            </w:tcBorders>
            <w:hideMark/>
          </w:tcPr>
          <w:p w14:paraId="59AE12FA" w14:textId="77777777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30</w:t>
            </w:r>
          </w:p>
        </w:tc>
        <w:tc>
          <w:tcPr>
            <w:tcW w:w="769" w:type="pct"/>
            <w:tcBorders>
              <w:top w:val="nil"/>
              <w:bottom w:val="nil"/>
            </w:tcBorders>
            <w:hideMark/>
          </w:tcPr>
          <w:p w14:paraId="061AF257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High</w:t>
            </w:r>
          </w:p>
        </w:tc>
        <w:tc>
          <w:tcPr>
            <w:tcW w:w="533" w:type="pct"/>
            <w:tcBorders>
              <w:top w:val="nil"/>
              <w:bottom w:val="nil"/>
            </w:tcBorders>
            <w:hideMark/>
          </w:tcPr>
          <w:p w14:paraId="52CFAE33" w14:textId="77777777" w:rsidR="00F31258" w:rsidRPr="0009380F" w:rsidRDefault="00F31258" w:rsidP="00CB7E64">
            <w:pPr>
              <w:spacing w:befor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380F">
              <w:t>In-person</w:t>
            </w:r>
          </w:p>
        </w:tc>
        <w:tc>
          <w:tcPr>
            <w:tcW w:w="616" w:type="pct"/>
            <w:tcBorders>
              <w:top w:val="nil"/>
              <w:bottom w:val="nil"/>
            </w:tcBorders>
            <w:hideMark/>
          </w:tcPr>
          <w:p w14:paraId="045AB605" w14:textId="0A1F9E76" w:rsidR="00F31258" w:rsidRPr="0009380F" w:rsidRDefault="00F31258" w:rsidP="00CB7E64">
            <w:pPr>
              <w:spacing w:before="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6B8E">
              <w:t>13–24</w:t>
            </w:r>
          </w:p>
        </w:tc>
      </w:tr>
      <w:tr w:rsidR="00F31258" w:rsidRPr="002D69FA" w14:paraId="245507AD" w14:textId="77777777" w:rsidTr="00457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nil"/>
            </w:tcBorders>
            <w:hideMark/>
          </w:tcPr>
          <w:p w14:paraId="1A64AA47" w14:textId="77777777" w:rsidR="00F31258" w:rsidRPr="0009380F" w:rsidRDefault="00F31258" w:rsidP="00CB7E64">
            <w:pPr>
              <w:spacing w:before="80"/>
            </w:pPr>
            <w:r w:rsidRPr="0009380F">
              <w:t>P26</w:t>
            </w:r>
          </w:p>
        </w:tc>
        <w:tc>
          <w:tcPr>
            <w:tcW w:w="334" w:type="pct"/>
            <w:tcBorders>
              <w:top w:val="nil"/>
            </w:tcBorders>
            <w:hideMark/>
          </w:tcPr>
          <w:p w14:paraId="4985E38F" w14:textId="4D9FF184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-</w:t>
            </w:r>
            <w:r w:rsidRPr="0009380F">
              <w:t>44</w:t>
            </w:r>
          </w:p>
        </w:tc>
        <w:tc>
          <w:tcPr>
            <w:tcW w:w="609" w:type="pct"/>
            <w:tcBorders>
              <w:top w:val="nil"/>
            </w:tcBorders>
            <w:hideMark/>
          </w:tcPr>
          <w:p w14:paraId="3077B7F9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Bachelor’s</w:t>
            </w:r>
          </w:p>
        </w:tc>
        <w:tc>
          <w:tcPr>
            <w:tcW w:w="757" w:type="pct"/>
            <w:tcBorders>
              <w:top w:val="nil"/>
            </w:tcBorders>
            <w:hideMark/>
          </w:tcPr>
          <w:p w14:paraId="6362D76C" w14:textId="7954521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9FA">
              <w:t>≥ 80</w:t>
            </w:r>
            <w:r>
              <w:t>.</w:t>
            </w:r>
            <w:r w:rsidRPr="002D69FA">
              <w:t>000</w:t>
            </w:r>
          </w:p>
        </w:tc>
        <w:tc>
          <w:tcPr>
            <w:tcW w:w="544" w:type="pct"/>
            <w:tcBorders>
              <w:top w:val="nil"/>
            </w:tcBorders>
            <w:hideMark/>
          </w:tcPr>
          <w:p w14:paraId="61EF433E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61</w:t>
            </w:r>
          </w:p>
        </w:tc>
        <w:tc>
          <w:tcPr>
            <w:tcW w:w="565" w:type="pct"/>
            <w:tcBorders>
              <w:top w:val="nil"/>
            </w:tcBorders>
            <w:hideMark/>
          </w:tcPr>
          <w:p w14:paraId="32F388C7" w14:textId="77777777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25</w:t>
            </w:r>
          </w:p>
        </w:tc>
        <w:tc>
          <w:tcPr>
            <w:tcW w:w="769" w:type="pct"/>
            <w:tcBorders>
              <w:top w:val="nil"/>
            </w:tcBorders>
            <w:hideMark/>
          </w:tcPr>
          <w:p w14:paraId="43D2F94F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Low</w:t>
            </w:r>
          </w:p>
        </w:tc>
        <w:tc>
          <w:tcPr>
            <w:tcW w:w="533" w:type="pct"/>
            <w:tcBorders>
              <w:top w:val="nil"/>
            </w:tcBorders>
            <w:hideMark/>
          </w:tcPr>
          <w:p w14:paraId="0FB31C53" w14:textId="77777777" w:rsidR="00F31258" w:rsidRPr="0009380F" w:rsidRDefault="00F31258" w:rsidP="00CB7E64">
            <w:pPr>
              <w:spacing w:before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380F">
              <w:t>Online</w:t>
            </w:r>
          </w:p>
        </w:tc>
        <w:tc>
          <w:tcPr>
            <w:tcW w:w="616" w:type="pct"/>
            <w:tcBorders>
              <w:top w:val="nil"/>
            </w:tcBorders>
            <w:hideMark/>
          </w:tcPr>
          <w:p w14:paraId="655260B6" w14:textId="23A18FB9" w:rsidR="00F31258" w:rsidRPr="0009380F" w:rsidRDefault="00F31258" w:rsidP="00CB7E64">
            <w:pPr>
              <w:spacing w:before="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6B8E">
              <w:t>7–12</w:t>
            </w:r>
          </w:p>
        </w:tc>
      </w:tr>
    </w:tbl>
    <w:p w14:paraId="2432D03A" w14:textId="6B4E2FF2" w:rsidR="00530DED" w:rsidRDefault="00530DED" w:rsidP="00F222FD">
      <w:pPr>
        <w:tabs>
          <w:tab w:val="left" w:pos="1215"/>
        </w:tabs>
      </w:pPr>
    </w:p>
    <w:p w14:paraId="17B2B9F5" w14:textId="77777777" w:rsidR="008A245F" w:rsidRDefault="008A245F" w:rsidP="00F222FD">
      <w:pPr>
        <w:tabs>
          <w:tab w:val="left" w:pos="1215"/>
        </w:tabs>
      </w:pPr>
    </w:p>
    <w:p w14:paraId="6A041D55" w14:textId="77777777" w:rsidR="008A245F" w:rsidRDefault="008A245F" w:rsidP="00F222FD">
      <w:pPr>
        <w:tabs>
          <w:tab w:val="left" w:pos="1215"/>
        </w:tabs>
      </w:pPr>
    </w:p>
    <w:p w14:paraId="2BB18C9E" w14:textId="2804A5C5" w:rsidR="008A245F" w:rsidRDefault="00AB6120" w:rsidP="00F222FD">
      <w:pPr>
        <w:tabs>
          <w:tab w:val="left" w:pos="1215"/>
        </w:tabs>
      </w:pPr>
      <w:r w:rsidRPr="00AB6120">
        <w:rPr>
          <w:b/>
          <w:bCs/>
        </w:rPr>
        <w:t>Table S</w:t>
      </w:r>
      <w:r w:rsidR="00034641">
        <w:rPr>
          <w:b/>
          <w:bCs/>
        </w:rPr>
        <w:t>5</w:t>
      </w:r>
      <w:r w:rsidRPr="00AB6120">
        <w:rPr>
          <w:b/>
          <w:bCs/>
        </w:rPr>
        <w:t>.</w:t>
      </w:r>
      <w:r>
        <w:t xml:space="preserve"> </w:t>
      </w:r>
      <w:bookmarkStart w:id="5" w:name="_Hlk217744731"/>
      <w:r w:rsidRPr="00AB6120">
        <w:t>Semi‑structured in‑depth interview guide (researcher‑facing; anonymized)</w:t>
      </w:r>
    </w:p>
    <w:tbl>
      <w:tblPr>
        <w:tblStyle w:val="DzTablo2"/>
        <w:tblW w:w="0" w:type="auto"/>
        <w:tblLayout w:type="fixed"/>
        <w:tblLook w:val="04A0" w:firstRow="1" w:lastRow="0" w:firstColumn="1" w:lastColumn="0" w:noHBand="0" w:noVBand="1"/>
      </w:tblPr>
      <w:tblGrid>
        <w:gridCol w:w="1878"/>
        <w:gridCol w:w="1194"/>
        <w:gridCol w:w="1748"/>
        <w:gridCol w:w="2410"/>
        <w:gridCol w:w="2693"/>
        <w:gridCol w:w="1984"/>
        <w:gridCol w:w="2097"/>
      </w:tblGrid>
      <w:tr w:rsidR="00711D02" w:rsidRPr="008A245F" w14:paraId="74FE4E42" w14:textId="77777777" w:rsidTr="00890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vAlign w:val="center"/>
            <w:hideMark/>
          </w:tcPr>
          <w:bookmarkEnd w:id="5"/>
          <w:p w14:paraId="761AED0E" w14:textId="77777777" w:rsidR="008A245F" w:rsidRPr="008A245F" w:rsidRDefault="008A245F" w:rsidP="0089090D">
            <w:pPr>
              <w:tabs>
                <w:tab w:val="left" w:pos="1215"/>
              </w:tabs>
              <w:jc w:val="center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Module / Theme</w:t>
            </w:r>
          </w:p>
        </w:tc>
        <w:tc>
          <w:tcPr>
            <w:tcW w:w="1194" w:type="dxa"/>
            <w:vAlign w:val="center"/>
            <w:hideMark/>
          </w:tcPr>
          <w:p w14:paraId="020518D1" w14:textId="77777777" w:rsidR="008A245F" w:rsidRPr="008A245F" w:rsidRDefault="008A245F" w:rsidP="0089090D">
            <w:pPr>
              <w:tabs>
                <w:tab w:val="left" w:pos="12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Construct</w:t>
            </w:r>
          </w:p>
        </w:tc>
        <w:tc>
          <w:tcPr>
            <w:tcW w:w="1748" w:type="dxa"/>
            <w:vAlign w:val="center"/>
            <w:hideMark/>
          </w:tcPr>
          <w:p w14:paraId="1895BE9A" w14:textId="77777777" w:rsidR="008A245F" w:rsidRPr="008A245F" w:rsidRDefault="008A245F" w:rsidP="0089090D">
            <w:pPr>
              <w:tabs>
                <w:tab w:val="left" w:pos="12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Purpose (analytic focus)</w:t>
            </w:r>
          </w:p>
        </w:tc>
        <w:tc>
          <w:tcPr>
            <w:tcW w:w="2410" w:type="dxa"/>
            <w:vAlign w:val="center"/>
            <w:hideMark/>
          </w:tcPr>
          <w:p w14:paraId="43BDE806" w14:textId="77777777" w:rsidR="008A245F" w:rsidRPr="008A245F" w:rsidRDefault="008A245F" w:rsidP="0089090D">
            <w:pPr>
              <w:tabs>
                <w:tab w:val="left" w:pos="12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Primary, non</w:t>
            </w:r>
            <w:r w:rsidRPr="008A245F">
              <w:rPr>
                <w:sz w:val="22"/>
                <w:szCs w:val="22"/>
              </w:rPr>
              <w:noBreakHyphen/>
              <w:t>leading question</w:t>
            </w:r>
          </w:p>
        </w:tc>
        <w:tc>
          <w:tcPr>
            <w:tcW w:w="2693" w:type="dxa"/>
            <w:vAlign w:val="center"/>
            <w:hideMark/>
          </w:tcPr>
          <w:p w14:paraId="677B02FF" w14:textId="77777777" w:rsidR="008A245F" w:rsidRPr="008A245F" w:rsidRDefault="008A245F" w:rsidP="0089090D">
            <w:pPr>
              <w:tabs>
                <w:tab w:val="left" w:pos="12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Deepening probes (use selectively)</w:t>
            </w:r>
          </w:p>
        </w:tc>
        <w:tc>
          <w:tcPr>
            <w:tcW w:w="1984" w:type="dxa"/>
            <w:vAlign w:val="center"/>
            <w:hideMark/>
          </w:tcPr>
          <w:p w14:paraId="752EE226" w14:textId="77777777" w:rsidR="008A245F" w:rsidRPr="008A245F" w:rsidRDefault="008A245F" w:rsidP="0089090D">
            <w:pPr>
              <w:tabs>
                <w:tab w:val="left" w:pos="12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Evidence to capture (coding anchors)</w:t>
            </w:r>
          </w:p>
        </w:tc>
        <w:tc>
          <w:tcPr>
            <w:tcW w:w="2097" w:type="dxa"/>
            <w:vAlign w:val="center"/>
            <w:hideMark/>
          </w:tcPr>
          <w:p w14:paraId="22A6D321" w14:textId="77777777" w:rsidR="008A245F" w:rsidRPr="008A245F" w:rsidRDefault="008A245F" w:rsidP="0089090D">
            <w:pPr>
              <w:tabs>
                <w:tab w:val="left" w:pos="121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Confidentiality guardrails</w:t>
            </w:r>
          </w:p>
        </w:tc>
      </w:tr>
      <w:tr w:rsidR="00711D02" w:rsidRPr="008A245F" w14:paraId="4FBE2E97" w14:textId="77777777" w:rsidTr="0071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5B0D3FCC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Opening &amp; consent</w:t>
            </w:r>
          </w:p>
        </w:tc>
        <w:tc>
          <w:tcPr>
            <w:tcW w:w="1194" w:type="dxa"/>
            <w:hideMark/>
          </w:tcPr>
          <w:p w14:paraId="26555ED6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—</w:t>
            </w:r>
          </w:p>
        </w:tc>
        <w:tc>
          <w:tcPr>
            <w:tcW w:w="1748" w:type="dxa"/>
            <w:hideMark/>
          </w:tcPr>
          <w:p w14:paraId="3423F688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Set scope, ensure consent, reduce evaluation anxiety</w:t>
            </w:r>
          </w:p>
        </w:tc>
        <w:tc>
          <w:tcPr>
            <w:tcW w:w="2410" w:type="dxa"/>
            <w:hideMark/>
          </w:tcPr>
          <w:p w14:paraId="62B5A17C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Thanks for participating. We are interested in everyday mobility choices. May I confirm your consent to an audio recording and anonymized use of your answers?”</w:t>
            </w:r>
          </w:p>
        </w:tc>
        <w:tc>
          <w:tcPr>
            <w:tcW w:w="2693" w:type="dxa"/>
            <w:hideMark/>
          </w:tcPr>
          <w:p w14:paraId="6D010955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If hesitant: “We do not need names of people, streets, or brands—general descriptions are sufficient.”</w:t>
            </w:r>
          </w:p>
        </w:tc>
        <w:tc>
          <w:tcPr>
            <w:tcW w:w="1984" w:type="dxa"/>
            <w:hideMark/>
          </w:tcPr>
          <w:p w14:paraId="5BCFE24F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Verbal consent; comfort level</w:t>
            </w:r>
          </w:p>
        </w:tc>
        <w:tc>
          <w:tcPr>
            <w:tcW w:w="2097" w:type="dxa"/>
            <w:hideMark/>
          </w:tcPr>
          <w:p w14:paraId="5129E836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names of persons/streets/companies; no exact home/work addresses</w:t>
            </w:r>
          </w:p>
        </w:tc>
      </w:tr>
      <w:tr w:rsidR="00711D02" w:rsidRPr="008A245F" w14:paraId="73CF16B9" w14:textId="77777777" w:rsidTr="00711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4E0E41ED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Travel context</w:t>
            </w:r>
          </w:p>
        </w:tc>
        <w:tc>
          <w:tcPr>
            <w:tcW w:w="1194" w:type="dxa"/>
            <w:hideMark/>
          </w:tcPr>
          <w:p w14:paraId="14041098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—</w:t>
            </w:r>
          </w:p>
        </w:tc>
        <w:tc>
          <w:tcPr>
            <w:tcW w:w="1748" w:type="dxa"/>
            <w:hideMark/>
          </w:tcPr>
          <w:p w14:paraId="7AFD557B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Situate typical trips; identify bottlenecks</w:t>
            </w:r>
          </w:p>
        </w:tc>
        <w:tc>
          <w:tcPr>
            <w:tcW w:w="2410" w:type="dxa"/>
            <w:hideMark/>
          </w:tcPr>
          <w:p w14:paraId="63C54DB6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How do your typical weekday trips unfold from door to door?”</w:t>
            </w:r>
          </w:p>
        </w:tc>
        <w:tc>
          <w:tcPr>
            <w:tcW w:w="2693" w:type="dxa"/>
            <w:hideMark/>
          </w:tcPr>
          <w:p w14:paraId="23432D0A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ere do delays usually occur?” “What alternatives do you consider?”</w:t>
            </w:r>
          </w:p>
        </w:tc>
        <w:tc>
          <w:tcPr>
            <w:tcW w:w="1984" w:type="dxa"/>
            <w:hideMark/>
          </w:tcPr>
          <w:p w14:paraId="63239E04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First/last</w:t>
            </w:r>
            <w:r w:rsidRPr="008A245F">
              <w:rPr>
                <w:sz w:val="22"/>
                <w:szCs w:val="22"/>
              </w:rPr>
              <w:noBreakHyphen/>
              <w:t>mile pain points; transfer frictions; weather effects</w:t>
            </w:r>
          </w:p>
        </w:tc>
        <w:tc>
          <w:tcPr>
            <w:tcW w:w="2097" w:type="dxa"/>
            <w:hideMark/>
          </w:tcPr>
          <w:p w14:paraId="6871E0EF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Avoid exact route names; ask “in your area/route type”</w:t>
            </w:r>
          </w:p>
        </w:tc>
      </w:tr>
      <w:tr w:rsidR="00711D02" w:rsidRPr="008A245F" w14:paraId="0CDB2EF2" w14:textId="77777777" w:rsidTr="0071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6AA7B89B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Utility &amp; performance</w:t>
            </w:r>
          </w:p>
        </w:tc>
        <w:tc>
          <w:tcPr>
            <w:tcW w:w="1194" w:type="dxa"/>
            <w:hideMark/>
          </w:tcPr>
          <w:p w14:paraId="3F6206D3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PE</w:t>
            </w:r>
          </w:p>
        </w:tc>
        <w:tc>
          <w:tcPr>
            <w:tcW w:w="1748" w:type="dxa"/>
            <w:hideMark/>
          </w:tcPr>
          <w:p w14:paraId="2EAC9170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Time savings, reliability, access</w:t>
            </w:r>
          </w:p>
        </w:tc>
        <w:tc>
          <w:tcPr>
            <w:tcW w:w="2410" w:type="dxa"/>
            <w:hideMark/>
          </w:tcPr>
          <w:p w14:paraId="2D5445CA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In what ways could an e</w:t>
            </w:r>
            <w:r w:rsidRPr="008A245F">
              <w:rPr>
                <w:sz w:val="22"/>
                <w:szCs w:val="22"/>
              </w:rPr>
              <w:noBreakHyphen/>
              <w:t>scooter make your trips more predictable or efficient, if at all?”</w:t>
            </w:r>
          </w:p>
        </w:tc>
        <w:tc>
          <w:tcPr>
            <w:tcW w:w="2693" w:type="dxa"/>
            <w:hideMark/>
          </w:tcPr>
          <w:p w14:paraId="15061088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ere exactly would time be saved?” “On days when it doesn’t help, what changes?”</w:t>
            </w:r>
          </w:p>
        </w:tc>
        <w:tc>
          <w:tcPr>
            <w:tcW w:w="1984" w:type="dxa"/>
            <w:hideMark/>
          </w:tcPr>
          <w:p w14:paraId="24B4E316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Time predictability; range adequacy; ride comfort; failure points</w:t>
            </w:r>
          </w:p>
        </w:tc>
        <w:tc>
          <w:tcPr>
            <w:tcW w:w="2097" w:type="dxa"/>
            <w:hideMark/>
          </w:tcPr>
          <w:p w14:paraId="4A7886E0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specific employer/site names</w:t>
            </w:r>
          </w:p>
        </w:tc>
      </w:tr>
      <w:tr w:rsidR="00711D02" w:rsidRPr="008A245F" w14:paraId="74B9081F" w14:textId="77777777" w:rsidTr="00711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4FA4BF26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Enjoyment vs utility</w:t>
            </w:r>
          </w:p>
        </w:tc>
        <w:tc>
          <w:tcPr>
            <w:tcW w:w="1194" w:type="dxa"/>
            <w:hideMark/>
          </w:tcPr>
          <w:p w14:paraId="7E45E859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HM</w:t>
            </w:r>
          </w:p>
        </w:tc>
        <w:tc>
          <w:tcPr>
            <w:tcW w:w="1748" w:type="dxa"/>
            <w:hideMark/>
          </w:tcPr>
          <w:p w14:paraId="5AEF8C7A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Affective value without leading</w:t>
            </w:r>
          </w:p>
        </w:tc>
        <w:tc>
          <w:tcPr>
            <w:tcW w:w="2410" w:type="dxa"/>
            <w:hideMark/>
          </w:tcPr>
          <w:p w14:paraId="32ECFEC3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To what extent does enjoyment or fun matter relative to practical value in your decision?”</w:t>
            </w:r>
          </w:p>
        </w:tc>
        <w:tc>
          <w:tcPr>
            <w:tcW w:w="2693" w:type="dxa"/>
            <w:hideMark/>
          </w:tcPr>
          <w:p w14:paraId="48F63B88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Can enjoyment sustain use if utility is uneven?”</w:t>
            </w:r>
          </w:p>
        </w:tc>
        <w:tc>
          <w:tcPr>
            <w:tcW w:w="1984" w:type="dxa"/>
            <w:hideMark/>
          </w:tcPr>
          <w:p w14:paraId="2956AF31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Hedonic cues as amplifier vs. driver</w:t>
            </w:r>
          </w:p>
        </w:tc>
        <w:tc>
          <w:tcPr>
            <w:tcW w:w="2097" w:type="dxa"/>
            <w:hideMark/>
          </w:tcPr>
          <w:p w14:paraId="7D8BBC05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Keep neutral tone; no prestige/brand cues</w:t>
            </w:r>
          </w:p>
        </w:tc>
      </w:tr>
      <w:tr w:rsidR="00711D02" w:rsidRPr="008A245F" w14:paraId="4B3EF7F5" w14:textId="77777777" w:rsidTr="0071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79797449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Forward</w:t>
            </w:r>
            <w:r w:rsidRPr="008A245F">
              <w:rPr>
                <w:b w:val="0"/>
                <w:bCs w:val="0"/>
                <w:sz w:val="22"/>
                <w:szCs w:val="22"/>
              </w:rPr>
              <w:noBreakHyphen/>
              <w:t>looking views</w:t>
            </w:r>
          </w:p>
        </w:tc>
        <w:tc>
          <w:tcPr>
            <w:tcW w:w="1194" w:type="dxa"/>
            <w:hideMark/>
          </w:tcPr>
          <w:p w14:paraId="436F0B6E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EF</w:t>
            </w:r>
          </w:p>
        </w:tc>
        <w:tc>
          <w:tcPr>
            <w:tcW w:w="1748" w:type="dxa"/>
            <w:hideMark/>
          </w:tcPr>
          <w:p w14:paraId="16165EFE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 xml:space="preserve">Expectations on sustainability, </w:t>
            </w:r>
            <w:r w:rsidRPr="008A245F">
              <w:rPr>
                <w:sz w:val="22"/>
                <w:szCs w:val="22"/>
              </w:rPr>
              <w:lastRenderedPageBreak/>
              <w:t>availability, maturity</w:t>
            </w:r>
          </w:p>
        </w:tc>
        <w:tc>
          <w:tcPr>
            <w:tcW w:w="2410" w:type="dxa"/>
            <w:hideMark/>
          </w:tcPr>
          <w:p w14:paraId="7346FC8E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lastRenderedPageBreak/>
              <w:t xml:space="preserve">“How do you expect this mode to evolve in your </w:t>
            </w:r>
            <w:r w:rsidRPr="008A245F">
              <w:rPr>
                <w:sz w:val="22"/>
                <w:szCs w:val="22"/>
              </w:rPr>
              <w:lastRenderedPageBreak/>
              <w:t>city over the next 1–2 years?”</w:t>
            </w:r>
          </w:p>
        </w:tc>
        <w:tc>
          <w:tcPr>
            <w:tcW w:w="2693" w:type="dxa"/>
            <w:hideMark/>
          </w:tcPr>
          <w:p w14:paraId="0553BBF7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lastRenderedPageBreak/>
              <w:t>“Range/reliability/safety—what is likely to improve?”</w:t>
            </w:r>
          </w:p>
        </w:tc>
        <w:tc>
          <w:tcPr>
            <w:tcW w:w="1984" w:type="dxa"/>
            <w:hideMark/>
          </w:tcPr>
          <w:p w14:paraId="785EA741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 xml:space="preserve">Anticipated network growth; </w:t>
            </w:r>
            <w:r w:rsidRPr="008A245F">
              <w:rPr>
                <w:sz w:val="22"/>
                <w:szCs w:val="22"/>
              </w:rPr>
              <w:lastRenderedPageBreak/>
              <w:t>perceived environmental benefit</w:t>
            </w:r>
          </w:p>
        </w:tc>
        <w:tc>
          <w:tcPr>
            <w:tcW w:w="2097" w:type="dxa"/>
            <w:hideMark/>
          </w:tcPr>
          <w:p w14:paraId="62434F1D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lastRenderedPageBreak/>
              <w:t xml:space="preserve">Avoid municipal identifiers; speak </w:t>
            </w:r>
            <w:r w:rsidRPr="008A245F">
              <w:rPr>
                <w:sz w:val="22"/>
                <w:szCs w:val="22"/>
              </w:rPr>
              <w:lastRenderedPageBreak/>
              <w:t>generally (“local authorities”)</w:t>
            </w:r>
          </w:p>
        </w:tc>
      </w:tr>
      <w:tr w:rsidR="00711D02" w:rsidRPr="008A245F" w14:paraId="4A80A3A9" w14:textId="77777777" w:rsidTr="00711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49BB4579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lastRenderedPageBreak/>
              <w:t>Value &amp; price salience</w:t>
            </w:r>
          </w:p>
        </w:tc>
        <w:tc>
          <w:tcPr>
            <w:tcW w:w="1194" w:type="dxa"/>
            <w:hideMark/>
          </w:tcPr>
          <w:p w14:paraId="30651A22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LPS / Value</w:t>
            </w:r>
          </w:p>
        </w:tc>
        <w:tc>
          <w:tcPr>
            <w:tcW w:w="1748" w:type="dxa"/>
            <w:hideMark/>
          </w:tcPr>
          <w:p w14:paraId="31A868C3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Thresholds; total cost of ownership (TCO)</w:t>
            </w:r>
          </w:p>
        </w:tc>
        <w:tc>
          <w:tcPr>
            <w:tcW w:w="2410" w:type="dxa"/>
            <w:hideMark/>
          </w:tcPr>
          <w:p w14:paraId="24C7D596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en would the price feel justified for you?”</w:t>
            </w:r>
          </w:p>
        </w:tc>
        <w:tc>
          <w:tcPr>
            <w:tcW w:w="2693" w:type="dxa"/>
            <w:hideMark/>
          </w:tcPr>
          <w:p w14:paraId="21599FAE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at matters more: introductory price, warranty, or service continuity?” “What hidden costs worry you?”</w:t>
            </w:r>
          </w:p>
        </w:tc>
        <w:tc>
          <w:tcPr>
            <w:tcW w:w="1984" w:type="dxa"/>
            <w:hideMark/>
          </w:tcPr>
          <w:p w14:paraId="064F94EE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Price thresholds; TCO factors (battery, parts, downtime)</w:t>
            </w:r>
          </w:p>
        </w:tc>
        <w:tc>
          <w:tcPr>
            <w:tcW w:w="2097" w:type="dxa"/>
            <w:hideMark/>
          </w:tcPr>
          <w:p w14:paraId="36112336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personal income figures; use ranges if needed</w:t>
            </w:r>
          </w:p>
        </w:tc>
      </w:tr>
      <w:tr w:rsidR="00711D02" w:rsidRPr="008A245F" w14:paraId="7B8DDAE3" w14:textId="77777777" w:rsidTr="0071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44136A74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Autonomy (control)</w:t>
            </w:r>
          </w:p>
        </w:tc>
        <w:tc>
          <w:tcPr>
            <w:tcW w:w="1194" w:type="dxa"/>
            <w:hideMark/>
          </w:tcPr>
          <w:p w14:paraId="37E7B8BC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PA</w:t>
            </w:r>
          </w:p>
        </w:tc>
        <w:tc>
          <w:tcPr>
            <w:tcW w:w="1748" w:type="dxa"/>
            <w:hideMark/>
          </w:tcPr>
          <w:p w14:paraId="4FA6E0E8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Schedule control; door proximity</w:t>
            </w:r>
          </w:p>
        </w:tc>
        <w:tc>
          <w:tcPr>
            <w:tcW w:w="2410" w:type="dxa"/>
            <w:hideMark/>
          </w:tcPr>
          <w:p w14:paraId="500F119A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How might an e</w:t>
            </w:r>
            <w:r w:rsidRPr="008A245F">
              <w:rPr>
                <w:sz w:val="22"/>
                <w:szCs w:val="22"/>
              </w:rPr>
              <w:noBreakHyphen/>
              <w:t>scooter change your control over when you leave/arrive?”</w:t>
            </w:r>
          </w:p>
        </w:tc>
        <w:tc>
          <w:tcPr>
            <w:tcW w:w="2693" w:type="dxa"/>
            <w:hideMark/>
          </w:tcPr>
          <w:p w14:paraId="6D231B4E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Parking within a few meters—how important is that?” “Any rules that complicate it?”</w:t>
            </w:r>
          </w:p>
        </w:tc>
        <w:tc>
          <w:tcPr>
            <w:tcW w:w="1984" w:type="dxa"/>
            <w:hideMark/>
          </w:tcPr>
          <w:p w14:paraId="76DB81C8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No waiting” narratives; door</w:t>
            </w:r>
            <w:r w:rsidRPr="008A245F">
              <w:rPr>
                <w:sz w:val="22"/>
                <w:szCs w:val="22"/>
              </w:rPr>
              <w:noBreakHyphen/>
              <w:t>proximity; parking clarity</w:t>
            </w:r>
          </w:p>
        </w:tc>
        <w:tc>
          <w:tcPr>
            <w:tcW w:w="2097" w:type="dxa"/>
            <w:hideMark/>
          </w:tcPr>
          <w:p w14:paraId="5E0EDF00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mention of specific parking lots/buildings</w:t>
            </w:r>
          </w:p>
        </w:tc>
      </w:tr>
      <w:tr w:rsidR="00711D02" w:rsidRPr="008A245F" w14:paraId="2AE7B8E6" w14:textId="77777777" w:rsidTr="00711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0C133925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Competence (self</w:t>
            </w:r>
            <w:r w:rsidRPr="008A245F">
              <w:rPr>
                <w:b w:val="0"/>
                <w:bCs w:val="0"/>
                <w:sz w:val="22"/>
                <w:szCs w:val="22"/>
              </w:rPr>
              <w:noBreakHyphen/>
              <w:t>efficacy)</w:t>
            </w:r>
          </w:p>
        </w:tc>
        <w:tc>
          <w:tcPr>
            <w:tcW w:w="1194" w:type="dxa"/>
            <w:hideMark/>
          </w:tcPr>
          <w:p w14:paraId="5883EB86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PC</w:t>
            </w:r>
          </w:p>
        </w:tc>
        <w:tc>
          <w:tcPr>
            <w:tcW w:w="1748" w:type="dxa"/>
            <w:hideMark/>
          </w:tcPr>
          <w:p w14:paraId="57EF5E87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Learning curve; safety routines</w:t>
            </w:r>
          </w:p>
        </w:tc>
        <w:tc>
          <w:tcPr>
            <w:tcW w:w="2410" w:type="dxa"/>
            <w:hideMark/>
          </w:tcPr>
          <w:p w14:paraId="150A3BA2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at would make you feel fully confident operating one in everyday conditions?”</w:t>
            </w:r>
          </w:p>
        </w:tc>
        <w:tc>
          <w:tcPr>
            <w:tcW w:w="2693" w:type="dxa"/>
            <w:hideMark/>
          </w:tcPr>
          <w:p w14:paraId="449E807B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ich micro</w:t>
            </w:r>
            <w:r w:rsidRPr="008A245F">
              <w:rPr>
                <w:sz w:val="22"/>
                <w:szCs w:val="22"/>
              </w:rPr>
              <w:noBreakHyphen/>
              <w:t>skills matter (braking, positioning)?” “What helps confidence stick?”</w:t>
            </w:r>
          </w:p>
        </w:tc>
        <w:tc>
          <w:tcPr>
            <w:tcW w:w="1984" w:type="dxa"/>
            <w:hideMark/>
          </w:tcPr>
          <w:p w14:paraId="0FB3C53B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Skill acquisition; safety habits; near</w:t>
            </w:r>
            <w:r w:rsidRPr="008A245F">
              <w:rPr>
                <w:sz w:val="22"/>
                <w:szCs w:val="22"/>
              </w:rPr>
              <w:noBreakHyphen/>
              <w:t>miss reflections</w:t>
            </w:r>
          </w:p>
        </w:tc>
        <w:tc>
          <w:tcPr>
            <w:tcW w:w="2097" w:type="dxa"/>
            <w:hideMark/>
          </w:tcPr>
          <w:p w14:paraId="7EA2140A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crash locations or third</w:t>
            </w:r>
            <w:r w:rsidRPr="008A245F">
              <w:rPr>
                <w:sz w:val="22"/>
                <w:szCs w:val="22"/>
              </w:rPr>
              <w:noBreakHyphen/>
              <w:t>party identifiers</w:t>
            </w:r>
          </w:p>
        </w:tc>
      </w:tr>
      <w:tr w:rsidR="00711D02" w:rsidRPr="008A245F" w14:paraId="5C841C73" w14:textId="77777777" w:rsidTr="0071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16AD0D60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Exploration</w:t>
            </w:r>
          </w:p>
        </w:tc>
        <w:tc>
          <w:tcPr>
            <w:tcW w:w="1194" w:type="dxa"/>
            <w:hideMark/>
          </w:tcPr>
          <w:p w14:paraId="07E6C9BC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IC</w:t>
            </w:r>
          </w:p>
        </w:tc>
        <w:tc>
          <w:tcPr>
            <w:tcW w:w="1748" w:type="dxa"/>
            <w:hideMark/>
          </w:tcPr>
          <w:p w14:paraId="3BD5EB11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Innovative consumption (ancillary)</w:t>
            </w:r>
          </w:p>
        </w:tc>
        <w:tc>
          <w:tcPr>
            <w:tcW w:w="2410" w:type="dxa"/>
            <w:hideMark/>
          </w:tcPr>
          <w:p w14:paraId="18A7C6BE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How inclined are you to explore new features or routes once you feel comfortable?”</w:t>
            </w:r>
          </w:p>
        </w:tc>
        <w:tc>
          <w:tcPr>
            <w:tcW w:w="2693" w:type="dxa"/>
            <w:hideMark/>
          </w:tcPr>
          <w:p w14:paraId="77801926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at would you try first and why?”</w:t>
            </w:r>
          </w:p>
        </w:tc>
        <w:tc>
          <w:tcPr>
            <w:tcW w:w="1984" w:type="dxa"/>
            <w:hideMark/>
          </w:tcPr>
          <w:p w14:paraId="0851B481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Curiosity as trigger; feature exploration</w:t>
            </w:r>
          </w:p>
        </w:tc>
        <w:tc>
          <w:tcPr>
            <w:tcW w:w="2097" w:type="dxa"/>
            <w:hideMark/>
          </w:tcPr>
          <w:p w14:paraId="41866958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Keep examples generic (no app brand names)</w:t>
            </w:r>
          </w:p>
        </w:tc>
      </w:tr>
      <w:tr w:rsidR="00711D02" w:rsidRPr="008A245F" w14:paraId="315AC783" w14:textId="77777777" w:rsidTr="00711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53444C8E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Ownership intent</w:t>
            </w:r>
          </w:p>
        </w:tc>
        <w:tc>
          <w:tcPr>
            <w:tcW w:w="1194" w:type="dxa"/>
            <w:hideMark/>
          </w:tcPr>
          <w:p w14:paraId="7E39C92F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PI</w:t>
            </w:r>
          </w:p>
        </w:tc>
        <w:tc>
          <w:tcPr>
            <w:tcW w:w="1748" w:type="dxa"/>
            <w:hideMark/>
          </w:tcPr>
          <w:p w14:paraId="09E81BF8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Triggers/conditions for purchase</w:t>
            </w:r>
          </w:p>
        </w:tc>
        <w:tc>
          <w:tcPr>
            <w:tcW w:w="2410" w:type="dxa"/>
            <w:hideMark/>
          </w:tcPr>
          <w:p w14:paraId="2885B15E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Under which conditions would purchase make sense for you?”</w:t>
            </w:r>
          </w:p>
        </w:tc>
        <w:tc>
          <w:tcPr>
            <w:tcW w:w="2693" w:type="dxa"/>
            <w:hideMark/>
          </w:tcPr>
          <w:p w14:paraId="2BF22670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Top three non</w:t>
            </w:r>
            <w:r w:rsidRPr="008A245F">
              <w:rPr>
                <w:sz w:val="22"/>
                <w:szCs w:val="22"/>
              </w:rPr>
              <w:noBreakHyphen/>
              <w:t>negotiables?” “What would postpone the decision?”</w:t>
            </w:r>
          </w:p>
        </w:tc>
        <w:tc>
          <w:tcPr>
            <w:tcW w:w="1984" w:type="dxa"/>
            <w:hideMark/>
          </w:tcPr>
          <w:p w14:paraId="03B94E83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Purchase criteria; risk trade</w:t>
            </w:r>
            <w:r w:rsidRPr="008A245F">
              <w:rPr>
                <w:sz w:val="22"/>
                <w:szCs w:val="22"/>
              </w:rPr>
              <w:noBreakHyphen/>
              <w:t>offs</w:t>
            </w:r>
          </w:p>
        </w:tc>
        <w:tc>
          <w:tcPr>
            <w:tcW w:w="2097" w:type="dxa"/>
            <w:hideMark/>
          </w:tcPr>
          <w:p w14:paraId="7705B76D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store/retailer names</w:t>
            </w:r>
          </w:p>
        </w:tc>
      </w:tr>
      <w:tr w:rsidR="00711D02" w:rsidRPr="008A245F" w14:paraId="0A845547" w14:textId="77777777" w:rsidTr="0071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02A4AA43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Infrastructure</w:t>
            </w:r>
          </w:p>
        </w:tc>
        <w:tc>
          <w:tcPr>
            <w:tcW w:w="1194" w:type="dxa"/>
            <w:hideMark/>
          </w:tcPr>
          <w:p w14:paraId="02246C43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Context</w:t>
            </w:r>
          </w:p>
        </w:tc>
        <w:tc>
          <w:tcPr>
            <w:tcW w:w="1748" w:type="dxa"/>
            <w:hideMark/>
          </w:tcPr>
          <w:p w14:paraId="4A5A085B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Lanes, surfaces, traffic norms</w:t>
            </w:r>
          </w:p>
        </w:tc>
        <w:tc>
          <w:tcPr>
            <w:tcW w:w="2410" w:type="dxa"/>
            <w:hideMark/>
          </w:tcPr>
          <w:p w14:paraId="7AFF5681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How do lane protection and surface quality along your routes affect this choice?”</w:t>
            </w:r>
          </w:p>
        </w:tc>
        <w:tc>
          <w:tcPr>
            <w:tcW w:w="2693" w:type="dxa"/>
            <w:hideMark/>
          </w:tcPr>
          <w:p w14:paraId="30A6880D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ere does the flow ‘glide’ and where does it break?”</w:t>
            </w:r>
          </w:p>
        </w:tc>
        <w:tc>
          <w:tcPr>
            <w:tcW w:w="1984" w:type="dxa"/>
            <w:hideMark/>
          </w:tcPr>
          <w:p w14:paraId="7FBE37DB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Protected links; surface roughness; conflict points</w:t>
            </w:r>
          </w:p>
        </w:tc>
        <w:tc>
          <w:tcPr>
            <w:tcW w:w="2097" w:type="dxa"/>
            <w:hideMark/>
          </w:tcPr>
          <w:p w14:paraId="3F71C44B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Describe types (“cobbled center”), not exact streets</w:t>
            </w:r>
          </w:p>
        </w:tc>
      </w:tr>
      <w:tr w:rsidR="00711D02" w:rsidRPr="008A245F" w14:paraId="3D25758C" w14:textId="77777777" w:rsidTr="00711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11C84B14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Governance &amp; parking</w:t>
            </w:r>
          </w:p>
        </w:tc>
        <w:tc>
          <w:tcPr>
            <w:tcW w:w="1194" w:type="dxa"/>
            <w:hideMark/>
          </w:tcPr>
          <w:p w14:paraId="4BF50047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Context</w:t>
            </w:r>
          </w:p>
        </w:tc>
        <w:tc>
          <w:tcPr>
            <w:tcW w:w="1748" w:type="dxa"/>
            <w:hideMark/>
          </w:tcPr>
          <w:p w14:paraId="11187E9C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Rules clarity/enforcement</w:t>
            </w:r>
          </w:p>
        </w:tc>
        <w:tc>
          <w:tcPr>
            <w:tcW w:w="2410" w:type="dxa"/>
            <w:hideMark/>
          </w:tcPr>
          <w:p w14:paraId="73BDDFD7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How clear are parking/usage rules from your perspective?”</w:t>
            </w:r>
          </w:p>
        </w:tc>
        <w:tc>
          <w:tcPr>
            <w:tcW w:w="2693" w:type="dxa"/>
            <w:hideMark/>
          </w:tcPr>
          <w:p w14:paraId="56412BA6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Any frictions or fines you have seen/heard about?”</w:t>
            </w:r>
          </w:p>
        </w:tc>
        <w:tc>
          <w:tcPr>
            <w:tcW w:w="1984" w:type="dxa"/>
            <w:hideMark/>
          </w:tcPr>
          <w:p w14:paraId="1D34528D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Rule clarity; perceived fairness</w:t>
            </w:r>
          </w:p>
        </w:tc>
        <w:tc>
          <w:tcPr>
            <w:tcW w:w="2097" w:type="dxa"/>
            <w:hideMark/>
          </w:tcPr>
          <w:p w14:paraId="7B4FBD7E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agency/person names</w:t>
            </w:r>
          </w:p>
        </w:tc>
      </w:tr>
      <w:tr w:rsidR="00711D02" w:rsidRPr="008A245F" w14:paraId="40BBE5C4" w14:textId="77777777" w:rsidTr="0071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611B4F8D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Service &amp; warranty</w:t>
            </w:r>
          </w:p>
        </w:tc>
        <w:tc>
          <w:tcPr>
            <w:tcW w:w="1194" w:type="dxa"/>
            <w:hideMark/>
          </w:tcPr>
          <w:p w14:paraId="6FC7D04D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Context</w:t>
            </w:r>
          </w:p>
        </w:tc>
        <w:tc>
          <w:tcPr>
            <w:tcW w:w="1748" w:type="dxa"/>
            <w:hideMark/>
          </w:tcPr>
          <w:p w14:paraId="5F8F1261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Downtime risk; continuity</w:t>
            </w:r>
          </w:p>
        </w:tc>
        <w:tc>
          <w:tcPr>
            <w:tcW w:w="2410" w:type="dxa"/>
            <w:hideMark/>
          </w:tcPr>
          <w:p w14:paraId="0EC10F8C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If a repair were needed, what turnaround would you consider acceptable?”</w:t>
            </w:r>
          </w:p>
        </w:tc>
        <w:tc>
          <w:tcPr>
            <w:tcW w:w="2693" w:type="dxa"/>
            <w:hideMark/>
          </w:tcPr>
          <w:p w14:paraId="1F7E2E73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ould a loaner/fast</w:t>
            </w:r>
            <w:r w:rsidRPr="008A245F">
              <w:rPr>
                <w:sz w:val="22"/>
                <w:szCs w:val="22"/>
              </w:rPr>
              <w:noBreakHyphen/>
              <w:t>track service change your view?”</w:t>
            </w:r>
          </w:p>
        </w:tc>
        <w:tc>
          <w:tcPr>
            <w:tcW w:w="1984" w:type="dxa"/>
            <w:hideMark/>
          </w:tcPr>
          <w:p w14:paraId="46C8BB48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Warranty salience; acceptable downtime; service access</w:t>
            </w:r>
          </w:p>
        </w:tc>
        <w:tc>
          <w:tcPr>
            <w:tcW w:w="2097" w:type="dxa"/>
            <w:hideMark/>
          </w:tcPr>
          <w:p w14:paraId="1DC59A44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shop names; keep generic</w:t>
            </w:r>
          </w:p>
        </w:tc>
      </w:tr>
      <w:tr w:rsidR="00711D02" w:rsidRPr="008A245F" w14:paraId="745BFD4D" w14:textId="77777777" w:rsidTr="00711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036A597D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lastRenderedPageBreak/>
              <w:t>Theft &amp; insurance</w:t>
            </w:r>
          </w:p>
        </w:tc>
        <w:tc>
          <w:tcPr>
            <w:tcW w:w="1194" w:type="dxa"/>
            <w:hideMark/>
          </w:tcPr>
          <w:p w14:paraId="21F7B640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Context</w:t>
            </w:r>
          </w:p>
        </w:tc>
        <w:tc>
          <w:tcPr>
            <w:tcW w:w="1748" w:type="dxa"/>
            <w:hideMark/>
          </w:tcPr>
          <w:p w14:paraId="371784AD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Risk premium</w:t>
            </w:r>
          </w:p>
        </w:tc>
        <w:tc>
          <w:tcPr>
            <w:tcW w:w="2410" w:type="dxa"/>
            <w:hideMark/>
          </w:tcPr>
          <w:p w14:paraId="1C49A902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How do theft and insurance considerations factor into your thinking?”</w:t>
            </w:r>
          </w:p>
        </w:tc>
        <w:tc>
          <w:tcPr>
            <w:tcW w:w="2693" w:type="dxa"/>
            <w:hideMark/>
          </w:tcPr>
          <w:p w14:paraId="50E56221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at protections would reduce that concern?”</w:t>
            </w:r>
          </w:p>
        </w:tc>
        <w:tc>
          <w:tcPr>
            <w:tcW w:w="1984" w:type="dxa"/>
            <w:hideMark/>
          </w:tcPr>
          <w:p w14:paraId="0AF272DE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Storage norms; insurance acceptability</w:t>
            </w:r>
          </w:p>
        </w:tc>
        <w:tc>
          <w:tcPr>
            <w:tcW w:w="2097" w:type="dxa"/>
            <w:hideMark/>
          </w:tcPr>
          <w:p w14:paraId="122D7130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precise storage locations</w:t>
            </w:r>
          </w:p>
        </w:tc>
      </w:tr>
      <w:tr w:rsidR="00711D02" w:rsidRPr="008A245F" w14:paraId="0DAA2A0B" w14:textId="77777777" w:rsidTr="0071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08115C07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Ownership vs rental</w:t>
            </w:r>
          </w:p>
        </w:tc>
        <w:tc>
          <w:tcPr>
            <w:tcW w:w="1194" w:type="dxa"/>
            <w:hideMark/>
          </w:tcPr>
          <w:p w14:paraId="1D041F22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Context</w:t>
            </w:r>
          </w:p>
        </w:tc>
        <w:tc>
          <w:tcPr>
            <w:tcW w:w="1748" w:type="dxa"/>
            <w:hideMark/>
          </w:tcPr>
          <w:p w14:paraId="422B23BC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Usage intensity; seasonality</w:t>
            </w:r>
          </w:p>
        </w:tc>
        <w:tc>
          <w:tcPr>
            <w:tcW w:w="2410" w:type="dxa"/>
            <w:hideMark/>
          </w:tcPr>
          <w:p w14:paraId="0C06A89C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en would renting be preferable to owning?”</w:t>
            </w:r>
          </w:p>
        </w:tc>
        <w:tc>
          <w:tcPr>
            <w:tcW w:w="2693" w:type="dxa"/>
            <w:hideMark/>
          </w:tcPr>
          <w:p w14:paraId="767F1CD2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How do weather/semester breaks affect this?”</w:t>
            </w:r>
          </w:p>
        </w:tc>
        <w:tc>
          <w:tcPr>
            <w:tcW w:w="1984" w:type="dxa"/>
            <w:hideMark/>
          </w:tcPr>
          <w:p w14:paraId="05818E51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Seasonal switching; usage intensity heuristics</w:t>
            </w:r>
          </w:p>
        </w:tc>
        <w:tc>
          <w:tcPr>
            <w:tcW w:w="2097" w:type="dxa"/>
            <w:hideMark/>
          </w:tcPr>
          <w:p w14:paraId="563D6DCD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platform names</w:t>
            </w:r>
          </w:p>
        </w:tc>
      </w:tr>
      <w:tr w:rsidR="00711D02" w:rsidRPr="008A245F" w14:paraId="3B403F2D" w14:textId="77777777" w:rsidTr="00711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541B8FEF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Multimodal fit</w:t>
            </w:r>
          </w:p>
        </w:tc>
        <w:tc>
          <w:tcPr>
            <w:tcW w:w="1194" w:type="dxa"/>
            <w:hideMark/>
          </w:tcPr>
          <w:p w14:paraId="406D968C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Context</w:t>
            </w:r>
          </w:p>
        </w:tc>
        <w:tc>
          <w:tcPr>
            <w:tcW w:w="1748" w:type="dxa"/>
            <w:hideMark/>
          </w:tcPr>
          <w:p w14:paraId="473540B7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Integration with transit</w:t>
            </w:r>
          </w:p>
        </w:tc>
        <w:tc>
          <w:tcPr>
            <w:tcW w:w="2410" w:type="dxa"/>
            <w:hideMark/>
          </w:tcPr>
          <w:p w14:paraId="61008DBC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How would it connect with your usual bus/metro segments?”</w:t>
            </w:r>
          </w:p>
        </w:tc>
        <w:tc>
          <w:tcPr>
            <w:tcW w:w="2693" w:type="dxa"/>
            <w:hideMark/>
          </w:tcPr>
          <w:p w14:paraId="6D4A5CA8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ich transfer points would benefit most?”</w:t>
            </w:r>
          </w:p>
        </w:tc>
        <w:tc>
          <w:tcPr>
            <w:tcW w:w="1984" w:type="dxa"/>
            <w:hideMark/>
          </w:tcPr>
          <w:p w14:paraId="58D1806E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First/last</w:t>
            </w:r>
            <w:r w:rsidRPr="008A245F">
              <w:rPr>
                <w:sz w:val="22"/>
                <w:szCs w:val="22"/>
              </w:rPr>
              <w:noBreakHyphen/>
              <w:t>mile logic; transfer time cuts</w:t>
            </w:r>
          </w:p>
        </w:tc>
        <w:tc>
          <w:tcPr>
            <w:tcW w:w="2097" w:type="dxa"/>
            <w:hideMark/>
          </w:tcPr>
          <w:p w14:paraId="7838EF46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station names—say “transfer points”</w:t>
            </w:r>
          </w:p>
        </w:tc>
      </w:tr>
      <w:tr w:rsidR="00711D02" w:rsidRPr="008A245F" w14:paraId="73B0C726" w14:textId="77777777" w:rsidTr="00711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2AC466CF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Equity &amp; affordability (optional)</w:t>
            </w:r>
          </w:p>
        </w:tc>
        <w:tc>
          <w:tcPr>
            <w:tcW w:w="1194" w:type="dxa"/>
            <w:hideMark/>
          </w:tcPr>
          <w:p w14:paraId="4BA8D549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Context</w:t>
            </w:r>
          </w:p>
        </w:tc>
        <w:tc>
          <w:tcPr>
            <w:tcW w:w="1748" w:type="dxa"/>
            <w:hideMark/>
          </w:tcPr>
          <w:p w14:paraId="270B334E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Perceived fairness</w:t>
            </w:r>
          </w:p>
        </w:tc>
        <w:tc>
          <w:tcPr>
            <w:tcW w:w="2410" w:type="dxa"/>
            <w:hideMark/>
          </w:tcPr>
          <w:p w14:paraId="73BBEC62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How fair do pricing models feel across different users?”</w:t>
            </w:r>
          </w:p>
        </w:tc>
        <w:tc>
          <w:tcPr>
            <w:tcW w:w="2693" w:type="dxa"/>
            <w:hideMark/>
          </w:tcPr>
          <w:p w14:paraId="0B685C86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What would improve perceived fairness?”</w:t>
            </w:r>
          </w:p>
        </w:tc>
        <w:tc>
          <w:tcPr>
            <w:tcW w:w="1984" w:type="dxa"/>
            <w:hideMark/>
          </w:tcPr>
          <w:p w14:paraId="3DB229F7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Discount logic; student/low</w:t>
            </w:r>
            <w:r w:rsidRPr="008A245F">
              <w:rPr>
                <w:sz w:val="22"/>
                <w:szCs w:val="22"/>
              </w:rPr>
              <w:noBreakHyphen/>
              <w:t>income sensitivity</w:t>
            </w:r>
          </w:p>
        </w:tc>
        <w:tc>
          <w:tcPr>
            <w:tcW w:w="2097" w:type="dxa"/>
            <w:hideMark/>
          </w:tcPr>
          <w:p w14:paraId="7700C5CA" w14:textId="77777777" w:rsidR="008A245F" w:rsidRPr="008A245F" w:rsidRDefault="008A245F" w:rsidP="008A245F">
            <w:pPr>
              <w:tabs>
                <w:tab w:val="left" w:pos="121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No employer/institution identifiers</w:t>
            </w:r>
          </w:p>
        </w:tc>
      </w:tr>
      <w:tr w:rsidR="00711D02" w:rsidRPr="008A245F" w14:paraId="58261BC3" w14:textId="77777777" w:rsidTr="00711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hideMark/>
          </w:tcPr>
          <w:p w14:paraId="5FD4E4E1" w14:textId="77777777" w:rsidR="008A245F" w:rsidRPr="008A245F" w:rsidRDefault="008A245F" w:rsidP="008A245F">
            <w:pPr>
              <w:tabs>
                <w:tab w:val="left" w:pos="1215"/>
              </w:tabs>
              <w:rPr>
                <w:b w:val="0"/>
                <w:bCs w:val="0"/>
                <w:sz w:val="22"/>
                <w:szCs w:val="22"/>
              </w:rPr>
            </w:pPr>
            <w:r w:rsidRPr="008A245F">
              <w:rPr>
                <w:b w:val="0"/>
                <w:bCs w:val="0"/>
                <w:sz w:val="22"/>
                <w:szCs w:val="22"/>
              </w:rPr>
              <w:t>Closing &amp; debrief</w:t>
            </w:r>
          </w:p>
        </w:tc>
        <w:tc>
          <w:tcPr>
            <w:tcW w:w="1194" w:type="dxa"/>
            <w:hideMark/>
          </w:tcPr>
          <w:p w14:paraId="055D711F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—</w:t>
            </w:r>
          </w:p>
        </w:tc>
        <w:tc>
          <w:tcPr>
            <w:tcW w:w="1748" w:type="dxa"/>
            <w:hideMark/>
          </w:tcPr>
          <w:p w14:paraId="6CC95C85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Summarize; invite final input; ethical close</w:t>
            </w:r>
          </w:p>
        </w:tc>
        <w:tc>
          <w:tcPr>
            <w:tcW w:w="2410" w:type="dxa"/>
            <w:hideMark/>
          </w:tcPr>
          <w:p w14:paraId="03EF453E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If you were to advise designers or policymakers in one sentence, what would you say?”</w:t>
            </w:r>
          </w:p>
        </w:tc>
        <w:tc>
          <w:tcPr>
            <w:tcW w:w="2693" w:type="dxa"/>
            <w:hideMark/>
          </w:tcPr>
          <w:p w14:paraId="0D4016CC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“Anything important we did not cover?”</w:t>
            </w:r>
          </w:p>
        </w:tc>
        <w:tc>
          <w:tcPr>
            <w:tcW w:w="1984" w:type="dxa"/>
            <w:hideMark/>
          </w:tcPr>
          <w:p w14:paraId="6EB73738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Salient closing message</w:t>
            </w:r>
          </w:p>
        </w:tc>
        <w:tc>
          <w:tcPr>
            <w:tcW w:w="2097" w:type="dxa"/>
            <w:hideMark/>
          </w:tcPr>
          <w:p w14:paraId="05CE5882" w14:textId="77777777" w:rsidR="008A245F" w:rsidRPr="008A245F" w:rsidRDefault="008A245F" w:rsidP="008A245F">
            <w:pPr>
              <w:tabs>
                <w:tab w:val="left" w:pos="12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245F">
              <w:rPr>
                <w:sz w:val="22"/>
                <w:szCs w:val="22"/>
              </w:rPr>
              <w:t>Thank participant; restate anonymization</w:t>
            </w:r>
          </w:p>
        </w:tc>
      </w:tr>
    </w:tbl>
    <w:p w14:paraId="381CC45F" w14:textId="77777777" w:rsidR="008A245F" w:rsidRDefault="008A245F" w:rsidP="00F222FD">
      <w:pPr>
        <w:tabs>
          <w:tab w:val="left" w:pos="1215"/>
        </w:tabs>
      </w:pPr>
    </w:p>
    <w:p w14:paraId="6F4A9F82" w14:textId="4C6B0E05" w:rsidR="00F222FD" w:rsidRPr="00F222FD" w:rsidRDefault="00F222FD" w:rsidP="00F222FD">
      <w:pPr>
        <w:tabs>
          <w:tab w:val="left" w:pos="1215"/>
        </w:tabs>
        <w:sectPr w:rsidR="00F222FD" w:rsidRPr="00F222FD" w:rsidSect="00530DE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tab/>
      </w:r>
    </w:p>
    <w:p w14:paraId="771AB7EF" w14:textId="77777777" w:rsidR="00125EC1" w:rsidRDefault="00125EC1" w:rsidP="0054465B"/>
    <w:p w14:paraId="7EA2B45B" w14:textId="77777777" w:rsidR="00760A71" w:rsidRDefault="00760A71" w:rsidP="00760A71"/>
    <w:p w14:paraId="21D46C1B" w14:textId="35F22FE6" w:rsidR="00760A71" w:rsidRPr="00887923" w:rsidRDefault="00760A71" w:rsidP="00760A71">
      <w:pPr>
        <w:pStyle w:val="ResimYazs"/>
        <w:rPr>
          <w:i w:val="0"/>
          <w:iCs w:val="0"/>
          <w:color w:val="auto"/>
          <w:sz w:val="24"/>
          <w:szCs w:val="24"/>
        </w:rPr>
      </w:pPr>
      <w:r w:rsidRPr="00887923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="00034641">
        <w:rPr>
          <w:b/>
          <w:bCs/>
          <w:i w:val="0"/>
          <w:iCs w:val="0"/>
          <w:color w:val="auto"/>
          <w:sz w:val="24"/>
          <w:szCs w:val="24"/>
        </w:rPr>
        <w:t>6</w:t>
      </w:r>
      <w:r w:rsidRPr="00887923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887923">
        <w:rPr>
          <w:i w:val="0"/>
          <w:iCs w:val="0"/>
          <w:color w:val="auto"/>
          <w:sz w:val="24"/>
          <w:szCs w:val="24"/>
        </w:rPr>
        <w:t xml:space="preserve"> </w:t>
      </w:r>
      <w:bookmarkStart w:id="6" w:name="_Hlk217744742"/>
      <w:r w:rsidRPr="00887923">
        <w:rPr>
          <w:i w:val="0"/>
          <w:iCs w:val="0"/>
          <w:color w:val="auto"/>
          <w:sz w:val="24"/>
          <w:szCs w:val="24"/>
        </w:rPr>
        <w:t>Multicollinearity Assessment in the Structural Model</w:t>
      </w:r>
    </w:p>
    <w:bookmarkEnd w:id="6"/>
    <w:tbl>
      <w:tblPr>
        <w:tblStyle w:val="DzTablo2"/>
        <w:tblW w:w="5000" w:type="pct"/>
        <w:tblLook w:val="04A0" w:firstRow="1" w:lastRow="0" w:firstColumn="1" w:lastColumn="0" w:noHBand="0" w:noVBand="1"/>
      </w:tblPr>
      <w:tblGrid>
        <w:gridCol w:w="953"/>
        <w:gridCol w:w="1098"/>
        <w:gridCol w:w="1098"/>
        <w:gridCol w:w="760"/>
        <w:gridCol w:w="954"/>
        <w:gridCol w:w="915"/>
        <w:gridCol w:w="1098"/>
        <w:gridCol w:w="1098"/>
        <w:gridCol w:w="1098"/>
      </w:tblGrid>
      <w:tr w:rsidR="00760A71" w:rsidRPr="009A02FC" w14:paraId="3D4280C6" w14:textId="77777777" w:rsidTr="00B90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43FC7B" w14:textId="77777777" w:rsidR="00760A71" w:rsidRPr="00595787" w:rsidRDefault="00760A71" w:rsidP="00B90CB4"/>
        </w:tc>
        <w:tc>
          <w:tcPr>
            <w:tcW w:w="0" w:type="auto"/>
            <w:hideMark/>
          </w:tcPr>
          <w:p w14:paraId="6439EF1F" w14:textId="77777777" w:rsidR="00760A71" w:rsidRPr="009A02FC" w:rsidRDefault="00760A71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PA </w:t>
            </w:r>
          </w:p>
        </w:tc>
        <w:tc>
          <w:tcPr>
            <w:tcW w:w="0" w:type="auto"/>
            <w:hideMark/>
          </w:tcPr>
          <w:p w14:paraId="1D975C98" w14:textId="77777777" w:rsidR="00760A71" w:rsidRPr="009A02FC" w:rsidRDefault="00760A71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PC </w:t>
            </w:r>
          </w:p>
        </w:tc>
        <w:tc>
          <w:tcPr>
            <w:tcW w:w="0" w:type="auto"/>
            <w:hideMark/>
          </w:tcPr>
          <w:p w14:paraId="52C7EF03" w14:textId="77777777" w:rsidR="00760A71" w:rsidRPr="009A02FC" w:rsidRDefault="00760A71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EF </w:t>
            </w:r>
          </w:p>
        </w:tc>
        <w:tc>
          <w:tcPr>
            <w:tcW w:w="0" w:type="auto"/>
            <w:hideMark/>
          </w:tcPr>
          <w:p w14:paraId="5B291DFB" w14:textId="77777777" w:rsidR="00760A71" w:rsidRPr="009A02FC" w:rsidRDefault="00760A71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LPS </w:t>
            </w:r>
          </w:p>
        </w:tc>
        <w:tc>
          <w:tcPr>
            <w:tcW w:w="0" w:type="auto"/>
            <w:hideMark/>
          </w:tcPr>
          <w:p w14:paraId="5370027F" w14:textId="77777777" w:rsidR="00760A71" w:rsidRPr="009A02FC" w:rsidRDefault="00760A71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HM </w:t>
            </w:r>
          </w:p>
        </w:tc>
        <w:tc>
          <w:tcPr>
            <w:tcW w:w="0" w:type="auto"/>
            <w:hideMark/>
          </w:tcPr>
          <w:p w14:paraId="0B1C9396" w14:textId="77777777" w:rsidR="00760A71" w:rsidRPr="009A02FC" w:rsidRDefault="00760A71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PE </w:t>
            </w:r>
          </w:p>
        </w:tc>
        <w:tc>
          <w:tcPr>
            <w:tcW w:w="0" w:type="auto"/>
            <w:hideMark/>
          </w:tcPr>
          <w:p w14:paraId="6256A5FA" w14:textId="77777777" w:rsidR="00760A71" w:rsidRPr="009A02FC" w:rsidRDefault="00760A71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PI </w:t>
            </w:r>
          </w:p>
        </w:tc>
        <w:tc>
          <w:tcPr>
            <w:tcW w:w="0" w:type="auto"/>
            <w:hideMark/>
          </w:tcPr>
          <w:p w14:paraId="312A4269" w14:textId="77777777" w:rsidR="00760A71" w:rsidRPr="009A02FC" w:rsidRDefault="00760A71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IC </w:t>
            </w:r>
          </w:p>
        </w:tc>
      </w:tr>
      <w:tr w:rsidR="00760A71" w:rsidRPr="009A02FC" w14:paraId="3299B91B" w14:textId="77777777" w:rsidTr="00B90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3B530279" w14:textId="77777777" w:rsidR="00760A71" w:rsidRPr="009A02FC" w:rsidRDefault="00760A71" w:rsidP="00B90CB4">
            <w:r w:rsidRPr="009A02FC">
              <w:t xml:space="preserve">PA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A92ADED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6827525C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478F779A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65EC232A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2F0DE264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42B2F1E4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65F69051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2FC">
              <w:t xml:space="preserve">1.419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F0B611F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0A71" w:rsidRPr="009A02FC" w14:paraId="30AB1720" w14:textId="77777777" w:rsidTr="00B90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5F084A" w14:textId="77777777" w:rsidR="00760A71" w:rsidRPr="009A02FC" w:rsidRDefault="00760A71" w:rsidP="00B90CB4">
            <w:r w:rsidRPr="009A02FC">
              <w:t xml:space="preserve">PC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CDE3AA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A3B000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A3AF2A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83BCD1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EF809B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259C9D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F618DD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1.4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24AA6F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0A71" w:rsidRPr="009A02FC" w14:paraId="3DB917CC" w14:textId="77777777" w:rsidTr="00B90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A30650" w14:textId="77777777" w:rsidR="00760A71" w:rsidRPr="009A02FC" w:rsidRDefault="00760A71" w:rsidP="00B90CB4">
            <w:r w:rsidRPr="009A02FC">
              <w:t>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35F3D1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D78114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7FA22C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7D5DE2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877028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E68C32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2FC">
              <w:t xml:space="preserve">1.6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9D0F97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2FC">
              <w:t>1.55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6BDAE3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0A71" w:rsidRPr="009A02FC" w14:paraId="5EC6244B" w14:textId="77777777" w:rsidTr="00B90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D2C514" w14:textId="77777777" w:rsidR="00760A71" w:rsidRPr="009A02FC" w:rsidRDefault="00760A71" w:rsidP="00B90CB4">
            <w:r w:rsidRPr="009A02FC">
              <w:t xml:space="preserve">LPS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DF4D2F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A0D168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8E2CC8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58B403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FE9906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417563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1.1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413A9F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>1.45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72AF91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0A71" w:rsidRPr="009A02FC" w14:paraId="14919C9A" w14:textId="77777777" w:rsidTr="00B90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26B2A2F" w14:textId="77777777" w:rsidR="00760A71" w:rsidRPr="009A02FC" w:rsidRDefault="00760A71" w:rsidP="00B90CB4">
            <w:r w:rsidRPr="009A02FC">
              <w:t xml:space="preserve">HM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3E3E38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E5A89C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824057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EB1103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F87DE6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02CA48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2FC">
              <w:t xml:space="preserve">1.6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16EB05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02FC">
              <w:t>2.6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4307DE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0A71" w:rsidRPr="009A02FC" w14:paraId="36FBA933" w14:textId="77777777" w:rsidTr="00B90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318854" w14:textId="77777777" w:rsidR="00760A71" w:rsidRPr="009A02FC" w:rsidRDefault="00760A71" w:rsidP="00B90CB4">
            <w:r w:rsidRPr="009A02FC">
              <w:t xml:space="preserve">PE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47C3D3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1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30502A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1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804548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EEB5D2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C20AE2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2878E3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B26ECF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1.5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51ECF0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 xml:space="preserve">1.000 </w:t>
            </w:r>
          </w:p>
        </w:tc>
      </w:tr>
      <w:tr w:rsidR="00760A71" w:rsidRPr="009A02FC" w14:paraId="4C502EF1" w14:textId="77777777" w:rsidTr="00B90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96E696" w14:textId="77777777" w:rsidR="00760A71" w:rsidRPr="009A02FC" w:rsidRDefault="00760A71" w:rsidP="00B90CB4">
            <w:r w:rsidRPr="009A02FC">
              <w:t xml:space="preserve">PI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18F943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1F410D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F7507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095732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630836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3EBA6F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8324B8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246C00" w14:textId="77777777" w:rsidR="00760A71" w:rsidRPr="009A02FC" w:rsidRDefault="00760A71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0A71" w:rsidRPr="00595787" w14:paraId="590ED0EB" w14:textId="77777777" w:rsidTr="00B90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B259F9B" w14:textId="77777777" w:rsidR="00760A71" w:rsidRPr="009A02FC" w:rsidRDefault="00760A71" w:rsidP="00B90CB4">
            <w:r w:rsidRPr="009A02FC">
              <w:t xml:space="preserve">IC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D68BECC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266C6882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27F2193F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DBF4D72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7F0AD3CB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D6C1A97" w14:textId="77777777" w:rsidR="00760A71" w:rsidRPr="009A02FC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1744F8D6" w14:textId="77777777" w:rsidR="00760A71" w:rsidRPr="00595787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02FC">
              <w:t>1.399</w:t>
            </w:r>
            <w:r w:rsidRPr="00595787"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C0AE562" w14:textId="77777777" w:rsidR="00760A71" w:rsidRPr="00595787" w:rsidRDefault="00760A71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871ABED" w14:textId="77777777" w:rsidR="00760A71" w:rsidRDefault="00760A71" w:rsidP="00760A71"/>
    <w:p w14:paraId="40460AEA" w14:textId="77777777" w:rsidR="00760A71" w:rsidRDefault="00760A71" w:rsidP="00760A71"/>
    <w:p w14:paraId="37A075D0" w14:textId="77777777" w:rsidR="00760A71" w:rsidRDefault="00760A71" w:rsidP="00760A71"/>
    <w:p w14:paraId="12C49BD4" w14:textId="77777777" w:rsidR="00760A71" w:rsidRPr="00760A71" w:rsidRDefault="00760A71" w:rsidP="00760A71">
      <w:pPr>
        <w:sectPr w:rsidR="00760A71" w:rsidRPr="00760A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93DE2D6" w14:textId="3618D74F" w:rsidR="0054465B" w:rsidRDefault="0054465B" w:rsidP="0054465B">
      <w:r w:rsidRPr="00303CFF">
        <w:rPr>
          <w:b/>
          <w:bCs/>
        </w:rPr>
        <w:lastRenderedPageBreak/>
        <w:t>Table S</w:t>
      </w:r>
      <w:r w:rsidR="00034641">
        <w:rPr>
          <w:b/>
          <w:bCs/>
        </w:rPr>
        <w:t>7</w:t>
      </w:r>
      <w:r w:rsidRPr="00303CFF">
        <w:rPr>
          <w:b/>
          <w:bCs/>
        </w:rPr>
        <w:t>.</w:t>
      </w:r>
      <w:r>
        <w:t xml:space="preserve"> </w:t>
      </w:r>
      <w:bookmarkStart w:id="7" w:name="_Hlk217744754"/>
      <w:r w:rsidRPr="00C373A5">
        <w:t>Detailed Codebook with Frequencies (N=26)</w:t>
      </w: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588"/>
        <w:gridCol w:w="1530"/>
        <w:gridCol w:w="2975"/>
        <w:gridCol w:w="2579"/>
        <w:gridCol w:w="1883"/>
        <w:gridCol w:w="534"/>
        <w:gridCol w:w="598"/>
        <w:gridCol w:w="601"/>
        <w:gridCol w:w="1096"/>
        <w:gridCol w:w="620"/>
      </w:tblGrid>
      <w:tr w:rsidR="0054465B" w:rsidRPr="00125EC1" w14:paraId="7581CE92" w14:textId="77777777" w:rsidTr="00B90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7"/>
          <w:p w14:paraId="36340103" w14:textId="77777777" w:rsidR="0054465B" w:rsidRPr="00C373A5" w:rsidRDefault="0054465B" w:rsidP="00B90CB4">
            <w:pPr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heme</w:t>
            </w:r>
          </w:p>
        </w:tc>
        <w:tc>
          <w:tcPr>
            <w:tcW w:w="0" w:type="auto"/>
            <w:hideMark/>
          </w:tcPr>
          <w:p w14:paraId="04179EB2" w14:textId="77777777" w:rsidR="0054465B" w:rsidRPr="00C373A5" w:rsidRDefault="0054465B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Sub-theme</w:t>
            </w:r>
          </w:p>
        </w:tc>
        <w:tc>
          <w:tcPr>
            <w:tcW w:w="0" w:type="auto"/>
            <w:hideMark/>
          </w:tcPr>
          <w:p w14:paraId="192FB489" w14:textId="77777777" w:rsidR="0054465B" w:rsidRPr="00C373A5" w:rsidRDefault="0054465B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de</w:t>
            </w:r>
          </w:p>
        </w:tc>
        <w:tc>
          <w:tcPr>
            <w:tcW w:w="0" w:type="auto"/>
            <w:hideMark/>
          </w:tcPr>
          <w:p w14:paraId="562DA324" w14:textId="77777777" w:rsidR="0054465B" w:rsidRPr="00C373A5" w:rsidRDefault="0054465B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Short Operational Definition</w:t>
            </w:r>
          </w:p>
        </w:tc>
        <w:tc>
          <w:tcPr>
            <w:tcW w:w="0" w:type="auto"/>
            <w:hideMark/>
          </w:tcPr>
          <w:p w14:paraId="2FD87ED6" w14:textId="77777777" w:rsidR="0054465B" w:rsidRPr="00C373A5" w:rsidRDefault="0054465B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Linked Quant Path</w:t>
            </w:r>
          </w:p>
        </w:tc>
        <w:tc>
          <w:tcPr>
            <w:tcW w:w="0" w:type="auto"/>
            <w:hideMark/>
          </w:tcPr>
          <w:p w14:paraId="1F869AA8" w14:textId="77777777" w:rsidR="0054465B" w:rsidRPr="00C373A5" w:rsidRDefault="0054465B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Dir</w:t>
            </w:r>
          </w:p>
        </w:tc>
        <w:tc>
          <w:tcPr>
            <w:tcW w:w="0" w:type="auto"/>
            <w:hideMark/>
          </w:tcPr>
          <w:p w14:paraId="09E7DA61" w14:textId="77777777" w:rsidR="0054465B" w:rsidRPr="00C373A5" w:rsidRDefault="0054465B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n (26)</w:t>
            </w:r>
          </w:p>
        </w:tc>
        <w:tc>
          <w:tcPr>
            <w:tcW w:w="0" w:type="auto"/>
            <w:hideMark/>
          </w:tcPr>
          <w:p w14:paraId="1EB16952" w14:textId="77777777" w:rsidR="0054465B" w:rsidRPr="00C373A5" w:rsidRDefault="0054465B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  <w:hideMark/>
          </w:tcPr>
          <w:p w14:paraId="17223D77" w14:textId="77777777" w:rsidR="0054465B" w:rsidRPr="00C373A5" w:rsidRDefault="0054465B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Mentions</w:t>
            </w:r>
          </w:p>
        </w:tc>
        <w:tc>
          <w:tcPr>
            <w:tcW w:w="0" w:type="auto"/>
            <w:hideMark/>
          </w:tcPr>
          <w:p w14:paraId="179CCD6F" w14:textId="77777777" w:rsidR="0054465B" w:rsidRPr="00C373A5" w:rsidRDefault="0054465B" w:rsidP="00B90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M/P</w:t>
            </w:r>
          </w:p>
        </w:tc>
      </w:tr>
      <w:tr w:rsidR="0054465B" w:rsidRPr="00125EC1" w14:paraId="1C96905A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0FDEC089" w14:textId="77777777" w:rsidR="0054465B" w:rsidRPr="00C373A5" w:rsidRDefault="0054465B" w:rsidP="00B90CB4">
            <w:pPr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1 Function-first adoption (PE pivot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F8D073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Utility, time, reliability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05B5CD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1C1 PE_TimeSaving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C0682F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mmute/trip time savings attributable to scooter us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0DC3C0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I; PE→PA/PC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BF734F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5B743C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2AF88D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80.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321D416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3D20F02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9</w:t>
            </w:r>
          </w:p>
        </w:tc>
      </w:tr>
      <w:tr w:rsidR="0054465B" w:rsidRPr="00125EC1" w14:paraId="1BCF2931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2C9141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CD4C2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EFFA7E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1C2 PE_Flexib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698AB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Leave/arrive on demand; no fixed schedu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FA76C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A; PE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AA847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A94FA2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60B16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817A34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39FDE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57B4098A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6C0A33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D038B8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1CBDC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1C3 PE_Reliab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A9CB25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redictable, dependable travel outco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E31F7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I; PE→P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3BB81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12B866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39240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280DD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A8B1A5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4</w:t>
            </w:r>
          </w:p>
        </w:tc>
      </w:tr>
      <w:tr w:rsidR="0054465B" w:rsidRPr="00125EC1" w14:paraId="7A8AE4AB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DEE40D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DF964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rip fit &amp; multimoda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95B7B4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1C4 PE_MultimodalInteg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B542F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Fits first/last-mile with tran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D7D282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B37C9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BFDC5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74B884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D781BC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98E4B5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4D8BB769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736A22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BB777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E3C7C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1C5 PE_RouteFi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74278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ypical routes suitable for scoo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1D917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I (context-moderated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62E5F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1C024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8F37D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4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5D8D1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FB8E38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3CDE460D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08126A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B70E3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Utility, time, reliab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A996D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1C6 PE_RangeAdequac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0DADA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Single-charge range adequate for daily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CB7B77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4C6CF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FDB07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68034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4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517A4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CDC3D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4</w:t>
            </w:r>
          </w:p>
        </w:tc>
      </w:tr>
      <w:tr w:rsidR="0054465B" w:rsidRPr="00125EC1" w14:paraId="34682DA9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3236BE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6ADE95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mfort &amp; condi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E9BF8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1C7 PE_RideComfor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64E611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Suspension/tires smooth out bump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DB2671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I; PE→P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5EAF2A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72D098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B95E7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4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69CFD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56AE4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121F2662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BAC86C3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44BA9C9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46152338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1C8 PE_WeatherSensitivity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3F4EC3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Weather reduces usability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615ED44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ntext (boundary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23C1EE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77A252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3F16EC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7.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03418D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9A8F72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5A43BD2D" w14:textId="77777777" w:rsidTr="00D52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501045D5" w14:textId="77777777" w:rsidR="0054465B" w:rsidRPr="00C373A5" w:rsidRDefault="0054465B" w:rsidP="00B90CB4">
            <w:pPr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2 Autonomy dividend (PA conduit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B53DA1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Schedule independenc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AE36D4A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2C1 PA_ScheduleControl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1E4992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ntrol over departure/arrival; “not waiting”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9D4755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A; PA→PI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6A5597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0667EE1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71E443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76.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F2CFBC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BC4DC4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4D21EA85" w14:textId="77777777" w:rsidTr="00D52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BD4D52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4C4B2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Route 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EC2DD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2C2 PA_RouteChoi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A7C264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hoosing shortcuts/side street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D920A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A; PA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C6E54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56FEF5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7FC3E4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8AAEDC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630E22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36B63B37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2EC4B0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3C5BA6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ransit independ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949C4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2C3 PA_IndependenceFromTransi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3B8F95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Reduced dependence on bus/metr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001E6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A; PA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9BE02A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F3774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34F98D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56669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ABB7C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567E4CF5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0A725E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D23B45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sych. autonomy &amp; park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38859C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2C4 PA_Spontane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6A665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Last-minute/unplanned trip freedo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E5326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A; PA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CBBAF7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D060E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219F1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DFDDF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5211B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1AFCD1D7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5B24AD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9ADA3D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B3246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2C5 PA_ParkingFreedo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87B5B8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Easy parking/locking near destin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531FD2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A; PA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F89C2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8C1881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94E281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C2604D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F56A5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15F3229B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700AD6DB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AE180C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6816177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2C6 PA_PsychologicalFreedom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28E89C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Felt freedom/control while traveling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149039E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A; PA→PI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91C9A32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95422D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BC87DA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7.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58A0FD7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C8E9B9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3EC83692" w14:textId="77777777" w:rsidTr="00D52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2B8363BC" w14:textId="77777777" w:rsidR="0054465B" w:rsidRPr="00C373A5" w:rsidRDefault="0054465B" w:rsidP="00B90CB4">
            <w:pPr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lastRenderedPageBreak/>
              <w:t>T3 Competence ramp (PC strongest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A95EB7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Learning curv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47697E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3C1 PC_LearningCurv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4AE862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From novice to comfortable in days/week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65D956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C; PC→PI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F3A823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2A1547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2330C36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73.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B68546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C7BA726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7</w:t>
            </w:r>
          </w:p>
        </w:tc>
      </w:tr>
      <w:tr w:rsidR="0054465B" w:rsidRPr="00125EC1" w14:paraId="5A51EE83" w14:textId="77777777" w:rsidTr="00D52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E249BF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33DB8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79E49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3C2 PC_SkillAcquisi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44770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Starting/braking/turning mast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97805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C; PC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227A6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BF304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AC636C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6EE63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82F73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76C323FC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37FE05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18C4E8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46CFE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3C3 PC_Balance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A184D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Balance/posture confid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71017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53282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3715E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516882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2338A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40B742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7837C7F1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485F8D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86785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Mastery in traf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C4875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3C4 PC_TrafficNegot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87E7E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nfidence with cars/pedestri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D8223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C; PC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A68D8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8F2D55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CAFACE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8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04A46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22D44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8</w:t>
            </w:r>
          </w:p>
        </w:tc>
      </w:tr>
      <w:tr w:rsidR="0054465B" w:rsidRPr="00125EC1" w14:paraId="10E5C4D6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FE6250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0E50F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nfidence &amp; safe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4596A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3C5 PC_NightRidingConfid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B287D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nfident riding at n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1171BD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C; PC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450918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7AC8B6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72FD02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60F83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1E27B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29F78049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BD122B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6EDFF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924F6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3C6 PC_SelfEfficacyGrowth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FE2D38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Global “I can handle it” beli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19734C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C; PC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68D5B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DAD22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BCD665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79B6D2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677B7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64E479EF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7012918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2292368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5E4233A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3C7 PC_SafetyPractices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CC4755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Helmet/speed/route timing routines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7D77FFA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PC; PC→PI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15551B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12CC6A6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DCDC12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1.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97879F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DECEA46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124A64D6" w14:textId="77777777" w:rsidTr="00D52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2C26C55B" w14:textId="77777777" w:rsidR="0054465B" w:rsidRPr="00C373A5" w:rsidRDefault="0054465B" w:rsidP="00B90CB4">
            <w:pPr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4 Price as threshold (value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66DED6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Value &amp; WTP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2387A5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4C1 LPS_WTP_Performanc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BBABFE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ay more if clear performance gain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6613917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LPS→PE; PE→PI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AD8137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E700D5C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BBD345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5.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48D2CF2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701FCC2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1C0653BA" w14:textId="77777777" w:rsidTr="00D52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0B2EB9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0C45E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E26876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4C2 LPS_ThresholdEffec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CE63E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rice okay if under personal limi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DAE065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LPS→PE; PE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DF4FD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07D4F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80B422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8B57FD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BB645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7</w:t>
            </w:r>
          </w:p>
        </w:tc>
      </w:tr>
      <w:tr w:rsidR="0054465B" w:rsidRPr="00125EC1" w14:paraId="60D9D28B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C6B76D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77948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Ownership &amp; econom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8B021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4C3 LPS_TotalCostOwnershi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DD46B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Battery, parts, depreciation calcu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EF9495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LPS→PE (context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23DC6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CAAE0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82801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787B0C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1557E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4D70036A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6EFCFC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EC04E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84AB9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4C4 LPS_PromoSensitiv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B8B1E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Discounts/installments reduce fri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8EAFA8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LPS→PE (indirect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F5A2B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70026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19CF1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4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296CE2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42EC4D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4</w:t>
            </w:r>
          </w:p>
        </w:tc>
      </w:tr>
      <w:tr w:rsidR="0054465B" w:rsidRPr="00125EC1" w14:paraId="4EB86617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5D3FD13F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744B529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08AD9DD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4C5 LPS_RentalVsOwnership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78C1EB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Rental/subscription vs buy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583FAE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LPS→PE (context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33D12E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90B47D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0CEE83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0.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CAFE7F7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362C1F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71ACD30A" w14:textId="77777777" w:rsidTr="00D52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13316B22" w14:textId="77777777" w:rsidR="0054465B" w:rsidRPr="00C373A5" w:rsidRDefault="0054465B" w:rsidP="00B90CB4">
            <w:pPr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5 Innovation ≠ identity (IC boundary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9E7A49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Novelty orientatio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6A2C36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5C1 IC_CuriosityNotDecisiv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D2FDC6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Novelty interest, not decisiv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027311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IC; IC→PI (weak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A91FDE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DC5EDD1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D414A8A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46.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CD53AE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B42185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3</w:t>
            </w:r>
          </w:p>
        </w:tc>
      </w:tr>
      <w:tr w:rsidR="0054465B" w:rsidRPr="00125EC1" w14:paraId="6237950A" w14:textId="77777777" w:rsidTr="00D52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291621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42AE4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23CB47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5C2 IC_GadgetAppealLimi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3A508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Gadget appeal downplaye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318232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IC; IC→PI (weak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5CA8EE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C99A7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377F3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3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17BBA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875795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3</w:t>
            </w:r>
          </w:p>
        </w:tc>
      </w:tr>
      <w:tr w:rsidR="0054465B" w:rsidRPr="00125EC1" w14:paraId="04D7B689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5D9D64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6BC95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Social im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18CBE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5C3 IC_SocialImageAmbival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54267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Ambivalence about “scooter person”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54046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E→IC; IC→PI (weak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3AFD6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19160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6F569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4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59102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CE9932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4</w:t>
            </w:r>
          </w:p>
        </w:tc>
      </w:tr>
      <w:tr w:rsidR="0054465B" w:rsidRPr="00125EC1" w14:paraId="353DBA0B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62824F0E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3C1FA92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25A8E13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5C4 IC_FunctionOverNovelty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AD4964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Function/utility prioritized over novelty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89519F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IC non-mediation; PE/PA/PC dominate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B114D0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1C5DA64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E58131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3.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3E1D86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A3819AC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5</w:t>
            </w:r>
          </w:p>
        </w:tc>
      </w:tr>
      <w:tr w:rsidR="0054465B" w:rsidRPr="00125EC1" w14:paraId="6AC2C455" w14:textId="77777777" w:rsidTr="00D52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1C171AAE" w14:textId="77777777" w:rsidR="0054465B" w:rsidRPr="00C373A5" w:rsidRDefault="0054465B" w:rsidP="00B90CB4">
            <w:pPr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 Context &amp; safety constraints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D67412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Infrastructure &amp; env.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D3B5AF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1 CT_InfrastructureAvailability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91EBCB5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Safe lanes/routes availabl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B3A3DF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Moderates PE→PA/PC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4677715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050385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08F62E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92.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7D1782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9FB5A4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8</w:t>
            </w:r>
          </w:p>
        </w:tc>
      </w:tr>
      <w:tr w:rsidR="0054465B" w:rsidRPr="00125EC1" w14:paraId="6A7EBD82" w14:textId="77777777" w:rsidTr="00D52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F2E4B8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3D39A4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D91767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2 CT_RoadSurface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63A78E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otholes/cobbles raise risk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1FC3F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Moderates PE→PC; ↓PE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AD71E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F6C9D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A8FAD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8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AAFDF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DEB97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8</w:t>
            </w:r>
          </w:p>
        </w:tc>
      </w:tr>
      <w:tr w:rsidR="0054465B" w:rsidRPr="00125EC1" w14:paraId="66BE68AA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3920E9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B047B5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BBEC6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3 CT_TrafficAggressive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68285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Aggressive traffic/pedestri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E183FA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Moderates PE→PA/PC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90E1E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36BA0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8B5BF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8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54AA4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15A741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8</w:t>
            </w:r>
          </w:p>
        </w:tc>
      </w:tr>
      <w:tr w:rsidR="0054465B" w:rsidRPr="00125EC1" w14:paraId="1428D686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C22BEF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1C321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Regulation &amp; govern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B9592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4 CT_RegulatoryClar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9E99C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lear rules/signage/parking norm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7ED78E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Boundary for PE→P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201367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952A1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7C005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267ACC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41D8D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5FD025AA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BA9669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29422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DB2CA2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5 CT_EnforcementTru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4BF65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rust in consistent enforc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35C62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ntext bound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00F8D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56AB5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F71526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F31AA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52A6A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0BA68099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41D229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283BD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Ecosystem &amp; norm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8CBC37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6 CT_ParkingSuppl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1D4F4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Parking/locking points avail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77A46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Moderates PA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EAA0B7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246724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95C80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27FA2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B39D4E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3267DC3C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A01719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A2BF52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929131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7 CT_TheftVandalismConcern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D8EDE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heft/vandalism worr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2C70F1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ntext; reduces inten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F5B148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9EE7E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3467F5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6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84FB51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AA400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228B3287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78B566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D3EE76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6FE7A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8 CT_ServiceRepairAcc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15DF42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Service/repair/parts acc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22C3A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Context; supports P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B91EA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DAF5D1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152F6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5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C7C85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5DE0E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688CB1B6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1E28B4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0C5C0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3456A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9 CT_InsuranceAvailab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EE49F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Insurance availability/affordab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998DFB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↓Risk → ↑PA/P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E8C7ED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4A9E9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B322B5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4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474C6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4ACC4E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6</w:t>
            </w:r>
          </w:p>
        </w:tc>
      </w:tr>
      <w:tr w:rsidR="0054465B" w:rsidRPr="00125EC1" w14:paraId="0A97CFB9" w14:textId="77777777" w:rsidTr="00125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88A8A2D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E3D23C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054B99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10 CT_SocialNorm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31F38B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Stigma/acceptance, courtesy norm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58CF7F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Moderates PE→PA/PC→P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1D173A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10C89D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ECFFE3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8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215A90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9C41DE" w14:textId="77777777" w:rsidR="0054465B" w:rsidRPr="00C373A5" w:rsidRDefault="0054465B" w:rsidP="00B90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8</w:t>
            </w:r>
          </w:p>
        </w:tc>
      </w:tr>
      <w:tr w:rsidR="0054465B" w:rsidRPr="00125EC1" w14:paraId="79BDED0E" w14:textId="77777777" w:rsidTr="00125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7D089929" w14:textId="77777777" w:rsidR="0054465B" w:rsidRPr="00C373A5" w:rsidRDefault="0054465B" w:rsidP="00B90C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4DE8B97F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hideMark/>
          </w:tcPr>
          <w:p w14:paraId="742123D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T6C11 CT_WeatherHazards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669B040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Rain/wind/heat as safety hazards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F9B4E8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Dampens PE/PC effects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41FA119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−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C742E0C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01766C3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76.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CCE2FF7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D12EA94" w14:textId="77777777" w:rsidR="0054465B" w:rsidRPr="00C373A5" w:rsidRDefault="0054465B" w:rsidP="00B90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73A5">
              <w:rPr>
                <w:sz w:val="22"/>
                <w:szCs w:val="22"/>
              </w:rPr>
              <w:t>1.7</w:t>
            </w:r>
          </w:p>
        </w:tc>
      </w:tr>
    </w:tbl>
    <w:p w14:paraId="7B2698E6" w14:textId="6E00BF7A" w:rsidR="007E39E0" w:rsidRPr="007E39E0" w:rsidRDefault="0054465B" w:rsidP="0060152A">
      <w:pPr>
        <w:sectPr w:rsidR="007E39E0" w:rsidRPr="007E39E0" w:rsidSect="00125EC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C373A5">
        <w:rPr>
          <w:b/>
          <w:bCs/>
        </w:rPr>
        <w:t>Note.</w:t>
      </w:r>
      <w:r w:rsidR="00DA1FD9" w:rsidRPr="00DA1FD9">
        <w:t xml:space="preserve"> Dir = expected direction of effect (+ increase, − decrease, ± context-dependent). % = n/26 × 100. M/P = mentions per participant (Mentions ÷ n; rounded to one decimal). The table reports both coverage metrics (n, %) and intensity metrics (Mentions, M/P)</w:t>
      </w:r>
      <w:r w:rsidR="0060152A">
        <w:t>.</w:t>
      </w:r>
    </w:p>
    <w:p w14:paraId="0965BC06" w14:textId="3EC29E7A" w:rsidR="00EA731C" w:rsidRPr="00EA731C" w:rsidRDefault="00EA731C" w:rsidP="00EA731C">
      <w:pPr>
        <w:tabs>
          <w:tab w:val="left" w:pos="2948"/>
        </w:tabs>
      </w:pPr>
    </w:p>
    <w:sectPr w:rsidR="00EA731C" w:rsidRPr="00EA73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F29EE" w14:textId="77777777" w:rsidR="00A66F50" w:rsidRDefault="00A66F50" w:rsidP="007E39E0">
      <w:r>
        <w:separator/>
      </w:r>
    </w:p>
  </w:endnote>
  <w:endnote w:type="continuationSeparator" w:id="0">
    <w:p w14:paraId="3E9E61AE" w14:textId="77777777" w:rsidR="00A66F50" w:rsidRDefault="00A66F50" w:rsidP="007E3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44925998"/>
      <w:docPartObj>
        <w:docPartGallery w:val="Page Numbers (Bottom of Page)"/>
        <w:docPartUnique/>
      </w:docPartObj>
    </w:sdtPr>
    <w:sdtEndPr/>
    <w:sdtContent>
      <w:p w14:paraId="6798537E" w14:textId="658F6438" w:rsidR="00854167" w:rsidRDefault="00854167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AD5508" w14:textId="77777777" w:rsidR="00854167" w:rsidRDefault="00854167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9E230" w14:textId="77777777" w:rsidR="00A66F50" w:rsidRDefault="00A66F50" w:rsidP="007E39E0">
      <w:r>
        <w:separator/>
      </w:r>
    </w:p>
  </w:footnote>
  <w:footnote w:type="continuationSeparator" w:id="0">
    <w:p w14:paraId="32F4690D" w14:textId="77777777" w:rsidR="00A66F50" w:rsidRDefault="00A66F50" w:rsidP="007E3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65B"/>
    <w:rsid w:val="000036A0"/>
    <w:rsid w:val="00034641"/>
    <w:rsid w:val="00046F90"/>
    <w:rsid w:val="0008283A"/>
    <w:rsid w:val="000C38AC"/>
    <w:rsid w:val="001073D9"/>
    <w:rsid w:val="00125EC1"/>
    <w:rsid w:val="00140517"/>
    <w:rsid w:val="0014773E"/>
    <w:rsid w:val="001B15FD"/>
    <w:rsid w:val="001D4E13"/>
    <w:rsid w:val="001E4A22"/>
    <w:rsid w:val="001E5A77"/>
    <w:rsid w:val="001F6FD6"/>
    <w:rsid w:val="002956F9"/>
    <w:rsid w:val="002A619B"/>
    <w:rsid w:val="002D69FA"/>
    <w:rsid w:val="002D7F97"/>
    <w:rsid w:val="002F0B37"/>
    <w:rsid w:val="00303CFF"/>
    <w:rsid w:val="00320D14"/>
    <w:rsid w:val="00362041"/>
    <w:rsid w:val="003E2DB1"/>
    <w:rsid w:val="003E40B8"/>
    <w:rsid w:val="003E5974"/>
    <w:rsid w:val="003E7FC6"/>
    <w:rsid w:val="004539EF"/>
    <w:rsid w:val="00457E9E"/>
    <w:rsid w:val="00484B2A"/>
    <w:rsid w:val="00484EB8"/>
    <w:rsid w:val="004B44D3"/>
    <w:rsid w:val="004D2982"/>
    <w:rsid w:val="004F362C"/>
    <w:rsid w:val="00530DED"/>
    <w:rsid w:val="0054465B"/>
    <w:rsid w:val="005A1C31"/>
    <w:rsid w:val="005B6F60"/>
    <w:rsid w:val="005D318B"/>
    <w:rsid w:val="0060152A"/>
    <w:rsid w:val="006176FE"/>
    <w:rsid w:val="006262A7"/>
    <w:rsid w:val="006B13ED"/>
    <w:rsid w:val="006B576C"/>
    <w:rsid w:val="006E35F4"/>
    <w:rsid w:val="006F27ED"/>
    <w:rsid w:val="00711D02"/>
    <w:rsid w:val="00720A32"/>
    <w:rsid w:val="00760A71"/>
    <w:rsid w:val="00776EC6"/>
    <w:rsid w:val="007A11F4"/>
    <w:rsid w:val="007E39E0"/>
    <w:rsid w:val="00835FEA"/>
    <w:rsid w:val="008505A5"/>
    <w:rsid w:val="00854167"/>
    <w:rsid w:val="008720C5"/>
    <w:rsid w:val="00887923"/>
    <w:rsid w:val="0089090D"/>
    <w:rsid w:val="008A245F"/>
    <w:rsid w:val="008A7A9A"/>
    <w:rsid w:val="008F083C"/>
    <w:rsid w:val="0091225D"/>
    <w:rsid w:val="009A02FC"/>
    <w:rsid w:val="009B0243"/>
    <w:rsid w:val="009B79B2"/>
    <w:rsid w:val="009E34B7"/>
    <w:rsid w:val="00A31D12"/>
    <w:rsid w:val="00A41C89"/>
    <w:rsid w:val="00A65350"/>
    <w:rsid w:val="00A66F50"/>
    <w:rsid w:val="00AB6120"/>
    <w:rsid w:val="00AC3462"/>
    <w:rsid w:val="00AC3628"/>
    <w:rsid w:val="00B00BEE"/>
    <w:rsid w:val="00C25929"/>
    <w:rsid w:val="00C65A28"/>
    <w:rsid w:val="00C9276D"/>
    <w:rsid w:val="00C93125"/>
    <w:rsid w:val="00C94C5E"/>
    <w:rsid w:val="00CB7E64"/>
    <w:rsid w:val="00D20EBA"/>
    <w:rsid w:val="00D24A51"/>
    <w:rsid w:val="00D25CEF"/>
    <w:rsid w:val="00D52DD5"/>
    <w:rsid w:val="00D572BC"/>
    <w:rsid w:val="00DA1FD9"/>
    <w:rsid w:val="00DD1D7A"/>
    <w:rsid w:val="00DE66A2"/>
    <w:rsid w:val="00E0464A"/>
    <w:rsid w:val="00E5757B"/>
    <w:rsid w:val="00E70C0B"/>
    <w:rsid w:val="00E70E90"/>
    <w:rsid w:val="00E928DD"/>
    <w:rsid w:val="00EA15E4"/>
    <w:rsid w:val="00EA731C"/>
    <w:rsid w:val="00EC1BF0"/>
    <w:rsid w:val="00ED7548"/>
    <w:rsid w:val="00EF5C65"/>
    <w:rsid w:val="00F02E59"/>
    <w:rsid w:val="00F222FD"/>
    <w:rsid w:val="00F31258"/>
    <w:rsid w:val="00F52601"/>
    <w:rsid w:val="00F71F94"/>
    <w:rsid w:val="00F76C05"/>
    <w:rsid w:val="00F90FC1"/>
    <w:rsid w:val="00FA1435"/>
    <w:rsid w:val="00FE6B94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65A96"/>
  <w15:chartTrackingRefBased/>
  <w15:docId w15:val="{024DA6C7-0E68-40F7-BCA0-691E6FA42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65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44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44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446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44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446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446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446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446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446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446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446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446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4465B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4465B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4465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4465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4465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4465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446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44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44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44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446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4465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4465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4465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446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4465B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4465B"/>
    <w:rPr>
      <w:b/>
      <w:bCs/>
      <w:smallCaps/>
      <w:color w:val="2F5496" w:themeColor="accent1" w:themeShade="BF"/>
      <w:spacing w:val="5"/>
    </w:rPr>
  </w:style>
  <w:style w:type="table" w:styleId="DzTablo2">
    <w:name w:val="Plain Table 2"/>
    <w:basedOn w:val="NormalTablo"/>
    <w:uiPriority w:val="42"/>
    <w:rsid w:val="0054465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simYazs">
    <w:name w:val="caption"/>
    <w:basedOn w:val="Normal"/>
    <w:next w:val="Normal"/>
    <w:uiPriority w:val="35"/>
    <w:unhideWhenUsed/>
    <w:qFormat/>
    <w:rsid w:val="0054465B"/>
    <w:pPr>
      <w:spacing w:after="200"/>
    </w:pPr>
    <w:rPr>
      <w:i/>
      <w:iCs/>
      <w:color w:val="44546A" w:themeColor="text2"/>
      <w:sz w:val="18"/>
      <w:szCs w:val="18"/>
    </w:rPr>
  </w:style>
  <w:style w:type="character" w:styleId="Gl">
    <w:name w:val="Strong"/>
    <w:basedOn w:val="VarsaylanParagrafYazTipi"/>
    <w:uiPriority w:val="22"/>
    <w:qFormat/>
    <w:rsid w:val="00D24A51"/>
    <w:rPr>
      <w:b/>
      <w:bCs/>
    </w:rPr>
  </w:style>
  <w:style w:type="character" w:styleId="Kpr">
    <w:name w:val="Hyperlink"/>
    <w:basedOn w:val="VarsaylanParagrafYazTipi"/>
    <w:uiPriority w:val="99"/>
    <w:unhideWhenUsed/>
    <w:rsid w:val="00D24A51"/>
    <w:rPr>
      <w:color w:val="0563C1" w:themeColor="hyperlink"/>
      <w:u w:val="single"/>
    </w:rPr>
  </w:style>
  <w:style w:type="paragraph" w:styleId="stBilgi">
    <w:name w:val="header"/>
    <w:basedOn w:val="Normal"/>
    <w:link w:val="stBilgiChar"/>
    <w:uiPriority w:val="99"/>
    <w:unhideWhenUsed/>
    <w:rsid w:val="007E39E0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7E39E0"/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7E39E0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7E39E0"/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a752b-7a84-4d20-bee0-5c6a23c97d0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CFFEAEEA23E9E64D94965467C3440B64" ma:contentTypeVersion="9" ma:contentTypeDescription="Yeni belge oluşturun." ma:contentTypeScope="" ma:versionID="cf33204b0e37a5e1d63bfd23b3229f9f">
  <xsd:schema xmlns:xsd="http://www.w3.org/2001/XMLSchema" xmlns:xs="http://www.w3.org/2001/XMLSchema" xmlns:p="http://schemas.microsoft.com/office/2006/metadata/properties" xmlns:ns3="c3f0a7ea-b6de-4ae2-848c-58c1a5b8ec83" xmlns:ns4="ac3a752b-7a84-4d20-bee0-5c6a23c97d0b" targetNamespace="http://schemas.microsoft.com/office/2006/metadata/properties" ma:root="true" ma:fieldsID="8945c412443ebe02701b5d8f035822e5" ns3:_="" ns4:_="">
    <xsd:import namespace="c3f0a7ea-b6de-4ae2-848c-58c1a5b8ec83"/>
    <xsd:import namespace="ac3a752b-7a84-4d20-bee0-5c6a23c97d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0a7ea-b6de-4ae2-848c-58c1a5b8ec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a752b-7a84-4d20-bee0-5c6a23c97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87E3F9-9545-44E5-AD9E-DB56AACC40BD}">
  <ds:schemaRefs>
    <ds:schemaRef ds:uri="http://schemas.microsoft.com/office/2006/metadata/properties"/>
    <ds:schemaRef ds:uri="http://schemas.microsoft.com/office/infopath/2007/PartnerControls"/>
    <ds:schemaRef ds:uri="ac3a752b-7a84-4d20-bee0-5c6a23c97d0b"/>
  </ds:schemaRefs>
</ds:datastoreItem>
</file>

<file path=customXml/itemProps2.xml><?xml version="1.0" encoding="utf-8"?>
<ds:datastoreItem xmlns:ds="http://schemas.openxmlformats.org/officeDocument/2006/customXml" ds:itemID="{7BC5B096-0276-44DA-AA3E-6D0AA75ABA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116749-625C-4F05-951C-32F481C50B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f0a7ea-b6de-4ae2-848c-58c1a5b8ec83"/>
    <ds:schemaRef ds:uri="ac3a752b-7a84-4d20-bee0-5c6a23c97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3</Pages>
  <Words>2742</Words>
  <Characters>15662</Characters>
  <Application>Microsoft Office Word</Application>
  <DocSecurity>0</DocSecurity>
  <Lines>1700</Lines>
  <Paragraphs>108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se Hayrun SAĞLAM</dc:creator>
  <cp:keywords/>
  <dc:description/>
  <cp:lastModifiedBy>Munise Hayrun SAĞLAM</cp:lastModifiedBy>
  <cp:revision>10</cp:revision>
  <cp:lastPrinted>2025-12-27T14:46:00Z</cp:lastPrinted>
  <dcterms:created xsi:type="dcterms:W3CDTF">2025-12-27T14:44:00Z</dcterms:created>
  <dcterms:modified xsi:type="dcterms:W3CDTF">2026-04-10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FEAEEA23E9E64D94965467C3440B64</vt:lpwstr>
  </property>
</Properties>
</file>